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7FF666" w14:textId="37379358" w:rsidR="00773440" w:rsidRPr="009F43F2" w:rsidRDefault="00773440" w:rsidP="00773440">
      <w:pPr>
        <w:rPr>
          <w:rFonts w:ascii="Times New Roman" w:hAnsi="Times New Roman" w:cs="Times New Roman"/>
          <w:b/>
          <w:sz w:val="28"/>
          <w:szCs w:val="28"/>
        </w:rPr>
      </w:pPr>
      <w:r w:rsidRPr="008C62BF">
        <w:rPr>
          <w:rFonts w:ascii="Times New Roman" w:hAnsi="Times New Roman" w:cs="Times New Roman"/>
          <w:b/>
          <w:sz w:val="28"/>
          <w:szCs w:val="28"/>
        </w:rPr>
        <w:t xml:space="preserve">Supplementary </w:t>
      </w:r>
      <w:r w:rsidR="00C650D0" w:rsidRPr="008C62BF">
        <w:rPr>
          <w:rFonts w:ascii="Times New Roman" w:hAnsi="Times New Roman" w:cs="Times New Roman"/>
          <w:b/>
          <w:sz w:val="28"/>
          <w:szCs w:val="28"/>
        </w:rPr>
        <w:t xml:space="preserve">Table 1: </w:t>
      </w:r>
      <w:r w:rsidRPr="008C62BF">
        <w:rPr>
          <w:rFonts w:ascii="Times New Roman" w:hAnsi="Times New Roman" w:cs="Times New Roman"/>
          <w:b/>
          <w:sz w:val="28"/>
          <w:szCs w:val="28"/>
        </w:rPr>
        <w:t>Standards for Reporting Qualitative Research (SRQR)</w:t>
      </w:r>
      <w:r w:rsidRPr="008C62BF">
        <w:rPr>
          <w:rFonts w:ascii="Times New Roman" w:hAnsi="Times New Roman" w:cs="Times New Roman"/>
          <w:sz w:val="28"/>
          <w:szCs w:val="28"/>
        </w:rPr>
        <w:t xml:space="preserve"> </w:t>
      </w:r>
    </w:p>
    <w:tbl>
      <w:tblPr>
        <w:tblStyle w:val="TableGrid"/>
        <w:tblW w:w="5000" w:type="pct"/>
        <w:tblInd w:w="0" w:type="dxa"/>
        <w:tblLook w:val="04A0" w:firstRow="1" w:lastRow="0" w:firstColumn="1" w:lastColumn="0" w:noHBand="0" w:noVBand="1"/>
      </w:tblPr>
      <w:tblGrid>
        <w:gridCol w:w="641"/>
        <w:gridCol w:w="2573"/>
        <w:gridCol w:w="4387"/>
        <w:gridCol w:w="1749"/>
      </w:tblGrid>
      <w:tr w:rsidR="00773440" w:rsidRPr="00580A47" w14:paraId="7E808C7E" w14:textId="77777777" w:rsidTr="00723652">
        <w:trPr>
          <w:trHeight w:val="50"/>
        </w:trPr>
        <w:tc>
          <w:tcPr>
            <w:tcW w:w="382" w:type="pct"/>
          </w:tcPr>
          <w:p w14:paraId="5A1C8790" w14:textId="77777777" w:rsidR="00773440" w:rsidRPr="009F43F2" w:rsidRDefault="00773440" w:rsidP="00723652">
            <w:pPr>
              <w:rPr>
                <w:rFonts w:ascii="Times New Roman" w:hAnsi="Times New Roman" w:cs="Times New Roman"/>
                <w:b/>
                <w:sz w:val="24"/>
                <w:szCs w:val="24"/>
              </w:rPr>
            </w:pPr>
            <w:bookmarkStart w:id="0" w:name="_GoBack" w:colFirst="0" w:colLast="3"/>
            <w:r w:rsidRPr="009F43F2">
              <w:rPr>
                <w:rFonts w:ascii="Times New Roman" w:hAnsi="Times New Roman" w:cs="Times New Roman"/>
                <w:b/>
                <w:sz w:val="24"/>
                <w:szCs w:val="24"/>
              </w:rPr>
              <w:t>No.</w:t>
            </w:r>
          </w:p>
        </w:tc>
        <w:tc>
          <w:tcPr>
            <w:tcW w:w="1415" w:type="pct"/>
          </w:tcPr>
          <w:p w14:paraId="1389775B" w14:textId="77777777" w:rsidR="00773440" w:rsidRPr="009F43F2" w:rsidRDefault="00773440" w:rsidP="00723652">
            <w:pPr>
              <w:rPr>
                <w:rFonts w:ascii="Times New Roman" w:hAnsi="Times New Roman" w:cs="Times New Roman"/>
                <w:b/>
                <w:sz w:val="24"/>
                <w:szCs w:val="24"/>
              </w:rPr>
            </w:pPr>
            <w:r w:rsidRPr="009F43F2">
              <w:rPr>
                <w:rFonts w:ascii="Times New Roman" w:hAnsi="Times New Roman" w:cs="Times New Roman"/>
                <w:b/>
                <w:sz w:val="24"/>
                <w:szCs w:val="24"/>
              </w:rPr>
              <w:t>Item</w:t>
            </w:r>
          </w:p>
        </w:tc>
        <w:tc>
          <w:tcPr>
            <w:tcW w:w="2385" w:type="pct"/>
          </w:tcPr>
          <w:p w14:paraId="1BB4A1F2" w14:textId="77777777" w:rsidR="00773440" w:rsidRPr="009F43F2" w:rsidRDefault="00773440" w:rsidP="00723652">
            <w:pPr>
              <w:rPr>
                <w:rFonts w:ascii="Times New Roman" w:hAnsi="Times New Roman" w:cs="Times New Roman"/>
                <w:b/>
                <w:sz w:val="24"/>
                <w:szCs w:val="24"/>
              </w:rPr>
            </w:pPr>
            <w:r w:rsidRPr="009F43F2">
              <w:rPr>
                <w:rFonts w:ascii="Times New Roman" w:hAnsi="Times New Roman" w:cs="Times New Roman"/>
                <w:b/>
                <w:sz w:val="24"/>
                <w:szCs w:val="24"/>
              </w:rPr>
              <w:t>Description</w:t>
            </w:r>
          </w:p>
        </w:tc>
        <w:tc>
          <w:tcPr>
            <w:tcW w:w="818" w:type="pct"/>
          </w:tcPr>
          <w:p w14:paraId="7BB58A1E" w14:textId="77777777" w:rsidR="00773440" w:rsidRPr="009F43F2" w:rsidRDefault="00773440" w:rsidP="00723652">
            <w:pPr>
              <w:rPr>
                <w:rFonts w:ascii="Times New Roman" w:hAnsi="Times New Roman" w:cs="Times New Roman"/>
                <w:b/>
                <w:sz w:val="24"/>
                <w:szCs w:val="24"/>
              </w:rPr>
            </w:pPr>
            <w:r w:rsidRPr="009F43F2">
              <w:rPr>
                <w:rFonts w:ascii="Times New Roman" w:hAnsi="Times New Roman" w:cs="Times New Roman"/>
                <w:b/>
                <w:sz w:val="24"/>
                <w:szCs w:val="24"/>
              </w:rPr>
              <w:t>Page no</w:t>
            </w:r>
          </w:p>
        </w:tc>
      </w:tr>
      <w:bookmarkEnd w:id="0"/>
      <w:tr w:rsidR="00773440" w:rsidRPr="00580A47" w14:paraId="42036938" w14:textId="77777777" w:rsidTr="00723652">
        <w:tc>
          <w:tcPr>
            <w:tcW w:w="4182" w:type="pct"/>
            <w:gridSpan w:val="3"/>
          </w:tcPr>
          <w:p w14:paraId="249AB7AF" w14:textId="77777777" w:rsidR="00773440" w:rsidRPr="00580A47" w:rsidRDefault="00773440" w:rsidP="00723652">
            <w:pPr>
              <w:rPr>
                <w:rFonts w:ascii="Times New Roman" w:hAnsi="Times New Roman" w:cs="Times New Roman"/>
                <w:b/>
                <w:sz w:val="24"/>
                <w:szCs w:val="24"/>
              </w:rPr>
            </w:pPr>
            <w:r w:rsidRPr="00580A47">
              <w:rPr>
                <w:rFonts w:ascii="Times New Roman" w:hAnsi="Times New Roman" w:cs="Times New Roman"/>
                <w:b/>
                <w:sz w:val="24"/>
                <w:szCs w:val="24"/>
              </w:rPr>
              <w:t xml:space="preserve">                                Title and abstract</w:t>
            </w:r>
          </w:p>
        </w:tc>
        <w:tc>
          <w:tcPr>
            <w:tcW w:w="818" w:type="pct"/>
          </w:tcPr>
          <w:p w14:paraId="5E857C6E" w14:textId="77777777" w:rsidR="00773440" w:rsidRPr="00580A47" w:rsidRDefault="00773440" w:rsidP="00723652">
            <w:pPr>
              <w:rPr>
                <w:rFonts w:ascii="Times New Roman" w:hAnsi="Times New Roman" w:cs="Times New Roman"/>
                <w:b/>
                <w:sz w:val="24"/>
                <w:szCs w:val="24"/>
              </w:rPr>
            </w:pPr>
          </w:p>
        </w:tc>
      </w:tr>
      <w:tr w:rsidR="00773440" w:rsidRPr="00542669" w14:paraId="7C31EB86" w14:textId="77777777" w:rsidTr="00723652">
        <w:tc>
          <w:tcPr>
            <w:tcW w:w="382" w:type="pct"/>
          </w:tcPr>
          <w:p w14:paraId="17E85A58" w14:textId="77777777" w:rsidR="00773440" w:rsidRPr="00580A47" w:rsidRDefault="00773440" w:rsidP="00723652">
            <w:pPr>
              <w:rPr>
                <w:rFonts w:ascii="Times New Roman" w:hAnsi="Times New Roman" w:cs="Times New Roman"/>
                <w:sz w:val="24"/>
                <w:szCs w:val="24"/>
              </w:rPr>
            </w:pPr>
            <w:r w:rsidRPr="00580A47">
              <w:rPr>
                <w:rFonts w:ascii="Times New Roman" w:hAnsi="Times New Roman" w:cs="Times New Roman"/>
                <w:sz w:val="24"/>
                <w:szCs w:val="24"/>
              </w:rPr>
              <w:t>1</w:t>
            </w:r>
          </w:p>
        </w:tc>
        <w:tc>
          <w:tcPr>
            <w:tcW w:w="1415" w:type="pct"/>
          </w:tcPr>
          <w:p w14:paraId="47DEA302" w14:textId="77777777" w:rsidR="00773440" w:rsidRPr="00580A47" w:rsidRDefault="00773440" w:rsidP="00723652">
            <w:pPr>
              <w:rPr>
                <w:rFonts w:ascii="Times New Roman" w:hAnsi="Times New Roman" w:cs="Times New Roman"/>
                <w:sz w:val="24"/>
                <w:szCs w:val="24"/>
              </w:rPr>
            </w:pPr>
            <w:r w:rsidRPr="00580A47">
              <w:rPr>
                <w:rFonts w:ascii="Times New Roman" w:hAnsi="Times New Roman" w:cs="Times New Roman"/>
                <w:sz w:val="24"/>
                <w:szCs w:val="24"/>
              </w:rPr>
              <w:t>Title</w:t>
            </w:r>
          </w:p>
        </w:tc>
        <w:tc>
          <w:tcPr>
            <w:tcW w:w="2385" w:type="pct"/>
          </w:tcPr>
          <w:p w14:paraId="432050AE"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The title indicates the qualitative approach of the study (content analysis)</w:t>
            </w:r>
          </w:p>
        </w:tc>
        <w:tc>
          <w:tcPr>
            <w:tcW w:w="818" w:type="pct"/>
          </w:tcPr>
          <w:p w14:paraId="49C3EB97" w14:textId="77777777" w:rsidR="00773440" w:rsidRDefault="00773440" w:rsidP="00723652">
            <w:pPr>
              <w:rPr>
                <w:rFonts w:ascii="Times New Roman" w:hAnsi="Times New Roman" w:cs="Times New Roman"/>
                <w:sz w:val="24"/>
                <w:szCs w:val="24"/>
              </w:rPr>
            </w:pPr>
            <w:r>
              <w:rPr>
                <w:rFonts w:ascii="Times New Roman" w:hAnsi="Times New Roman" w:cs="Times New Roman"/>
                <w:sz w:val="24"/>
                <w:szCs w:val="24"/>
              </w:rPr>
              <w:t>Page 1</w:t>
            </w:r>
          </w:p>
        </w:tc>
      </w:tr>
      <w:tr w:rsidR="00773440" w:rsidRPr="00542669" w14:paraId="6B6F6A86" w14:textId="77777777" w:rsidTr="00723652">
        <w:tc>
          <w:tcPr>
            <w:tcW w:w="382" w:type="pct"/>
          </w:tcPr>
          <w:p w14:paraId="2225748F" w14:textId="77777777" w:rsidR="00773440" w:rsidRPr="00580A47" w:rsidRDefault="00773440" w:rsidP="00723652">
            <w:pPr>
              <w:rPr>
                <w:rFonts w:ascii="Times New Roman" w:hAnsi="Times New Roman" w:cs="Times New Roman"/>
                <w:sz w:val="24"/>
                <w:szCs w:val="24"/>
              </w:rPr>
            </w:pPr>
            <w:r w:rsidRPr="00580A47">
              <w:rPr>
                <w:rFonts w:ascii="Times New Roman" w:hAnsi="Times New Roman" w:cs="Times New Roman"/>
                <w:sz w:val="24"/>
                <w:szCs w:val="24"/>
              </w:rPr>
              <w:t>2</w:t>
            </w:r>
          </w:p>
        </w:tc>
        <w:tc>
          <w:tcPr>
            <w:tcW w:w="1415" w:type="pct"/>
          </w:tcPr>
          <w:p w14:paraId="11F5559D" w14:textId="77777777" w:rsidR="00773440" w:rsidRPr="00580A47" w:rsidRDefault="00773440" w:rsidP="00723652">
            <w:pPr>
              <w:rPr>
                <w:rFonts w:ascii="Times New Roman" w:hAnsi="Times New Roman" w:cs="Times New Roman"/>
                <w:sz w:val="24"/>
                <w:szCs w:val="24"/>
              </w:rPr>
            </w:pPr>
            <w:r w:rsidRPr="00580A47">
              <w:rPr>
                <w:rFonts w:ascii="Times New Roman" w:hAnsi="Times New Roman" w:cs="Times New Roman"/>
                <w:sz w:val="24"/>
                <w:szCs w:val="24"/>
              </w:rPr>
              <w:t>Abstract</w:t>
            </w:r>
          </w:p>
        </w:tc>
        <w:tc>
          <w:tcPr>
            <w:tcW w:w="2385" w:type="pct"/>
          </w:tcPr>
          <w:p w14:paraId="0BE21C57" w14:textId="77777777" w:rsidR="00773440" w:rsidRPr="00580A47" w:rsidRDefault="00773440" w:rsidP="00723652">
            <w:pPr>
              <w:rPr>
                <w:rFonts w:ascii="Times New Roman" w:hAnsi="Times New Roman" w:cs="Times New Roman"/>
                <w:sz w:val="24"/>
                <w:szCs w:val="24"/>
              </w:rPr>
            </w:pPr>
            <w:r w:rsidRPr="00695ACB">
              <w:rPr>
                <w:rFonts w:ascii="Times New Roman" w:hAnsi="Times New Roman" w:cs="Times New Roman"/>
                <w:sz w:val="24"/>
                <w:szCs w:val="24"/>
              </w:rPr>
              <w:t>The abstract is formatted in accordance with the requirements of the journal.</w:t>
            </w:r>
          </w:p>
        </w:tc>
        <w:tc>
          <w:tcPr>
            <w:tcW w:w="818" w:type="pct"/>
          </w:tcPr>
          <w:p w14:paraId="7C65E0D6" w14:textId="77777777" w:rsidR="00773440" w:rsidRDefault="00773440" w:rsidP="00723652">
            <w:pPr>
              <w:rPr>
                <w:rFonts w:ascii="Times New Roman" w:hAnsi="Times New Roman" w:cs="Times New Roman"/>
                <w:sz w:val="24"/>
                <w:szCs w:val="24"/>
              </w:rPr>
            </w:pPr>
            <w:r>
              <w:rPr>
                <w:rFonts w:ascii="Times New Roman" w:hAnsi="Times New Roman" w:cs="Times New Roman"/>
                <w:sz w:val="24"/>
                <w:szCs w:val="24"/>
              </w:rPr>
              <w:t>Page 2</w:t>
            </w:r>
          </w:p>
        </w:tc>
      </w:tr>
      <w:tr w:rsidR="00773440" w:rsidRPr="00580A47" w14:paraId="7C55611F" w14:textId="77777777" w:rsidTr="00723652">
        <w:tc>
          <w:tcPr>
            <w:tcW w:w="4182" w:type="pct"/>
            <w:gridSpan w:val="3"/>
          </w:tcPr>
          <w:p w14:paraId="2C568F64" w14:textId="77777777" w:rsidR="00773440" w:rsidRPr="00580A47" w:rsidRDefault="00773440" w:rsidP="00723652">
            <w:pPr>
              <w:rPr>
                <w:rFonts w:ascii="Times New Roman" w:hAnsi="Times New Roman" w:cs="Times New Roman"/>
                <w:b/>
                <w:sz w:val="24"/>
                <w:szCs w:val="24"/>
              </w:rPr>
            </w:pPr>
            <w:r w:rsidRPr="00580A47">
              <w:rPr>
                <w:rFonts w:ascii="Times New Roman" w:hAnsi="Times New Roman" w:cs="Times New Roman"/>
                <w:b/>
                <w:sz w:val="24"/>
                <w:szCs w:val="24"/>
              </w:rPr>
              <w:t xml:space="preserve">                                Introduction</w:t>
            </w:r>
            <w:r>
              <w:rPr>
                <w:rFonts w:ascii="Times New Roman" w:hAnsi="Times New Roman" w:cs="Times New Roman"/>
                <w:b/>
                <w:sz w:val="24"/>
                <w:szCs w:val="24"/>
              </w:rPr>
              <w:t xml:space="preserve"> and aim</w:t>
            </w:r>
          </w:p>
        </w:tc>
        <w:tc>
          <w:tcPr>
            <w:tcW w:w="818" w:type="pct"/>
          </w:tcPr>
          <w:p w14:paraId="0FC7BAC9" w14:textId="77777777" w:rsidR="00773440" w:rsidRPr="00580A47" w:rsidRDefault="00773440" w:rsidP="00723652">
            <w:pPr>
              <w:rPr>
                <w:rFonts w:ascii="Times New Roman" w:hAnsi="Times New Roman" w:cs="Times New Roman"/>
                <w:b/>
                <w:sz w:val="24"/>
                <w:szCs w:val="24"/>
              </w:rPr>
            </w:pPr>
          </w:p>
        </w:tc>
      </w:tr>
      <w:tr w:rsidR="00773440" w:rsidRPr="00542669" w14:paraId="732239E1" w14:textId="77777777" w:rsidTr="00723652">
        <w:tc>
          <w:tcPr>
            <w:tcW w:w="382" w:type="pct"/>
          </w:tcPr>
          <w:p w14:paraId="727BD3A0" w14:textId="77777777" w:rsidR="00773440" w:rsidRPr="00580A47" w:rsidRDefault="00773440" w:rsidP="00723652">
            <w:pPr>
              <w:rPr>
                <w:rFonts w:ascii="Times New Roman" w:hAnsi="Times New Roman" w:cs="Times New Roman"/>
                <w:sz w:val="24"/>
                <w:szCs w:val="24"/>
              </w:rPr>
            </w:pPr>
            <w:r w:rsidRPr="00580A47">
              <w:rPr>
                <w:rFonts w:ascii="Times New Roman" w:hAnsi="Times New Roman" w:cs="Times New Roman"/>
                <w:sz w:val="24"/>
                <w:szCs w:val="24"/>
              </w:rPr>
              <w:t>3</w:t>
            </w:r>
          </w:p>
        </w:tc>
        <w:tc>
          <w:tcPr>
            <w:tcW w:w="1415" w:type="pct"/>
          </w:tcPr>
          <w:p w14:paraId="13729A96" w14:textId="77777777" w:rsidR="00773440" w:rsidRPr="00580A47" w:rsidRDefault="00773440" w:rsidP="00723652">
            <w:pPr>
              <w:rPr>
                <w:rFonts w:ascii="Times New Roman" w:hAnsi="Times New Roman" w:cs="Times New Roman"/>
                <w:sz w:val="24"/>
                <w:szCs w:val="24"/>
              </w:rPr>
            </w:pPr>
            <w:r w:rsidRPr="00580A47">
              <w:rPr>
                <w:rFonts w:ascii="Times New Roman" w:hAnsi="Times New Roman" w:cs="Times New Roman"/>
                <w:sz w:val="24"/>
                <w:szCs w:val="24"/>
              </w:rPr>
              <w:t>Problem formulation</w:t>
            </w:r>
          </w:p>
        </w:tc>
        <w:tc>
          <w:tcPr>
            <w:tcW w:w="2385" w:type="pct"/>
          </w:tcPr>
          <w:p w14:paraId="2EA130E7"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A description of the phenomenon under investigation and a review of relevant theory and empirical work are provided.</w:t>
            </w:r>
          </w:p>
        </w:tc>
        <w:tc>
          <w:tcPr>
            <w:tcW w:w="818" w:type="pct"/>
          </w:tcPr>
          <w:p w14:paraId="78DDE189" w14:textId="77777777" w:rsidR="00773440" w:rsidRDefault="00773440" w:rsidP="00723652">
            <w:pPr>
              <w:rPr>
                <w:rFonts w:ascii="Times New Roman" w:hAnsi="Times New Roman" w:cs="Times New Roman"/>
                <w:sz w:val="24"/>
                <w:szCs w:val="24"/>
              </w:rPr>
            </w:pPr>
            <w:r>
              <w:rPr>
                <w:rFonts w:ascii="Times New Roman" w:hAnsi="Times New Roman" w:cs="Times New Roman"/>
                <w:sz w:val="24"/>
                <w:szCs w:val="24"/>
              </w:rPr>
              <w:t>Page 4-5</w:t>
            </w:r>
          </w:p>
        </w:tc>
      </w:tr>
      <w:tr w:rsidR="00773440" w:rsidRPr="00542669" w14:paraId="6B3B9D3D" w14:textId="77777777" w:rsidTr="00723652">
        <w:tc>
          <w:tcPr>
            <w:tcW w:w="382" w:type="pct"/>
          </w:tcPr>
          <w:p w14:paraId="03136959" w14:textId="77777777" w:rsidR="00773440" w:rsidRPr="00580A47" w:rsidRDefault="00773440" w:rsidP="00723652">
            <w:pPr>
              <w:rPr>
                <w:rFonts w:ascii="Times New Roman" w:hAnsi="Times New Roman" w:cs="Times New Roman"/>
                <w:sz w:val="24"/>
                <w:szCs w:val="24"/>
              </w:rPr>
            </w:pPr>
            <w:r w:rsidRPr="00580A47">
              <w:rPr>
                <w:rFonts w:ascii="Times New Roman" w:hAnsi="Times New Roman" w:cs="Times New Roman"/>
                <w:sz w:val="24"/>
                <w:szCs w:val="24"/>
              </w:rPr>
              <w:t>4</w:t>
            </w:r>
          </w:p>
        </w:tc>
        <w:tc>
          <w:tcPr>
            <w:tcW w:w="1415" w:type="pct"/>
          </w:tcPr>
          <w:p w14:paraId="1ABD3182" w14:textId="77777777" w:rsidR="00773440" w:rsidRPr="00580A47" w:rsidRDefault="00773440" w:rsidP="00723652">
            <w:pPr>
              <w:rPr>
                <w:rFonts w:ascii="Times New Roman" w:hAnsi="Times New Roman" w:cs="Times New Roman"/>
                <w:sz w:val="24"/>
                <w:szCs w:val="24"/>
              </w:rPr>
            </w:pPr>
            <w:r w:rsidRPr="00580A47">
              <w:rPr>
                <w:rFonts w:ascii="Times New Roman" w:hAnsi="Times New Roman" w:cs="Times New Roman"/>
                <w:sz w:val="24"/>
                <w:szCs w:val="24"/>
              </w:rPr>
              <w:t>Purpose or research question</w:t>
            </w:r>
          </w:p>
        </w:tc>
        <w:tc>
          <w:tcPr>
            <w:tcW w:w="2385" w:type="pct"/>
          </w:tcPr>
          <w:p w14:paraId="67210837"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The purpose of this study has been stated</w:t>
            </w:r>
            <w:r w:rsidRPr="007F48A7">
              <w:rPr>
                <w:rFonts w:ascii="Times New Roman" w:hAnsi="Times New Roman" w:cs="Times New Roman"/>
                <w:sz w:val="24"/>
                <w:szCs w:val="24"/>
              </w:rPr>
              <w:t xml:space="preserve"> in the aim</w:t>
            </w:r>
          </w:p>
        </w:tc>
        <w:tc>
          <w:tcPr>
            <w:tcW w:w="818" w:type="pct"/>
          </w:tcPr>
          <w:p w14:paraId="79451B77" w14:textId="77777777" w:rsidR="00773440" w:rsidRPr="007F48A7" w:rsidRDefault="00773440" w:rsidP="00723652">
            <w:pPr>
              <w:rPr>
                <w:rFonts w:ascii="Times New Roman" w:hAnsi="Times New Roman" w:cs="Times New Roman"/>
                <w:sz w:val="24"/>
                <w:szCs w:val="24"/>
              </w:rPr>
            </w:pPr>
            <w:r>
              <w:rPr>
                <w:rFonts w:ascii="Times New Roman" w:hAnsi="Times New Roman" w:cs="Times New Roman"/>
                <w:sz w:val="24"/>
                <w:szCs w:val="24"/>
              </w:rPr>
              <w:t>Page 5</w:t>
            </w:r>
          </w:p>
        </w:tc>
      </w:tr>
      <w:tr w:rsidR="00773440" w:rsidRPr="00580A47" w14:paraId="73F66010" w14:textId="77777777" w:rsidTr="00723652">
        <w:tc>
          <w:tcPr>
            <w:tcW w:w="4182" w:type="pct"/>
            <w:gridSpan w:val="3"/>
          </w:tcPr>
          <w:p w14:paraId="690C147C" w14:textId="77777777" w:rsidR="00773440" w:rsidRPr="00580A47" w:rsidRDefault="00773440" w:rsidP="00723652">
            <w:pPr>
              <w:rPr>
                <w:rFonts w:ascii="Times New Roman" w:hAnsi="Times New Roman" w:cs="Times New Roman"/>
                <w:b/>
                <w:sz w:val="24"/>
                <w:szCs w:val="24"/>
              </w:rPr>
            </w:pPr>
            <w:r>
              <w:rPr>
                <w:rFonts w:ascii="Times New Roman" w:hAnsi="Times New Roman" w:cs="Times New Roman"/>
                <w:b/>
                <w:sz w:val="24"/>
                <w:szCs w:val="24"/>
              </w:rPr>
              <w:t xml:space="preserve">                                </w:t>
            </w:r>
            <w:r w:rsidRPr="00580A47">
              <w:rPr>
                <w:rFonts w:ascii="Times New Roman" w:hAnsi="Times New Roman" w:cs="Times New Roman"/>
                <w:b/>
                <w:sz w:val="24"/>
                <w:szCs w:val="24"/>
              </w:rPr>
              <w:t>Methods</w:t>
            </w:r>
          </w:p>
        </w:tc>
        <w:tc>
          <w:tcPr>
            <w:tcW w:w="818" w:type="pct"/>
          </w:tcPr>
          <w:p w14:paraId="0F7AC579" w14:textId="77777777" w:rsidR="00773440" w:rsidRDefault="00773440" w:rsidP="00723652">
            <w:pPr>
              <w:rPr>
                <w:rFonts w:ascii="Times New Roman" w:hAnsi="Times New Roman" w:cs="Times New Roman"/>
                <w:b/>
                <w:sz w:val="24"/>
                <w:szCs w:val="24"/>
              </w:rPr>
            </w:pPr>
          </w:p>
        </w:tc>
      </w:tr>
      <w:tr w:rsidR="00773440" w:rsidRPr="00542669" w14:paraId="737C66EB" w14:textId="77777777" w:rsidTr="00723652">
        <w:tc>
          <w:tcPr>
            <w:tcW w:w="382" w:type="pct"/>
          </w:tcPr>
          <w:p w14:paraId="4DD02CFD" w14:textId="77777777" w:rsidR="00773440" w:rsidRPr="00580A47" w:rsidRDefault="00773440" w:rsidP="00723652">
            <w:pPr>
              <w:rPr>
                <w:rFonts w:ascii="Times New Roman" w:hAnsi="Times New Roman" w:cs="Times New Roman"/>
                <w:sz w:val="24"/>
                <w:szCs w:val="24"/>
              </w:rPr>
            </w:pPr>
            <w:r w:rsidRPr="00580A47">
              <w:rPr>
                <w:rFonts w:ascii="Times New Roman" w:hAnsi="Times New Roman" w:cs="Times New Roman"/>
                <w:sz w:val="24"/>
                <w:szCs w:val="24"/>
              </w:rPr>
              <w:t>5</w:t>
            </w:r>
          </w:p>
        </w:tc>
        <w:tc>
          <w:tcPr>
            <w:tcW w:w="1415" w:type="pct"/>
          </w:tcPr>
          <w:p w14:paraId="465AC465"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Qualitative approach and research paradigm</w:t>
            </w:r>
          </w:p>
        </w:tc>
        <w:tc>
          <w:tcPr>
            <w:tcW w:w="2385" w:type="pct"/>
          </w:tcPr>
          <w:p w14:paraId="232D3268" w14:textId="77777777" w:rsidR="00773440" w:rsidRPr="00580A47" w:rsidRDefault="00773440" w:rsidP="00723652">
            <w:pPr>
              <w:rPr>
                <w:rFonts w:ascii="Times New Roman" w:hAnsi="Times New Roman" w:cs="Times New Roman"/>
                <w:sz w:val="24"/>
                <w:szCs w:val="24"/>
              </w:rPr>
            </w:pPr>
            <w:r w:rsidRPr="00D704E1">
              <w:rPr>
                <w:rFonts w:ascii="Times New Roman" w:eastAsia="Calibri" w:hAnsi="Times New Roman" w:cs="Times New Roman"/>
                <w:sz w:val="24"/>
                <w:szCs w:val="24"/>
                <w:lang w:val="en-GB" w:eastAsia="sv-SE"/>
              </w:rPr>
              <w:t>The empirical data is obtained from the anonymous posts</w:t>
            </w:r>
            <w:r>
              <w:rPr>
                <w:rFonts w:ascii="Times New Roman" w:eastAsia="Calibri" w:hAnsi="Times New Roman" w:cs="Times New Roman"/>
                <w:sz w:val="24"/>
                <w:szCs w:val="24"/>
                <w:lang w:val="en-GB" w:eastAsia="sv-SE"/>
              </w:rPr>
              <w:t xml:space="preserve"> published</w:t>
            </w:r>
            <w:r w:rsidRPr="00D704E1">
              <w:rPr>
                <w:rFonts w:ascii="Times New Roman" w:eastAsia="Calibri" w:hAnsi="Times New Roman" w:cs="Times New Roman"/>
                <w:sz w:val="24"/>
                <w:szCs w:val="24"/>
                <w:lang w:val="en-GB" w:eastAsia="sv-SE"/>
              </w:rPr>
              <w:t xml:space="preserve"> in </w:t>
            </w:r>
            <w:r>
              <w:rPr>
                <w:rFonts w:ascii="Times New Roman" w:eastAsia="Calibri" w:hAnsi="Times New Roman" w:cs="Times New Roman"/>
                <w:sz w:val="24"/>
                <w:szCs w:val="24"/>
                <w:lang w:val="en-GB" w:eastAsia="sv-SE"/>
              </w:rPr>
              <w:t>Facebook based online platform Women Support Initiative Forum (</w:t>
            </w:r>
            <w:r w:rsidRPr="00D704E1">
              <w:rPr>
                <w:rFonts w:ascii="Times New Roman" w:eastAsia="Calibri" w:hAnsi="Times New Roman" w:cs="Times New Roman"/>
                <w:sz w:val="24"/>
                <w:szCs w:val="24"/>
                <w:lang w:val="en-GB" w:eastAsia="sv-SE"/>
              </w:rPr>
              <w:t>WSIF</w:t>
            </w:r>
            <w:r>
              <w:rPr>
                <w:rFonts w:ascii="Times New Roman" w:eastAsia="Calibri" w:hAnsi="Times New Roman" w:cs="Times New Roman"/>
                <w:sz w:val="24"/>
                <w:szCs w:val="24"/>
                <w:lang w:val="en-GB" w:eastAsia="sv-SE"/>
              </w:rPr>
              <w:t>) of Bangladesh</w:t>
            </w:r>
            <w:r w:rsidRPr="00D704E1">
              <w:rPr>
                <w:rFonts w:ascii="Times New Roman" w:eastAsia="Calibri" w:hAnsi="Times New Roman" w:cs="Times New Roman"/>
                <w:sz w:val="24"/>
                <w:szCs w:val="24"/>
                <w:lang w:val="en-GB" w:eastAsia="sv-SE"/>
              </w:rPr>
              <w:t xml:space="preserve"> and </w:t>
            </w:r>
            <w:proofErr w:type="spellStart"/>
            <w:r w:rsidRPr="00D704E1">
              <w:rPr>
                <w:rFonts w:ascii="Times New Roman" w:eastAsia="Calibri" w:hAnsi="Times New Roman" w:cs="Times New Roman"/>
                <w:sz w:val="24"/>
                <w:szCs w:val="24"/>
                <w:lang w:val="en-GB" w:eastAsia="sv-SE"/>
              </w:rPr>
              <w:t>analyzed</w:t>
            </w:r>
            <w:proofErr w:type="spellEnd"/>
            <w:r w:rsidRPr="00D704E1">
              <w:rPr>
                <w:rFonts w:ascii="Times New Roman" w:eastAsia="Calibri" w:hAnsi="Times New Roman" w:cs="Times New Roman"/>
                <w:sz w:val="24"/>
                <w:szCs w:val="24"/>
                <w:lang w:val="en-GB" w:eastAsia="sv-SE"/>
              </w:rPr>
              <w:t xml:space="preserve"> using Thematic Content Analysis </w:t>
            </w:r>
          </w:p>
        </w:tc>
        <w:tc>
          <w:tcPr>
            <w:tcW w:w="818" w:type="pct"/>
          </w:tcPr>
          <w:p w14:paraId="17F37FD9" w14:textId="0CEBCD03" w:rsidR="00773440" w:rsidRDefault="00773440" w:rsidP="00723652">
            <w:pPr>
              <w:rPr>
                <w:rFonts w:ascii="Times New Roman" w:eastAsia="Calibri" w:hAnsi="Times New Roman" w:cs="Times New Roman"/>
                <w:color w:val="212121"/>
                <w:sz w:val="24"/>
                <w:szCs w:val="24"/>
                <w:lang w:val="en-GB" w:eastAsia="sv-SE"/>
              </w:rPr>
            </w:pPr>
            <w:r>
              <w:rPr>
                <w:rFonts w:ascii="Times New Roman" w:eastAsia="Calibri" w:hAnsi="Times New Roman" w:cs="Times New Roman"/>
                <w:color w:val="212121"/>
                <w:sz w:val="24"/>
                <w:szCs w:val="24"/>
                <w:lang w:val="en-GB" w:eastAsia="sv-SE"/>
              </w:rPr>
              <w:t>Page 5</w:t>
            </w:r>
            <w:r w:rsidR="00566897">
              <w:rPr>
                <w:rFonts w:ascii="Times New Roman" w:eastAsia="Calibri" w:hAnsi="Times New Roman" w:cs="Times New Roman"/>
                <w:color w:val="212121"/>
                <w:sz w:val="24"/>
                <w:szCs w:val="24"/>
                <w:lang w:val="en-GB" w:eastAsia="sv-SE"/>
              </w:rPr>
              <w:t>-</w:t>
            </w:r>
            <w:r w:rsidR="002107F6">
              <w:rPr>
                <w:rFonts w:ascii="Times New Roman" w:eastAsia="Calibri" w:hAnsi="Times New Roman" w:cs="Times New Roman"/>
                <w:color w:val="212121"/>
                <w:sz w:val="24"/>
                <w:szCs w:val="24"/>
                <w:lang w:val="en-GB" w:eastAsia="sv-SE"/>
              </w:rPr>
              <w:t>6</w:t>
            </w:r>
          </w:p>
        </w:tc>
      </w:tr>
      <w:tr w:rsidR="00773440" w:rsidRPr="00542669" w14:paraId="127353D8" w14:textId="77777777" w:rsidTr="00723652">
        <w:tc>
          <w:tcPr>
            <w:tcW w:w="382" w:type="pct"/>
          </w:tcPr>
          <w:p w14:paraId="06854354" w14:textId="77777777" w:rsidR="00773440" w:rsidRPr="00580A47" w:rsidRDefault="00773440" w:rsidP="00723652">
            <w:pPr>
              <w:rPr>
                <w:rFonts w:ascii="Times New Roman" w:hAnsi="Times New Roman" w:cs="Times New Roman"/>
                <w:sz w:val="24"/>
                <w:szCs w:val="24"/>
              </w:rPr>
            </w:pPr>
            <w:r w:rsidRPr="00580A47">
              <w:rPr>
                <w:rFonts w:ascii="Times New Roman" w:hAnsi="Times New Roman" w:cs="Times New Roman"/>
                <w:sz w:val="24"/>
                <w:szCs w:val="24"/>
              </w:rPr>
              <w:t>6</w:t>
            </w:r>
          </w:p>
        </w:tc>
        <w:tc>
          <w:tcPr>
            <w:tcW w:w="1415" w:type="pct"/>
          </w:tcPr>
          <w:p w14:paraId="4174AE07"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Researcher characteristics and reflexivity</w:t>
            </w:r>
          </w:p>
        </w:tc>
        <w:tc>
          <w:tcPr>
            <w:tcW w:w="2385" w:type="pct"/>
          </w:tcPr>
          <w:p w14:paraId="34452B72"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 xml:space="preserve">The lead researcher is trained in Global Mental Health Research. </w:t>
            </w:r>
            <w:r w:rsidRPr="00A52705">
              <w:rPr>
                <w:rFonts w:ascii="Times New Roman" w:hAnsi="Times New Roman" w:cs="Times New Roman"/>
                <w:sz w:val="24"/>
                <w:szCs w:val="24"/>
              </w:rPr>
              <w:t>The remaining researchers have a background in public health and healthcare sciences.</w:t>
            </w:r>
            <w:r>
              <w:rPr>
                <w:rFonts w:ascii="Times New Roman" w:hAnsi="Times New Roman" w:cs="Times New Roman"/>
                <w:sz w:val="24"/>
                <w:szCs w:val="24"/>
              </w:rPr>
              <w:t xml:space="preserve"> The authors’ contribution is presented under the heading “Authors Contribution”.</w:t>
            </w:r>
          </w:p>
        </w:tc>
        <w:tc>
          <w:tcPr>
            <w:tcW w:w="818" w:type="pct"/>
          </w:tcPr>
          <w:p w14:paraId="5CA07347" w14:textId="77777777" w:rsidR="00773440" w:rsidRDefault="00773440" w:rsidP="00723652">
            <w:pPr>
              <w:rPr>
                <w:rFonts w:ascii="Times New Roman" w:hAnsi="Times New Roman" w:cs="Times New Roman"/>
                <w:sz w:val="24"/>
                <w:szCs w:val="24"/>
              </w:rPr>
            </w:pPr>
            <w:r>
              <w:rPr>
                <w:rFonts w:ascii="Times New Roman" w:hAnsi="Times New Roman" w:cs="Times New Roman"/>
                <w:sz w:val="24"/>
                <w:szCs w:val="24"/>
              </w:rPr>
              <w:t>Page 1, 6, 15</w:t>
            </w:r>
          </w:p>
        </w:tc>
      </w:tr>
      <w:tr w:rsidR="00773440" w:rsidRPr="00542669" w14:paraId="49AC84FD" w14:textId="77777777" w:rsidTr="00723652">
        <w:tc>
          <w:tcPr>
            <w:tcW w:w="382" w:type="pct"/>
          </w:tcPr>
          <w:p w14:paraId="6D645245" w14:textId="77777777" w:rsidR="00773440" w:rsidRPr="00580A47" w:rsidRDefault="00773440" w:rsidP="00723652">
            <w:pPr>
              <w:rPr>
                <w:rFonts w:ascii="Times New Roman" w:hAnsi="Times New Roman" w:cs="Times New Roman"/>
                <w:sz w:val="24"/>
                <w:szCs w:val="24"/>
              </w:rPr>
            </w:pPr>
            <w:r w:rsidRPr="00580A47">
              <w:rPr>
                <w:rFonts w:ascii="Times New Roman" w:hAnsi="Times New Roman" w:cs="Times New Roman"/>
                <w:sz w:val="24"/>
                <w:szCs w:val="24"/>
              </w:rPr>
              <w:t>7</w:t>
            </w:r>
          </w:p>
        </w:tc>
        <w:tc>
          <w:tcPr>
            <w:tcW w:w="1415" w:type="pct"/>
          </w:tcPr>
          <w:p w14:paraId="3CB501E0"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Context</w:t>
            </w:r>
          </w:p>
        </w:tc>
        <w:tc>
          <w:tcPr>
            <w:tcW w:w="2385" w:type="pct"/>
          </w:tcPr>
          <w:p w14:paraId="0715BBEE" w14:textId="77777777" w:rsidR="00773440" w:rsidRPr="00580A47" w:rsidRDefault="00773440" w:rsidP="00723652">
            <w:pPr>
              <w:rPr>
                <w:rFonts w:ascii="Times New Roman" w:hAnsi="Times New Roman" w:cs="Times New Roman"/>
                <w:sz w:val="24"/>
                <w:szCs w:val="24"/>
              </w:rPr>
            </w:pPr>
            <w:r w:rsidRPr="00287C47">
              <w:rPr>
                <w:rFonts w:ascii="Times New Roman" w:hAnsi="Times New Roman" w:cs="Times New Roman"/>
                <w:sz w:val="24"/>
                <w:szCs w:val="24"/>
              </w:rPr>
              <w:t>The setting</w:t>
            </w:r>
            <w:r>
              <w:rPr>
                <w:rFonts w:ascii="Times New Roman" w:hAnsi="Times New Roman" w:cs="Times New Roman"/>
                <w:sz w:val="24"/>
                <w:szCs w:val="24"/>
              </w:rPr>
              <w:t xml:space="preserve"> for the context</w:t>
            </w:r>
            <w:r w:rsidRPr="00287C47">
              <w:rPr>
                <w:rFonts w:ascii="Times New Roman" w:hAnsi="Times New Roman" w:cs="Times New Roman"/>
                <w:sz w:val="24"/>
                <w:szCs w:val="24"/>
              </w:rPr>
              <w:t xml:space="preserve"> of the study is presented</w:t>
            </w:r>
            <w:r>
              <w:rPr>
                <w:rFonts w:ascii="Times New Roman" w:hAnsi="Times New Roman" w:cs="Times New Roman"/>
                <w:sz w:val="24"/>
                <w:szCs w:val="24"/>
              </w:rPr>
              <w:t xml:space="preserve"> in introduction and methodology </w:t>
            </w:r>
          </w:p>
        </w:tc>
        <w:tc>
          <w:tcPr>
            <w:tcW w:w="818" w:type="pct"/>
          </w:tcPr>
          <w:p w14:paraId="67D74CDC" w14:textId="01EF9BB8" w:rsidR="00773440" w:rsidRDefault="00773440" w:rsidP="00723652">
            <w:pPr>
              <w:rPr>
                <w:rFonts w:ascii="Times New Roman" w:hAnsi="Times New Roman" w:cs="Times New Roman"/>
                <w:sz w:val="24"/>
                <w:szCs w:val="24"/>
              </w:rPr>
            </w:pPr>
            <w:r>
              <w:rPr>
                <w:rFonts w:ascii="Times New Roman" w:hAnsi="Times New Roman" w:cs="Times New Roman"/>
                <w:sz w:val="24"/>
                <w:szCs w:val="24"/>
              </w:rPr>
              <w:t>Page 4</w:t>
            </w:r>
            <w:r w:rsidR="00566897">
              <w:rPr>
                <w:rFonts w:ascii="Times New Roman" w:hAnsi="Times New Roman" w:cs="Times New Roman"/>
                <w:sz w:val="24"/>
                <w:szCs w:val="24"/>
              </w:rPr>
              <w:t>-</w:t>
            </w:r>
            <w:r w:rsidR="002107F6">
              <w:rPr>
                <w:rFonts w:ascii="Times New Roman" w:hAnsi="Times New Roman" w:cs="Times New Roman"/>
                <w:sz w:val="24"/>
                <w:szCs w:val="24"/>
              </w:rPr>
              <w:t>6</w:t>
            </w:r>
          </w:p>
        </w:tc>
      </w:tr>
      <w:tr w:rsidR="00773440" w:rsidRPr="00542669" w14:paraId="6A3E356B" w14:textId="77777777" w:rsidTr="00723652">
        <w:tc>
          <w:tcPr>
            <w:tcW w:w="382" w:type="pct"/>
          </w:tcPr>
          <w:p w14:paraId="7A76BB6B" w14:textId="77777777" w:rsidR="00773440" w:rsidRPr="00580A47" w:rsidRDefault="00773440" w:rsidP="00723652">
            <w:pPr>
              <w:rPr>
                <w:rFonts w:ascii="Times New Roman" w:hAnsi="Times New Roman" w:cs="Times New Roman"/>
                <w:sz w:val="24"/>
                <w:szCs w:val="24"/>
              </w:rPr>
            </w:pPr>
            <w:r w:rsidRPr="00580A47">
              <w:rPr>
                <w:rFonts w:ascii="Times New Roman" w:hAnsi="Times New Roman" w:cs="Times New Roman"/>
                <w:sz w:val="24"/>
                <w:szCs w:val="24"/>
              </w:rPr>
              <w:t>8</w:t>
            </w:r>
          </w:p>
        </w:tc>
        <w:tc>
          <w:tcPr>
            <w:tcW w:w="1415" w:type="pct"/>
          </w:tcPr>
          <w:p w14:paraId="3800EC16"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Sampling strategy</w:t>
            </w:r>
          </w:p>
        </w:tc>
        <w:tc>
          <w:tcPr>
            <w:tcW w:w="2385" w:type="pct"/>
          </w:tcPr>
          <w:p w14:paraId="166DD758" w14:textId="2159859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 xml:space="preserve">The </w:t>
            </w:r>
            <w:r w:rsidR="003355B8">
              <w:rPr>
                <w:rFonts w:ascii="Times New Roman" w:hAnsi="Times New Roman" w:cs="Times New Roman"/>
                <w:sz w:val="24"/>
                <w:szCs w:val="24"/>
              </w:rPr>
              <w:t>Facebook</w:t>
            </w:r>
            <w:r>
              <w:rPr>
                <w:rFonts w:ascii="Times New Roman" w:hAnsi="Times New Roman" w:cs="Times New Roman"/>
                <w:sz w:val="24"/>
                <w:szCs w:val="24"/>
              </w:rPr>
              <w:t xml:space="preserve"> group members of </w:t>
            </w:r>
            <w:r w:rsidRPr="00287C47">
              <w:rPr>
                <w:rFonts w:ascii="Times New Roman" w:hAnsi="Times New Roman" w:cs="Times New Roman"/>
                <w:sz w:val="24"/>
                <w:szCs w:val="24"/>
              </w:rPr>
              <w:t xml:space="preserve">WSIF </w:t>
            </w:r>
            <w:r>
              <w:rPr>
                <w:rFonts w:ascii="Times New Roman" w:hAnsi="Times New Roman" w:cs="Times New Roman"/>
                <w:sz w:val="24"/>
                <w:szCs w:val="24"/>
              </w:rPr>
              <w:t xml:space="preserve">who </w:t>
            </w:r>
            <w:r w:rsidRPr="00287C47">
              <w:rPr>
                <w:rFonts w:ascii="Times New Roman" w:hAnsi="Times New Roman" w:cs="Times New Roman"/>
                <w:sz w:val="24"/>
                <w:szCs w:val="24"/>
              </w:rPr>
              <w:t xml:space="preserve">posted anonymously for </w:t>
            </w:r>
            <w:r>
              <w:rPr>
                <w:rFonts w:ascii="Times New Roman" w:hAnsi="Times New Roman" w:cs="Times New Roman"/>
                <w:sz w:val="24"/>
                <w:szCs w:val="24"/>
              </w:rPr>
              <w:t xml:space="preserve">seeking </w:t>
            </w:r>
            <w:r w:rsidRPr="00287C47">
              <w:rPr>
                <w:rFonts w:ascii="Times New Roman" w:hAnsi="Times New Roman" w:cs="Times New Roman"/>
                <w:sz w:val="24"/>
                <w:szCs w:val="24"/>
              </w:rPr>
              <w:t>assistance with mental health issues during the study period.</w:t>
            </w:r>
          </w:p>
        </w:tc>
        <w:tc>
          <w:tcPr>
            <w:tcW w:w="818" w:type="pct"/>
          </w:tcPr>
          <w:p w14:paraId="0EEB0C29" w14:textId="2ED16528" w:rsidR="00773440" w:rsidRDefault="00773440" w:rsidP="00723652">
            <w:pPr>
              <w:rPr>
                <w:rFonts w:ascii="Times New Roman" w:hAnsi="Times New Roman" w:cs="Times New Roman"/>
                <w:sz w:val="24"/>
                <w:szCs w:val="24"/>
              </w:rPr>
            </w:pPr>
            <w:r>
              <w:rPr>
                <w:rFonts w:ascii="Times New Roman" w:hAnsi="Times New Roman" w:cs="Times New Roman"/>
                <w:sz w:val="24"/>
                <w:szCs w:val="24"/>
              </w:rPr>
              <w:t xml:space="preserve">Page </w:t>
            </w:r>
            <w:r w:rsidR="00566897">
              <w:rPr>
                <w:rFonts w:ascii="Times New Roman" w:hAnsi="Times New Roman" w:cs="Times New Roman"/>
                <w:sz w:val="24"/>
                <w:szCs w:val="24"/>
              </w:rPr>
              <w:t>6</w:t>
            </w:r>
          </w:p>
        </w:tc>
      </w:tr>
      <w:tr w:rsidR="00773440" w:rsidRPr="00542669" w14:paraId="02D8478A" w14:textId="77777777" w:rsidTr="00723652">
        <w:tc>
          <w:tcPr>
            <w:tcW w:w="382" w:type="pct"/>
          </w:tcPr>
          <w:p w14:paraId="6F94305F" w14:textId="77777777" w:rsidR="00773440" w:rsidRPr="00580A47" w:rsidRDefault="00773440" w:rsidP="00723652">
            <w:pPr>
              <w:rPr>
                <w:rFonts w:ascii="Times New Roman" w:hAnsi="Times New Roman" w:cs="Times New Roman"/>
                <w:sz w:val="24"/>
                <w:szCs w:val="24"/>
              </w:rPr>
            </w:pPr>
            <w:r w:rsidRPr="00580A47">
              <w:rPr>
                <w:rFonts w:ascii="Times New Roman" w:hAnsi="Times New Roman" w:cs="Times New Roman"/>
                <w:sz w:val="24"/>
                <w:szCs w:val="24"/>
              </w:rPr>
              <w:t>9</w:t>
            </w:r>
          </w:p>
        </w:tc>
        <w:tc>
          <w:tcPr>
            <w:tcW w:w="1415" w:type="pct"/>
          </w:tcPr>
          <w:p w14:paraId="231098EF"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Ethical issues pertaining to human subjects</w:t>
            </w:r>
          </w:p>
        </w:tc>
        <w:tc>
          <w:tcPr>
            <w:tcW w:w="2385" w:type="pct"/>
          </w:tcPr>
          <w:p w14:paraId="4EC7DC5E"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 xml:space="preserve">The study was approved by the Ethics Review Committee of </w:t>
            </w:r>
            <w:r w:rsidRPr="00933374">
              <w:rPr>
                <w:rFonts w:ascii="Times New Roman" w:hAnsi="Times New Roman" w:cs="Times New Roman"/>
                <w:sz w:val="24"/>
                <w:szCs w:val="24"/>
              </w:rPr>
              <w:t xml:space="preserve">Uttara </w:t>
            </w:r>
            <w:proofErr w:type="spellStart"/>
            <w:r w:rsidRPr="00933374">
              <w:rPr>
                <w:rFonts w:ascii="Times New Roman" w:hAnsi="Times New Roman" w:cs="Times New Roman"/>
                <w:sz w:val="24"/>
                <w:szCs w:val="24"/>
              </w:rPr>
              <w:t>Adhunik</w:t>
            </w:r>
            <w:proofErr w:type="spellEnd"/>
            <w:r w:rsidRPr="00933374">
              <w:rPr>
                <w:rFonts w:ascii="Times New Roman" w:hAnsi="Times New Roman" w:cs="Times New Roman"/>
                <w:sz w:val="24"/>
                <w:szCs w:val="24"/>
              </w:rPr>
              <w:t xml:space="preserve"> Medical College, Dhaka, Bangladesh</w:t>
            </w:r>
            <w:r>
              <w:rPr>
                <w:rFonts w:ascii="Times New Roman" w:hAnsi="Times New Roman" w:cs="Times New Roman"/>
                <w:sz w:val="24"/>
                <w:szCs w:val="24"/>
              </w:rPr>
              <w:t>.</w:t>
            </w:r>
          </w:p>
        </w:tc>
        <w:tc>
          <w:tcPr>
            <w:tcW w:w="818" w:type="pct"/>
          </w:tcPr>
          <w:p w14:paraId="645DF04B" w14:textId="70256864" w:rsidR="00773440" w:rsidRDefault="00773440" w:rsidP="00723652">
            <w:pPr>
              <w:rPr>
                <w:rFonts w:ascii="Times New Roman" w:hAnsi="Times New Roman" w:cs="Times New Roman"/>
                <w:sz w:val="24"/>
                <w:szCs w:val="24"/>
              </w:rPr>
            </w:pPr>
            <w:r>
              <w:rPr>
                <w:rFonts w:ascii="Times New Roman" w:hAnsi="Times New Roman" w:cs="Times New Roman"/>
                <w:sz w:val="24"/>
                <w:szCs w:val="24"/>
              </w:rPr>
              <w:t>Page 1</w:t>
            </w:r>
            <w:r w:rsidR="00566897">
              <w:rPr>
                <w:rFonts w:ascii="Times New Roman" w:hAnsi="Times New Roman" w:cs="Times New Roman"/>
                <w:sz w:val="24"/>
                <w:szCs w:val="24"/>
              </w:rPr>
              <w:t>6</w:t>
            </w:r>
          </w:p>
        </w:tc>
      </w:tr>
      <w:tr w:rsidR="00773440" w:rsidRPr="00542669" w14:paraId="2B947A3F" w14:textId="77777777" w:rsidTr="00723652">
        <w:tc>
          <w:tcPr>
            <w:tcW w:w="382" w:type="pct"/>
          </w:tcPr>
          <w:p w14:paraId="3E3D27E3"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10</w:t>
            </w:r>
          </w:p>
        </w:tc>
        <w:tc>
          <w:tcPr>
            <w:tcW w:w="1415" w:type="pct"/>
          </w:tcPr>
          <w:p w14:paraId="4B30167E"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Data collection methods</w:t>
            </w:r>
          </w:p>
        </w:tc>
        <w:tc>
          <w:tcPr>
            <w:tcW w:w="2385" w:type="pct"/>
          </w:tcPr>
          <w:p w14:paraId="0EDBC741" w14:textId="77777777" w:rsidR="00773440" w:rsidRPr="00580A47" w:rsidRDefault="00773440" w:rsidP="00723652">
            <w:pPr>
              <w:rPr>
                <w:rFonts w:ascii="Times New Roman" w:hAnsi="Times New Roman" w:cs="Times New Roman"/>
                <w:sz w:val="24"/>
                <w:szCs w:val="24"/>
              </w:rPr>
            </w:pPr>
            <w:r w:rsidRPr="00141E83">
              <w:rPr>
                <w:rFonts w:ascii="Times New Roman" w:hAnsi="Times New Roman" w:cs="Times New Roman"/>
                <w:sz w:val="24"/>
                <w:szCs w:val="24"/>
              </w:rPr>
              <w:t xml:space="preserve">The data source, study timeline, iterative process, </w:t>
            </w:r>
            <w:proofErr w:type="spellStart"/>
            <w:r w:rsidRPr="00141E83">
              <w:rPr>
                <w:rFonts w:ascii="Times New Roman" w:hAnsi="Times New Roman" w:cs="Times New Roman"/>
                <w:sz w:val="24"/>
                <w:szCs w:val="24"/>
              </w:rPr>
              <w:t>etc</w:t>
            </w:r>
            <w:proofErr w:type="spellEnd"/>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were </w:t>
            </w:r>
            <w:r w:rsidRPr="00141E83">
              <w:rPr>
                <w:rFonts w:ascii="Times New Roman" w:hAnsi="Times New Roman" w:cs="Times New Roman"/>
                <w:sz w:val="24"/>
                <w:szCs w:val="24"/>
              </w:rPr>
              <w:t xml:space="preserve"> described</w:t>
            </w:r>
            <w:proofErr w:type="gramEnd"/>
            <w:r w:rsidRPr="00141E83">
              <w:rPr>
                <w:rFonts w:ascii="Times New Roman" w:hAnsi="Times New Roman" w:cs="Times New Roman"/>
                <w:sz w:val="24"/>
                <w:szCs w:val="24"/>
              </w:rPr>
              <w:t>.</w:t>
            </w:r>
          </w:p>
        </w:tc>
        <w:tc>
          <w:tcPr>
            <w:tcW w:w="818" w:type="pct"/>
          </w:tcPr>
          <w:p w14:paraId="2077B62C" w14:textId="7824959C" w:rsidR="00773440" w:rsidRDefault="00773440" w:rsidP="00723652">
            <w:pPr>
              <w:rPr>
                <w:rFonts w:ascii="Times New Roman" w:hAnsi="Times New Roman" w:cs="Times New Roman"/>
                <w:sz w:val="24"/>
                <w:szCs w:val="24"/>
              </w:rPr>
            </w:pPr>
            <w:r>
              <w:rPr>
                <w:rFonts w:ascii="Times New Roman" w:hAnsi="Times New Roman" w:cs="Times New Roman"/>
                <w:sz w:val="24"/>
                <w:szCs w:val="24"/>
              </w:rPr>
              <w:t>Page 5</w:t>
            </w:r>
            <w:r w:rsidR="00566897">
              <w:rPr>
                <w:rFonts w:ascii="Times New Roman" w:hAnsi="Times New Roman" w:cs="Times New Roman"/>
                <w:sz w:val="24"/>
                <w:szCs w:val="24"/>
              </w:rPr>
              <w:t>-</w:t>
            </w:r>
            <w:r>
              <w:rPr>
                <w:rFonts w:ascii="Times New Roman" w:hAnsi="Times New Roman" w:cs="Times New Roman"/>
                <w:sz w:val="24"/>
                <w:szCs w:val="24"/>
              </w:rPr>
              <w:t>6</w:t>
            </w:r>
          </w:p>
        </w:tc>
      </w:tr>
      <w:tr w:rsidR="00773440" w:rsidRPr="00580A47" w14:paraId="1F29342F" w14:textId="77777777" w:rsidTr="00723652">
        <w:tc>
          <w:tcPr>
            <w:tcW w:w="382" w:type="pct"/>
          </w:tcPr>
          <w:p w14:paraId="7A228891"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11</w:t>
            </w:r>
          </w:p>
        </w:tc>
        <w:tc>
          <w:tcPr>
            <w:tcW w:w="1415" w:type="pct"/>
          </w:tcPr>
          <w:p w14:paraId="19DE2009"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Data collection instruments and technologies</w:t>
            </w:r>
          </w:p>
        </w:tc>
        <w:tc>
          <w:tcPr>
            <w:tcW w:w="2385" w:type="pct"/>
          </w:tcPr>
          <w:p w14:paraId="797FA865"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 xml:space="preserve">The study was a content analysis therefore there was no need of interview guidelines and recording devices. </w:t>
            </w:r>
          </w:p>
        </w:tc>
        <w:tc>
          <w:tcPr>
            <w:tcW w:w="818" w:type="pct"/>
          </w:tcPr>
          <w:p w14:paraId="316C3490" w14:textId="77777777" w:rsidR="00773440" w:rsidRDefault="00773440" w:rsidP="00723652">
            <w:pPr>
              <w:rPr>
                <w:rFonts w:ascii="Times New Roman" w:hAnsi="Times New Roman" w:cs="Times New Roman"/>
                <w:sz w:val="24"/>
                <w:szCs w:val="24"/>
              </w:rPr>
            </w:pPr>
            <w:r>
              <w:rPr>
                <w:rFonts w:ascii="Times New Roman" w:hAnsi="Times New Roman" w:cs="Times New Roman"/>
                <w:sz w:val="24"/>
                <w:szCs w:val="24"/>
              </w:rPr>
              <w:t>N/A</w:t>
            </w:r>
          </w:p>
        </w:tc>
      </w:tr>
      <w:tr w:rsidR="00773440" w:rsidRPr="00542669" w14:paraId="2CAB1C89" w14:textId="77777777" w:rsidTr="00723652">
        <w:tc>
          <w:tcPr>
            <w:tcW w:w="382" w:type="pct"/>
          </w:tcPr>
          <w:p w14:paraId="0AC3A793"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12</w:t>
            </w:r>
          </w:p>
        </w:tc>
        <w:tc>
          <w:tcPr>
            <w:tcW w:w="1415" w:type="pct"/>
          </w:tcPr>
          <w:p w14:paraId="0F00643C"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Units of study</w:t>
            </w:r>
          </w:p>
        </w:tc>
        <w:tc>
          <w:tcPr>
            <w:tcW w:w="2385" w:type="pct"/>
          </w:tcPr>
          <w:p w14:paraId="1D11FD42"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 xml:space="preserve">The total number of anonymous posts were 1457 </w:t>
            </w:r>
          </w:p>
        </w:tc>
        <w:tc>
          <w:tcPr>
            <w:tcW w:w="818" w:type="pct"/>
          </w:tcPr>
          <w:p w14:paraId="562D8DF0" w14:textId="5D2BD978" w:rsidR="00773440" w:rsidRDefault="00773440" w:rsidP="00723652">
            <w:pPr>
              <w:rPr>
                <w:rFonts w:ascii="Times New Roman" w:hAnsi="Times New Roman" w:cs="Times New Roman"/>
                <w:sz w:val="24"/>
                <w:szCs w:val="24"/>
              </w:rPr>
            </w:pPr>
            <w:r>
              <w:rPr>
                <w:rFonts w:ascii="Times New Roman" w:hAnsi="Times New Roman" w:cs="Times New Roman"/>
                <w:sz w:val="24"/>
                <w:szCs w:val="24"/>
              </w:rPr>
              <w:t xml:space="preserve">Page </w:t>
            </w:r>
            <w:r w:rsidR="00566897">
              <w:rPr>
                <w:rFonts w:ascii="Times New Roman" w:hAnsi="Times New Roman" w:cs="Times New Roman"/>
                <w:sz w:val="24"/>
                <w:szCs w:val="24"/>
              </w:rPr>
              <w:t>6</w:t>
            </w:r>
          </w:p>
        </w:tc>
      </w:tr>
      <w:tr w:rsidR="00773440" w:rsidRPr="00542669" w14:paraId="457DEF60" w14:textId="77777777" w:rsidTr="00723652">
        <w:tc>
          <w:tcPr>
            <w:tcW w:w="382" w:type="pct"/>
          </w:tcPr>
          <w:p w14:paraId="3B728046"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13</w:t>
            </w:r>
          </w:p>
        </w:tc>
        <w:tc>
          <w:tcPr>
            <w:tcW w:w="1415" w:type="pct"/>
          </w:tcPr>
          <w:p w14:paraId="32AFC25D"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Data processing</w:t>
            </w:r>
          </w:p>
        </w:tc>
        <w:tc>
          <w:tcPr>
            <w:tcW w:w="2385" w:type="pct"/>
          </w:tcPr>
          <w:p w14:paraId="1BC047D3" w14:textId="7B0C9F61" w:rsidR="00773440" w:rsidRPr="00580A47" w:rsidRDefault="00773440" w:rsidP="00723652">
            <w:pPr>
              <w:rPr>
                <w:rFonts w:ascii="Times New Roman" w:hAnsi="Times New Roman" w:cs="Times New Roman"/>
                <w:sz w:val="24"/>
                <w:szCs w:val="24"/>
              </w:rPr>
            </w:pPr>
            <w:r>
              <w:rPr>
                <w:rFonts w:ascii="Times New Roman" w:eastAsia="Calibri" w:hAnsi="Times New Roman" w:cs="Times New Roman"/>
                <w:sz w:val="24"/>
                <w:szCs w:val="24"/>
                <w:lang w:val="en-GB"/>
              </w:rPr>
              <w:t xml:space="preserve">The coding process was described in </w:t>
            </w:r>
          </w:p>
        </w:tc>
        <w:tc>
          <w:tcPr>
            <w:tcW w:w="818" w:type="pct"/>
          </w:tcPr>
          <w:p w14:paraId="3A901B8E" w14:textId="77DBC71F" w:rsidR="00773440" w:rsidRDefault="00773440" w:rsidP="00723652">
            <w:pPr>
              <w:rPr>
                <w:rFonts w:ascii="Times New Roman" w:eastAsia="Calibri" w:hAnsi="Times New Roman" w:cs="Times New Roman"/>
                <w:color w:val="000000"/>
                <w:sz w:val="24"/>
                <w:szCs w:val="24"/>
                <w:lang w:val="en-GB"/>
              </w:rPr>
            </w:pPr>
            <w:r>
              <w:rPr>
                <w:rFonts w:ascii="Times New Roman" w:eastAsia="Calibri" w:hAnsi="Times New Roman" w:cs="Times New Roman"/>
                <w:color w:val="000000"/>
                <w:sz w:val="24"/>
                <w:szCs w:val="24"/>
                <w:lang w:val="en-GB"/>
              </w:rPr>
              <w:t>Page 6</w:t>
            </w:r>
          </w:p>
        </w:tc>
      </w:tr>
      <w:tr w:rsidR="00773440" w:rsidRPr="00542669" w14:paraId="5101ED39" w14:textId="77777777" w:rsidTr="00723652">
        <w:tc>
          <w:tcPr>
            <w:tcW w:w="382" w:type="pct"/>
          </w:tcPr>
          <w:p w14:paraId="0B551915"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lastRenderedPageBreak/>
              <w:t>14</w:t>
            </w:r>
          </w:p>
        </w:tc>
        <w:tc>
          <w:tcPr>
            <w:tcW w:w="1415" w:type="pct"/>
          </w:tcPr>
          <w:p w14:paraId="5AB000FC"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Data analysis</w:t>
            </w:r>
          </w:p>
        </w:tc>
        <w:tc>
          <w:tcPr>
            <w:tcW w:w="2385" w:type="pct"/>
          </w:tcPr>
          <w:p w14:paraId="2D22B2E4" w14:textId="0BDB670A"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 xml:space="preserve">Thematic content analysis method was used to analyze the anonymous posts </w:t>
            </w:r>
            <w:r>
              <w:rPr>
                <w:rFonts w:ascii="Times New Roman" w:eastAsia="Calibri" w:hAnsi="Times New Roman" w:cs="Times New Roman"/>
                <w:sz w:val="24"/>
                <w:szCs w:val="24"/>
                <w:lang w:val="en-GB"/>
              </w:rPr>
              <w:t xml:space="preserve">and distribution of themes and sub-themes were represented in Table </w:t>
            </w:r>
            <w:r w:rsidR="00566897">
              <w:rPr>
                <w:rFonts w:ascii="Times New Roman" w:eastAsia="Calibri" w:hAnsi="Times New Roman" w:cs="Times New Roman"/>
                <w:sz w:val="24"/>
                <w:szCs w:val="24"/>
                <w:lang w:val="en-GB"/>
              </w:rPr>
              <w:t>2 and Figure 1</w:t>
            </w:r>
          </w:p>
        </w:tc>
        <w:tc>
          <w:tcPr>
            <w:tcW w:w="818" w:type="pct"/>
          </w:tcPr>
          <w:p w14:paraId="2735AB86" w14:textId="6327E079" w:rsidR="00773440" w:rsidRDefault="00773440" w:rsidP="00723652">
            <w:pPr>
              <w:rPr>
                <w:rFonts w:ascii="Times New Roman" w:hAnsi="Times New Roman" w:cs="Times New Roman"/>
                <w:sz w:val="24"/>
                <w:szCs w:val="24"/>
              </w:rPr>
            </w:pPr>
            <w:r>
              <w:rPr>
                <w:rFonts w:ascii="Times New Roman" w:eastAsia="Calibri" w:hAnsi="Times New Roman" w:cs="Times New Roman"/>
                <w:color w:val="000000"/>
                <w:sz w:val="24"/>
                <w:szCs w:val="24"/>
                <w:lang w:val="en-GB"/>
              </w:rPr>
              <w:t xml:space="preserve">Page 6, Table </w:t>
            </w:r>
            <w:r w:rsidR="00566897">
              <w:rPr>
                <w:rFonts w:ascii="Times New Roman" w:eastAsia="Calibri" w:hAnsi="Times New Roman" w:cs="Times New Roman"/>
                <w:color w:val="000000"/>
                <w:sz w:val="24"/>
                <w:szCs w:val="24"/>
                <w:lang w:val="en-GB"/>
              </w:rPr>
              <w:t>2 and Figure 1 (Supplementary File 1.B and 1.C)</w:t>
            </w:r>
          </w:p>
        </w:tc>
      </w:tr>
      <w:tr w:rsidR="00773440" w:rsidRPr="00542669" w14:paraId="6F6E6053" w14:textId="77777777" w:rsidTr="00723652">
        <w:tc>
          <w:tcPr>
            <w:tcW w:w="382" w:type="pct"/>
          </w:tcPr>
          <w:p w14:paraId="51F690BA"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15</w:t>
            </w:r>
          </w:p>
        </w:tc>
        <w:tc>
          <w:tcPr>
            <w:tcW w:w="1415" w:type="pct"/>
          </w:tcPr>
          <w:p w14:paraId="7B1B146C"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Techniques to enhance trustworthiness</w:t>
            </w:r>
          </w:p>
        </w:tc>
        <w:tc>
          <w:tcPr>
            <w:tcW w:w="2385" w:type="pct"/>
          </w:tcPr>
          <w:p w14:paraId="58EB5FCE" w14:textId="59BF81C2" w:rsidR="00773440" w:rsidRPr="00580A47" w:rsidRDefault="00566897" w:rsidP="00723652">
            <w:pPr>
              <w:rPr>
                <w:rFonts w:ascii="Times New Roman" w:hAnsi="Times New Roman" w:cs="Times New Roman"/>
                <w:sz w:val="24"/>
                <w:szCs w:val="24"/>
              </w:rPr>
            </w:pPr>
            <w:r>
              <w:rPr>
                <w:rFonts w:ascii="Times New Roman" w:hAnsi="Times New Roman" w:cs="Times New Roman"/>
                <w:sz w:val="24"/>
                <w:szCs w:val="24"/>
              </w:rPr>
              <w:t>We have evaluated the inter-coder reliability and reassessed the analysis</w:t>
            </w:r>
            <w:r w:rsidR="00773440">
              <w:rPr>
                <w:rFonts w:ascii="Times New Roman" w:hAnsi="Times New Roman" w:cs="Times New Roman"/>
                <w:sz w:val="24"/>
                <w:szCs w:val="24"/>
              </w:rPr>
              <w:t xml:space="preserve"> </w:t>
            </w:r>
          </w:p>
        </w:tc>
        <w:tc>
          <w:tcPr>
            <w:tcW w:w="818" w:type="pct"/>
          </w:tcPr>
          <w:p w14:paraId="58C74351" w14:textId="77777777" w:rsidR="00773440" w:rsidRPr="0016252C" w:rsidRDefault="00773440" w:rsidP="00723652">
            <w:pPr>
              <w:rPr>
                <w:rFonts w:ascii="Times New Roman" w:hAnsi="Times New Roman" w:cs="Times New Roman"/>
                <w:sz w:val="24"/>
                <w:szCs w:val="24"/>
                <w:highlight w:val="yellow"/>
              </w:rPr>
            </w:pPr>
            <w:r w:rsidRPr="00D338C7">
              <w:rPr>
                <w:rFonts w:ascii="Times New Roman" w:hAnsi="Times New Roman" w:cs="Times New Roman"/>
                <w:sz w:val="24"/>
                <w:szCs w:val="24"/>
              </w:rPr>
              <w:t>Page</w:t>
            </w:r>
            <w:r>
              <w:rPr>
                <w:rFonts w:ascii="Times New Roman" w:hAnsi="Times New Roman" w:cs="Times New Roman"/>
                <w:sz w:val="24"/>
                <w:szCs w:val="24"/>
              </w:rPr>
              <w:t xml:space="preserve"> 6</w:t>
            </w:r>
          </w:p>
        </w:tc>
      </w:tr>
      <w:tr w:rsidR="00773440" w:rsidRPr="00580A47" w14:paraId="6C375184" w14:textId="77777777" w:rsidTr="00723652">
        <w:tc>
          <w:tcPr>
            <w:tcW w:w="4182" w:type="pct"/>
            <w:gridSpan w:val="3"/>
          </w:tcPr>
          <w:p w14:paraId="7872518D" w14:textId="77777777" w:rsidR="00773440" w:rsidRPr="00052036" w:rsidRDefault="00773440" w:rsidP="00723652">
            <w:pPr>
              <w:rPr>
                <w:rFonts w:ascii="Times New Roman" w:hAnsi="Times New Roman" w:cs="Times New Roman"/>
                <w:b/>
                <w:sz w:val="24"/>
                <w:szCs w:val="24"/>
              </w:rPr>
            </w:pPr>
            <w:r>
              <w:rPr>
                <w:rFonts w:ascii="Times New Roman" w:hAnsi="Times New Roman" w:cs="Times New Roman"/>
                <w:b/>
                <w:sz w:val="24"/>
                <w:szCs w:val="24"/>
              </w:rPr>
              <w:t xml:space="preserve">                                 </w:t>
            </w:r>
            <w:r w:rsidRPr="00052036">
              <w:rPr>
                <w:rFonts w:ascii="Times New Roman" w:hAnsi="Times New Roman" w:cs="Times New Roman"/>
                <w:b/>
                <w:sz w:val="24"/>
                <w:szCs w:val="24"/>
              </w:rPr>
              <w:t>Results/findings</w:t>
            </w:r>
          </w:p>
        </w:tc>
        <w:tc>
          <w:tcPr>
            <w:tcW w:w="818" w:type="pct"/>
          </w:tcPr>
          <w:p w14:paraId="54AF82BC" w14:textId="77777777" w:rsidR="00773440" w:rsidRDefault="00773440" w:rsidP="00723652">
            <w:pPr>
              <w:rPr>
                <w:rFonts w:ascii="Times New Roman" w:hAnsi="Times New Roman" w:cs="Times New Roman"/>
                <w:b/>
                <w:sz w:val="24"/>
                <w:szCs w:val="24"/>
              </w:rPr>
            </w:pPr>
          </w:p>
        </w:tc>
      </w:tr>
      <w:tr w:rsidR="00773440" w:rsidRPr="00542669" w14:paraId="3DAB4C1B" w14:textId="77777777" w:rsidTr="00723652">
        <w:tc>
          <w:tcPr>
            <w:tcW w:w="382" w:type="pct"/>
          </w:tcPr>
          <w:p w14:paraId="213F3263"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16</w:t>
            </w:r>
          </w:p>
        </w:tc>
        <w:tc>
          <w:tcPr>
            <w:tcW w:w="1415" w:type="pct"/>
          </w:tcPr>
          <w:p w14:paraId="107CB624"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Synthesis and interpretation</w:t>
            </w:r>
          </w:p>
        </w:tc>
        <w:tc>
          <w:tcPr>
            <w:tcW w:w="2385" w:type="pct"/>
          </w:tcPr>
          <w:p w14:paraId="1B644312" w14:textId="1EA6C1D0"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The result was synthesized into four major themes and nine sub-themes</w:t>
            </w:r>
          </w:p>
        </w:tc>
        <w:tc>
          <w:tcPr>
            <w:tcW w:w="818" w:type="pct"/>
          </w:tcPr>
          <w:p w14:paraId="706DC1A8" w14:textId="35B073A2" w:rsidR="00773440" w:rsidRDefault="00773440" w:rsidP="00723652">
            <w:pPr>
              <w:rPr>
                <w:rFonts w:ascii="Times New Roman" w:hAnsi="Times New Roman" w:cs="Times New Roman"/>
                <w:sz w:val="24"/>
                <w:szCs w:val="24"/>
              </w:rPr>
            </w:pPr>
            <w:r>
              <w:rPr>
                <w:rFonts w:ascii="Times New Roman" w:hAnsi="Times New Roman" w:cs="Times New Roman"/>
                <w:sz w:val="24"/>
                <w:szCs w:val="24"/>
              </w:rPr>
              <w:t xml:space="preserve">Page </w:t>
            </w:r>
            <w:r w:rsidR="006B7A7F">
              <w:rPr>
                <w:rFonts w:ascii="Times New Roman" w:hAnsi="Times New Roman" w:cs="Times New Roman"/>
                <w:sz w:val="24"/>
                <w:szCs w:val="24"/>
              </w:rPr>
              <w:t>7</w:t>
            </w:r>
            <w:r>
              <w:rPr>
                <w:rFonts w:ascii="Times New Roman" w:hAnsi="Times New Roman" w:cs="Times New Roman"/>
                <w:sz w:val="24"/>
                <w:szCs w:val="24"/>
              </w:rPr>
              <w:t>-1</w:t>
            </w:r>
            <w:r w:rsidR="006B7A7F">
              <w:rPr>
                <w:rFonts w:ascii="Times New Roman" w:hAnsi="Times New Roman" w:cs="Times New Roman"/>
                <w:sz w:val="24"/>
                <w:szCs w:val="24"/>
              </w:rPr>
              <w:t>2</w:t>
            </w:r>
            <w:r>
              <w:rPr>
                <w:rFonts w:ascii="Times New Roman" w:hAnsi="Times New Roman" w:cs="Times New Roman"/>
                <w:sz w:val="24"/>
                <w:szCs w:val="24"/>
              </w:rPr>
              <w:t xml:space="preserve">, </w:t>
            </w:r>
            <w:r w:rsidR="006B7A7F">
              <w:rPr>
                <w:rFonts w:ascii="Times New Roman" w:eastAsia="Calibri" w:hAnsi="Times New Roman" w:cs="Times New Roman"/>
                <w:color w:val="000000"/>
                <w:sz w:val="24"/>
                <w:szCs w:val="24"/>
                <w:lang w:val="en-GB"/>
              </w:rPr>
              <w:t>Table 2 and Figure 1 (Supplementary File 1.B and 1.C)</w:t>
            </w:r>
          </w:p>
        </w:tc>
      </w:tr>
      <w:tr w:rsidR="00773440" w:rsidRPr="00542669" w14:paraId="5EC51AFE" w14:textId="77777777" w:rsidTr="00723652">
        <w:tc>
          <w:tcPr>
            <w:tcW w:w="382" w:type="pct"/>
          </w:tcPr>
          <w:p w14:paraId="6F938E3C"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17</w:t>
            </w:r>
          </w:p>
        </w:tc>
        <w:tc>
          <w:tcPr>
            <w:tcW w:w="1415" w:type="pct"/>
          </w:tcPr>
          <w:p w14:paraId="0AC47941"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Links to empirical data</w:t>
            </w:r>
          </w:p>
        </w:tc>
        <w:tc>
          <w:tcPr>
            <w:tcW w:w="2385" w:type="pct"/>
          </w:tcPr>
          <w:p w14:paraId="2E6C63FE"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 xml:space="preserve">Several quotes </w:t>
            </w:r>
            <w:r w:rsidRPr="009B59BB">
              <w:rPr>
                <w:rFonts w:ascii="Times New Roman" w:hAnsi="Times New Roman" w:cs="Times New Roman"/>
                <w:sz w:val="24"/>
                <w:szCs w:val="24"/>
              </w:rPr>
              <w:t>substantiate</w:t>
            </w:r>
            <w:r>
              <w:rPr>
                <w:rFonts w:ascii="Times New Roman" w:hAnsi="Times New Roman" w:cs="Times New Roman"/>
                <w:sz w:val="24"/>
                <w:szCs w:val="24"/>
              </w:rPr>
              <w:t xml:space="preserve"> the</w:t>
            </w:r>
            <w:r w:rsidRPr="009B59BB">
              <w:rPr>
                <w:rFonts w:ascii="Times New Roman" w:hAnsi="Times New Roman" w:cs="Times New Roman"/>
                <w:sz w:val="24"/>
                <w:szCs w:val="24"/>
              </w:rPr>
              <w:t xml:space="preserve"> analytic findings</w:t>
            </w:r>
          </w:p>
        </w:tc>
        <w:tc>
          <w:tcPr>
            <w:tcW w:w="818" w:type="pct"/>
          </w:tcPr>
          <w:p w14:paraId="74764FD0" w14:textId="77777777" w:rsidR="00773440" w:rsidRDefault="00773440" w:rsidP="00723652">
            <w:pPr>
              <w:rPr>
                <w:rFonts w:ascii="Times New Roman" w:hAnsi="Times New Roman" w:cs="Times New Roman"/>
                <w:sz w:val="24"/>
                <w:szCs w:val="24"/>
              </w:rPr>
            </w:pPr>
            <w:r>
              <w:rPr>
                <w:rFonts w:ascii="Times New Roman" w:hAnsi="Times New Roman" w:cs="Times New Roman"/>
                <w:sz w:val="24"/>
                <w:szCs w:val="24"/>
              </w:rPr>
              <w:t xml:space="preserve">Page </w:t>
            </w:r>
            <w:r w:rsidR="00854F18">
              <w:rPr>
                <w:rFonts w:ascii="Times New Roman" w:hAnsi="Times New Roman" w:cs="Times New Roman"/>
                <w:sz w:val="24"/>
                <w:szCs w:val="24"/>
              </w:rPr>
              <w:t>7</w:t>
            </w:r>
            <w:r>
              <w:rPr>
                <w:rFonts w:ascii="Times New Roman" w:hAnsi="Times New Roman" w:cs="Times New Roman"/>
                <w:sz w:val="24"/>
                <w:szCs w:val="24"/>
              </w:rPr>
              <w:t>-1</w:t>
            </w:r>
            <w:r w:rsidR="00854F18">
              <w:rPr>
                <w:rFonts w:ascii="Times New Roman" w:hAnsi="Times New Roman" w:cs="Times New Roman"/>
                <w:sz w:val="24"/>
                <w:szCs w:val="24"/>
              </w:rPr>
              <w:t>2</w:t>
            </w:r>
          </w:p>
          <w:p w14:paraId="0F44D5A7" w14:textId="5458D2CC" w:rsidR="00854F18" w:rsidRDefault="00854F18" w:rsidP="00723652">
            <w:pPr>
              <w:rPr>
                <w:rFonts w:ascii="Times New Roman" w:hAnsi="Times New Roman" w:cs="Times New Roman"/>
                <w:sz w:val="24"/>
                <w:szCs w:val="24"/>
              </w:rPr>
            </w:pPr>
            <w:r>
              <w:rPr>
                <w:rFonts w:ascii="Times New Roman" w:eastAsia="Calibri" w:hAnsi="Times New Roman" w:cs="Times New Roman"/>
                <w:color w:val="000000"/>
                <w:sz w:val="24"/>
                <w:szCs w:val="24"/>
                <w:lang w:val="en-GB"/>
              </w:rPr>
              <w:t>Table 3 (Supplementary File 1.D)</w:t>
            </w:r>
          </w:p>
        </w:tc>
      </w:tr>
      <w:tr w:rsidR="00773440" w:rsidRPr="00580A47" w14:paraId="42220AEB" w14:textId="77777777" w:rsidTr="00723652">
        <w:tc>
          <w:tcPr>
            <w:tcW w:w="4182" w:type="pct"/>
            <w:gridSpan w:val="3"/>
          </w:tcPr>
          <w:p w14:paraId="4AA96C5F" w14:textId="77777777" w:rsidR="00773440" w:rsidRPr="00052036" w:rsidRDefault="00773440" w:rsidP="00723652">
            <w:pPr>
              <w:rPr>
                <w:rFonts w:ascii="Times New Roman" w:hAnsi="Times New Roman" w:cs="Times New Roman"/>
                <w:b/>
                <w:sz w:val="24"/>
                <w:szCs w:val="24"/>
              </w:rPr>
            </w:pPr>
            <w:r>
              <w:rPr>
                <w:rFonts w:ascii="Times New Roman" w:hAnsi="Times New Roman" w:cs="Times New Roman"/>
                <w:b/>
                <w:sz w:val="24"/>
                <w:szCs w:val="24"/>
              </w:rPr>
              <w:t xml:space="preserve">                                 </w:t>
            </w:r>
            <w:r w:rsidRPr="00052036">
              <w:rPr>
                <w:rFonts w:ascii="Times New Roman" w:hAnsi="Times New Roman" w:cs="Times New Roman"/>
                <w:b/>
                <w:sz w:val="24"/>
                <w:szCs w:val="24"/>
              </w:rPr>
              <w:t>Discussion</w:t>
            </w:r>
          </w:p>
        </w:tc>
        <w:tc>
          <w:tcPr>
            <w:tcW w:w="818" w:type="pct"/>
          </w:tcPr>
          <w:p w14:paraId="60AF5A24" w14:textId="77777777" w:rsidR="00773440" w:rsidRDefault="00773440" w:rsidP="00723652">
            <w:pPr>
              <w:rPr>
                <w:rFonts w:ascii="Times New Roman" w:hAnsi="Times New Roman" w:cs="Times New Roman"/>
                <w:b/>
                <w:sz w:val="24"/>
                <w:szCs w:val="24"/>
              </w:rPr>
            </w:pPr>
          </w:p>
        </w:tc>
      </w:tr>
      <w:tr w:rsidR="00773440" w:rsidRPr="00542669" w14:paraId="110B431A" w14:textId="77777777" w:rsidTr="00723652">
        <w:tc>
          <w:tcPr>
            <w:tcW w:w="382" w:type="pct"/>
          </w:tcPr>
          <w:p w14:paraId="2F09AC2B"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18</w:t>
            </w:r>
          </w:p>
        </w:tc>
        <w:tc>
          <w:tcPr>
            <w:tcW w:w="1415" w:type="pct"/>
          </w:tcPr>
          <w:p w14:paraId="211EBC73" w14:textId="77777777" w:rsidR="00773440" w:rsidRPr="00E64702" w:rsidRDefault="00773440" w:rsidP="00723652">
            <w:pPr>
              <w:rPr>
                <w:rFonts w:ascii="Times New Roman" w:hAnsi="Times New Roman" w:cs="Times New Roman"/>
                <w:sz w:val="24"/>
                <w:szCs w:val="24"/>
              </w:rPr>
            </w:pPr>
            <w:r w:rsidRPr="00E64702">
              <w:rPr>
                <w:rFonts w:ascii="Times New Roman" w:hAnsi="Times New Roman" w:cs="Times New Roman"/>
                <w:sz w:val="24"/>
                <w:szCs w:val="24"/>
              </w:rPr>
              <w:t>Integration with prior work, implications, transferability, and contribution(s) to the field</w:t>
            </w:r>
          </w:p>
        </w:tc>
        <w:tc>
          <w:tcPr>
            <w:tcW w:w="2385" w:type="pct"/>
          </w:tcPr>
          <w:p w14:paraId="33303E8D" w14:textId="77777777" w:rsidR="00773440" w:rsidRPr="00E64702" w:rsidRDefault="00773440" w:rsidP="00723652">
            <w:pPr>
              <w:rPr>
                <w:rFonts w:ascii="Times New Roman" w:hAnsi="Times New Roman" w:cs="Times New Roman"/>
                <w:sz w:val="24"/>
                <w:szCs w:val="24"/>
              </w:rPr>
            </w:pPr>
            <w:r w:rsidRPr="00D17171">
              <w:rPr>
                <w:rFonts w:ascii="Times New Roman" w:hAnsi="Times New Roman" w:cs="Times New Roman"/>
                <w:sz w:val="24"/>
                <w:szCs w:val="24"/>
              </w:rPr>
              <w:t>The discussion section beg</w:t>
            </w:r>
            <w:r>
              <w:rPr>
                <w:rFonts w:ascii="Times New Roman" w:hAnsi="Times New Roman" w:cs="Times New Roman"/>
                <w:sz w:val="24"/>
                <w:szCs w:val="24"/>
              </w:rPr>
              <w:t>an</w:t>
            </w:r>
            <w:r w:rsidRPr="00D17171">
              <w:rPr>
                <w:rFonts w:ascii="Times New Roman" w:hAnsi="Times New Roman" w:cs="Times New Roman"/>
                <w:sz w:val="24"/>
                <w:szCs w:val="24"/>
              </w:rPr>
              <w:t xml:space="preserve"> with a brief description of the key findings, followed by a comparison to previous studies and potential implications.</w:t>
            </w:r>
            <w:r w:rsidRPr="00E64702">
              <w:rPr>
                <w:rFonts w:ascii="Times New Roman" w:hAnsi="Times New Roman" w:cs="Times New Roman"/>
                <w:sz w:val="24"/>
                <w:szCs w:val="24"/>
              </w:rPr>
              <w:t xml:space="preserve"> </w:t>
            </w:r>
          </w:p>
        </w:tc>
        <w:tc>
          <w:tcPr>
            <w:tcW w:w="818" w:type="pct"/>
          </w:tcPr>
          <w:p w14:paraId="5CDC7898" w14:textId="77777777" w:rsidR="00773440" w:rsidRPr="00E64702" w:rsidRDefault="00773440" w:rsidP="00723652">
            <w:pPr>
              <w:rPr>
                <w:rFonts w:ascii="Times New Roman" w:hAnsi="Times New Roman" w:cs="Times New Roman"/>
                <w:sz w:val="24"/>
                <w:szCs w:val="24"/>
              </w:rPr>
            </w:pPr>
            <w:r>
              <w:rPr>
                <w:rFonts w:ascii="Times New Roman" w:hAnsi="Times New Roman" w:cs="Times New Roman"/>
                <w:sz w:val="24"/>
                <w:szCs w:val="24"/>
              </w:rPr>
              <w:t>Page 12-14</w:t>
            </w:r>
          </w:p>
        </w:tc>
      </w:tr>
      <w:tr w:rsidR="00773440" w:rsidRPr="00542669" w14:paraId="4DA63B3F" w14:textId="77777777" w:rsidTr="00723652">
        <w:tc>
          <w:tcPr>
            <w:tcW w:w="382" w:type="pct"/>
          </w:tcPr>
          <w:p w14:paraId="7819F4CA"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19</w:t>
            </w:r>
          </w:p>
        </w:tc>
        <w:tc>
          <w:tcPr>
            <w:tcW w:w="1415" w:type="pct"/>
          </w:tcPr>
          <w:p w14:paraId="16D0DA01"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Limitations</w:t>
            </w:r>
          </w:p>
        </w:tc>
        <w:tc>
          <w:tcPr>
            <w:tcW w:w="2385" w:type="pct"/>
          </w:tcPr>
          <w:p w14:paraId="65480C23" w14:textId="69805777" w:rsidR="00773440" w:rsidRPr="00580A47" w:rsidRDefault="00773440" w:rsidP="00723652">
            <w:pPr>
              <w:rPr>
                <w:rFonts w:ascii="Times New Roman" w:hAnsi="Times New Roman" w:cs="Times New Roman"/>
                <w:sz w:val="24"/>
                <w:szCs w:val="24"/>
              </w:rPr>
            </w:pPr>
            <w:r>
              <w:rPr>
                <w:rFonts w:ascii="Times New Roman" w:eastAsia="Calibri" w:hAnsi="Times New Roman" w:cs="Times New Roman"/>
                <w:color w:val="000000"/>
                <w:sz w:val="24"/>
                <w:szCs w:val="24"/>
                <w:lang w:val="en-GB"/>
              </w:rPr>
              <w:t>The limitations of this study were clearly stated.</w:t>
            </w:r>
          </w:p>
        </w:tc>
        <w:tc>
          <w:tcPr>
            <w:tcW w:w="818" w:type="pct"/>
          </w:tcPr>
          <w:p w14:paraId="18068843" w14:textId="3499B93C" w:rsidR="00773440" w:rsidRDefault="00773440" w:rsidP="00723652">
            <w:pPr>
              <w:rPr>
                <w:rFonts w:ascii="Times New Roman" w:eastAsia="Calibri" w:hAnsi="Times New Roman" w:cs="Times New Roman"/>
                <w:color w:val="000000"/>
                <w:sz w:val="24"/>
                <w:szCs w:val="24"/>
                <w:lang w:val="en-GB"/>
              </w:rPr>
            </w:pPr>
            <w:r>
              <w:rPr>
                <w:rFonts w:ascii="Times New Roman" w:eastAsia="Calibri" w:hAnsi="Times New Roman" w:cs="Times New Roman"/>
                <w:color w:val="000000"/>
                <w:sz w:val="24"/>
                <w:szCs w:val="24"/>
                <w:lang w:val="en-GB"/>
              </w:rPr>
              <w:t>Page 14</w:t>
            </w:r>
            <w:r w:rsidR="00E53B44">
              <w:rPr>
                <w:rFonts w:ascii="Times New Roman" w:eastAsia="Calibri" w:hAnsi="Times New Roman" w:cs="Times New Roman"/>
                <w:color w:val="000000"/>
                <w:sz w:val="24"/>
                <w:szCs w:val="24"/>
                <w:lang w:val="en-GB"/>
              </w:rPr>
              <w:t>-15</w:t>
            </w:r>
          </w:p>
        </w:tc>
      </w:tr>
      <w:tr w:rsidR="00773440" w:rsidRPr="00580A47" w14:paraId="4E7BDABF" w14:textId="77777777" w:rsidTr="00723652">
        <w:tc>
          <w:tcPr>
            <w:tcW w:w="4182" w:type="pct"/>
            <w:gridSpan w:val="3"/>
          </w:tcPr>
          <w:p w14:paraId="7D3BAF9B" w14:textId="77777777" w:rsidR="00773440" w:rsidRPr="00052036" w:rsidRDefault="00773440" w:rsidP="00723652">
            <w:pPr>
              <w:rPr>
                <w:rFonts w:ascii="Times New Roman" w:hAnsi="Times New Roman" w:cs="Times New Roman"/>
                <w:b/>
                <w:sz w:val="24"/>
                <w:szCs w:val="24"/>
              </w:rPr>
            </w:pPr>
            <w:r>
              <w:rPr>
                <w:rFonts w:ascii="Times New Roman" w:hAnsi="Times New Roman" w:cs="Times New Roman"/>
                <w:b/>
                <w:sz w:val="24"/>
                <w:szCs w:val="24"/>
              </w:rPr>
              <w:t xml:space="preserve">                                 </w:t>
            </w:r>
            <w:r w:rsidRPr="00052036">
              <w:rPr>
                <w:rFonts w:ascii="Times New Roman" w:hAnsi="Times New Roman" w:cs="Times New Roman"/>
                <w:b/>
                <w:sz w:val="24"/>
                <w:szCs w:val="24"/>
              </w:rPr>
              <w:t>Other</w:t>
            </w:r>
          </w:p>
        </w:tc>
        <w:tc>
          <w:tcPr>
            <w:tcW w:w="818" w:type="pct"/>
          </w:tcPr>
          <w:p w14:paraId="75CCD7B3" w14:textId="77777777" w:rsidR="00773440" w:rsidRDefault="00773440" w:rsidP="00723652">
            <w:pPr>
              <w:rPr>
                <w:rFonts w:ascii="Times New Roman" w:hAnsi="Times New Roman" w:cs="Times New Roman"/>
                <w:b/>
                <w:sz w:val="24"/>
                <w:szCs w:val="24"/>
              </w:rPr>
            </w:pPr>
          </w:p>
        </w:tc>
      </w:tr>
      <w:tr w:rsidR="00773440" w:rsidRPr="00542669" w14:paraId="70A18588" w14:textId="77777777" w:rsidTr="00723652">
        <w:tc>
          <w:tcPr>
            <w:tcW w:w="382" w:type="pct"/>
          </w:tcPr>
          <w:p w14:paraId="0083C0CF"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20</w:t>
            </w:r>
          </w:p>
        </w:tc>
        <w:tc>
          <w:tcPr>
            <w:tcW w:w="1415" w:type="pct"/>
          </w:tcPr>
          <w:p w14:paraId="59887C7F"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Conflicts of interest</w:t>
            </w:r>
          </w:p>
        </w:tc>
        <w:tc>
          <w:tcPr>
            <w:tcW w:w="2385" w:type="pct"/>
          </w:tcPr>
          <w:p w14:paraId="641CEFEC"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The authors report no conflicts of interest</w:t>
            </w:r>
          </w:p>
        </w:tc>
        <w:tc>
          <w:tcPr>
            <w:tcW w:w="818" w:type="pct"/>
          </w:tcPr>
          <w:p w14:paraId="452D2998" w14:textId="02343028" w:rsidR="00773440" w:rsidRDefault="00773440" w:rsidP="00723652">
            <w:pPr>
              <w:rPr>
                <w:rFonts w:ascii="Times New Roman" w:hAnsi="Times New Roman" w:cs="Times New Roman"/>
                <w:sz w:val="24"/>
                <w:szCs w:val="24"/>
              </w:rPr>
            </w:pPr>
            <w:r>
              <w:rPr>
                <w:rFonts w:ascii="Times New Roman" w:hAnsi="Times New Roman" w:cs="Times New Roman"/>
                <w:sz w:val="24"/>
                <w:szCs w:val="24"/>
              </w:rPr>
              <w:t>Page 1</w:t>
            </w:r>
            <w:r w:rsidR="00E53B44">
              <w:rPr>
                <w:rFonts w:ascii="Times New Roman" w:hAnsi="Times New Roman" w:cs="Times New Roman"/>
                <w:sz w:val="24"/>
                <w:szCs w:val="24"/>
              </w:rPr>
              <w:t>6</w:t>
            </w:r>
          </w:p>
        </w:tc>
      </w:tr>
      <w:tr w:rsidR="00773440" w:rsidRPr="00542669" w14:paraId="2550FAA4" w14:textId="77777777" w:rsidTr="00723652">
        <w:tc>
          <w:tcPr>
            <w:tcW w:w="382" w:type="pct"/>
          </w:tcPr>
          <w:p w14:paraId="7F8CA006" w14:textId="77777777" w:rsidR="00773440" w:rsidRDefault="00773440" w:rsidP="00723652">
            <w:pPr>
              <w:rPr>
                <w:rFonts w:ascii="Times New Roman" w:hAnsi="Times New Roman" w:cs="Times New Roman"/>
                <w:sz w:val="24"/>
                <w:szCs w:val="24"/>
              </w:rPr>
            </w:pPr>
            <w:r>
              <w:rPr>
                <w:rFonts w:ascii="Times New Roman" w:hAnsi="Times New Roman" w:cs="Times New Roman"/>
                <w:sz w:val="24"/>
                <w:szCs w:val="24"/>
              </w:rPr>
              <w:t>21</w:t>
            </w:r>
          </w:p>
        </w:tc>
        <w:tc>
          <w:tcPr>
            <w:tcW w:w="1415" w:type="pct"/>
          </w:tcPr>
          <w:p w14:paraId="50E3FC7E"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Funding</w:t>
            </w:r>
          </w:p>
        </w:tc>
        <w:tc>
          <w:tcPr>
            <w:tcW w:w="2385" w:type="pct"/>
          </w:tcPr>
          <w:p w14:paraId="555A406B" w14:textId="77777777" w:rsidR="00773440" w:rsidRPr="00580A47" w:rsidRDefault="00773440" w:rsidP="00723652">
            <w:pPr>
              <w:rPr>
                <w:rFonts w:ascii="Times New Roman" w:hAnsi="Times New Roman" w:cs="Times New Roman"/>
                <w:sz w:val="24"/>
                <w:szCs w:val="24"/>
              </w:rPr>
            </w:pPr>
            <w:r>
              <w:rPr>
                <w:rFonts w:ascii="Times New Roman" w:hAnsi="Times New Roman" w:cs="Times New Roman"/>
                <w:sz w:val="24"/>
                <w:szCs w:val="24"/>
              </w:rPr>
              <w:t>This study received no grant funds</w:t>
            </w:r>
          </w:p>
        </w:tc>
        <w:tc>
          <w:tcPr>
            <w:tcW w:w="818" w:type="pct"/>
          </w:tcPr>
          <w:p w14:paraId="02663020" w14:textId="4A17D39E" w:rsidR="00773440" w:rsidRDefault="00773440" w:rsidP="00723652">
            <w:pPr>
              <w:rPr>
                <w:rFonts w:ascii="Times New Roman" w:hAnsi="Times New Roman" w:cs="Times New Roman"/>
                <w:sz w:val="24"/>
                <w:szCs w:val="24"/>
              </w:rPr>
            </w:pPr>
            <w:r>
              <w:rPr>
                <w:rFonts w:ascii="Times New Roman" w:hAnsi="Times New Roman" w:cs="Times New Roman"/>
                <w:sz w:val="24"/>
                <w:szCs w:val="24"/>
              </w:rPr>
              <w:t>Page 1</w:t>
            </w:r>
            <w:r w:rsidR="00E53B44">
              <w:rPr>
                <w:rFonts w:ascii="Times New Roman" w:hAnsi="Times New Roman" w:cs="Times New Roman"/>
                <w:sz w:val="24"/>
                <w:szCs w:val="24"/>
              </w:rPr>
              <w:t>6</w:t>
            </w:r>
          </w:p>
        </w:tc>
      </w:tr>
    </w:tbl>
    <w:p w14:paraId="2EAC3634" w14:textId="77777777" w:rsidR="00773440" w:rsidRDefault="00773440" w:rsidP="00773440"/>
    <w:p w14:paraId="1FA84475" w14:textId="77777777" w:rsidR="00773440" w:rsidRDefault="00773440" w:rsidP="00773440"/>
    <w:p w14:paraId="1556EEA2" w14:textId="77777777" w:rsidR="00773440" w:rsidRPr="0091059C" w:rsidRDefault="00773440" w:rsidP="00773440">
      <w:pPr>
        <w:rPr>
          <w:rFonts w:ascii="Times New Roman" w:hAnsi="Times New Roman" w:cs="Times New Roman"/>
          <w:b/>
          <w:sz w:val="24"/>
          <w:szCs w:val="24"/>
        </w:rPr>
      </w:pPr>
      <w:r w:rsidRPr="0091059C">
        <w:rPr>
          <w:rFonts w:ascii="Times New Roman" w:hAnsi="Times New Roman" w:cs="Times New Roman"/>
          <w:b/>
          <w:sz w:val="24"/>
          <w:szCs w:val="24"/>
        </w:rPr>
        <w:t>Reference</w:t>
      </w:r>
    </w:p>
    <w:p w14:paraId="430D842F" w14:textId="77777777" w:rsidR="00773440" w:rsidRPr="0091059C" w:rsidRDefault="00773440" w:rsidP="00773440">
      <w:pPr>
        <w:rPr>
          <w:rFonts w:ascii="Times New Roman" w:hAnsi="Times New Roman" w:cs="Times New Roman"/>
        </w:rPr>
      </w:pPr>
      <w:r w:rsidRPr="0091059C">
        <w:rPr>
          <w:rFonts w:ascii="Times New Roman" w:hAnsi="Times New Roman" w:cs="Times New Roman"/>
        </w:rPr>
        <w:t>O’Brien, B.C., Harris, I.B., Beckman, T.J., Reed, D.A., &amp; Cook, D.A.</w:t>
      </w:r>
      <w:r w:rsidRPr="0091059C">
        <w:rPr>
          <w:rFonts w:ascii="Times New Roman" w:hAnsi="Times New Roman" w:cs="Times New Roman"/>
          <w:i/>
        </w:rPr>
        <w:t xml:space="preserve"> </w:t>
      </w:r>
      <w:r w:rsidRPr="0091059C">
        <w:rPr>
          <w:rFonts w:ascii="Times New Roman" w:hAnsi="Times New Roman" w:cs="Times New Roman"/>
        </w:rPr>
        <w:t xml:space="preserve">(2014). Standards for Reporting Qualitative Research: A Synthesis of Recommendations. </w:t>
      </w:r>
      <w:r w:rsidRPr="0091059C">
        <w:rPr>
          <w:rFonts w:ascii="Times New Roman" w:hAnsi="Times New Roman" w:cs="Times New Roman"/>
          <w:i/>
        </w:rPr>
        <w:t>Academic Medicine, 89</w:t>
      </w:r>
      <w:r w:rsidRPr="0091059C">
        <w:rPr>
          <w:rFonts w:ascii="Times New Roman" w:hAnsi="Times New Roman" w:cs="Times New Roman"/>
        </w:rPr>
        <w:t xml:space="preserve">(9), 1245-1251. </w:t>
      </w:r>
      <w:hyperlink r:id="rId9" w:history="1">
        <w:r w:rsidRPr="0091059C">
          <w:rPr>
            <w:rFonts w:ascii="Times New Roman" w:hAnsi="Times New Roman" w:cs="Times New Roman"/>
            <w:color w:val="0000FF"/>
            <w:u w:val="single"/>
          </w:rPr>
          <w:t>https://doi.org/10.1097/ACM.0000000000000388</w:t>
        </w:r>
      </w:hyperlink>
    </w:p>
    <w:p w14:paraId="7894D5EA" w14:textId="77777777" w:rsidR="00773440" w:rsidRDefault="00773440" w:rsidP="00773440"/>
    <w:p w14:paraId="00DF5FDB" w14:textId="77777777" w:rsidR="00773440" w:rsidRDefault="00773440" w:rsidP="00773440">
      <w:pPr>
        <w:spacing w:before="240" w:line="240" w:lineRule="auto"/>
        <w:jc w:val="both"/>
        <w:rPr>
          <w:rFonts w:ascii="Times New Roman" w:eastAsia="Times New Roman" w:hAnsi="Times New Roman" w:cs="Times New Roman"/>
          <w:sz w:val="24"/>
          <w:szCs w:val="24"/>
          <w:highlight w:val="white"/>
        </w:rPr>
      </w:pPr>
    </w:p>
    <w:p w14:paraId="146D1320" w14:textId="77777777" w:rsidR="00773440" w:rsidRPr="00F17247" w:rsidRDefault="00773440" w:rsidP="00773440">
      <w:pPr>
        <w:spacing w:before="240" w:line="240" w:lineRule="auto"/>
        <w:jc w:val="both"/>
        <w:rPr>
          <w:rFonts w:ascii="Times New Roman" w:eastAsia="Times New Roman" w:hAnsi="Times New Roman" w:cs="Times New Roman"/>
          <w:sz w:val="24"/>
          <w:szCs w:val="24"/>
          <w:highlight w:val="white"/>
        </w:rPr>
      </w:pPr>
    </w:p>
    <w:p w14:paraId="5FEB5744" w14:textId="21CE8431" w:rsidR="001F687B" w:rsidRDefault="008C62BF">
      <w:pPr>
        <w:rPr>
          <w:rFonts w:ascii="Times New Roman" w:hAnsi="Times New Roman" w:cs="Times New Roman"/>
          <w:b/>
          <w:bCs/>
          <w:sz w:val="32"/>
          <w:szCs w:val="32"/>
        </w:rPr>
      </w:pPr>
      <w:r>
        <w:rPr>
          <w:rFonts w:ascii="Times New Roman" w:hAnsi="Times New Roman" w:cs="Times New Roman"/>
          <w:b/>
          <w:bCs/>
          <w:sz w:val="32"/>
          <w:szCs w:val="32"/>
        </w:rPr>
        <w:br w:type="page"/>
      </w:r>
    </w:p>
    <w:p w14:paraId="61842B86" w14:textId="28C3151B" w:rsidR="007110E3" w:rsidRPr="008C62BF" w:rsidRDefault="002179BE" w:rsidP="002179BE">
      <w:pPr>
        <w:spacing w:before="240" w:line="240" w:lineRule="auto"/>
        <w:rPr>
          <w:rFonts w:ascii="Times New Roman" w:hAnsi="Times New Roman" w:cs="Times New Roman"/>
          <w:b/>
          <w:bCs/>
          <w:sz w:val="28"/>
          <w:szCs w:val="28"/>
        </w:rPr>
      </w:pPr>
      <w:r w:rsidRPr="008C62BF">
        <w:rPr>
          <w:rFonts w:ascii="Times New Roman" w:hAnsi="Times New Roman" w:cs="Times New Roman"/>
          <w:b/>
          <w:bCs/>
          <w:sz w:val="28"/>
          <w:szCs w:val="28"/>
        </w:rPr>
        <w:lastRenderedPageBreak/>
        <w:t xml:space="preserve">Supplementary </w:t>
      </w:r>
      <w:r w:rsidR="00C650D0" w:rsidRPr="008C62BF">
        <w:rPr>
          <w:rFonts w:ascii="Times New Roman" w:hAnsi="Times New Roman" w:cs="Times New Roman"/>
          <w:b/>
          <w:bCs/>
          <w:sz w:val="28"/>
          <w:szCs w:val="28"/>
        </w:rPr>
        <w:t xml:space="preserve">Table </w:t>
      </w:r>
      <w:r w:rsidR="00303A09">
        <w:rPr>
          <w:rFonts w:ascii="Times New Roman" w:hAnsi="Times New Roman" w:cs="Times New Roman"/>
          <w:b/>
          <w:bCs/>
          <w:sz w:val="28"/>
          <w:szCs w:val="28"/>
        </w:rPr>
        <w:t>2</w:t>
      </w:r>
      <w:r w:rsidR="00C650D0" w:rsidRPr="008C62BF">
        <w:rPr>
          <w:rFonts w:ascii="Times New Roman" w:hAnsi="Times New Roman" w:cs="Times New Roman"/>
          <w:b/>
          <w:bCs/>
          <w:sz w:val="28"/>
          <w:szCs w:val="28"/>
        </w:rPr>
        <w:t xml:space="preserve">: </w:t>
      </w:r>
      <w:r w:rsidRPr="008C62BF">
        <w:rPr>
          <w:rFonts w:ascii="Times New Roman" w:hAnsi="Times New Roman" w:cs="Times New Roman"/>
          <w:b/>
          <w:bCs/>
          <w:sz w:val="28"/>
          <w:szCs w:val="28"/>
        </w:rPr>
        <w:t>Table of Quotes</w:t>
      </w:r>
    </w:p>
    <w:tbl>
      <w:tblPr>
        <w:tblStyle w:val="TableGrid"/>
        <w:tblW w:w="9355" w:type="dxa"/>
        <w:tblInd w:w="0" w:type="dxa"/>
        <w:tblLayout w:type="fixed"/>
        <w:tblLook w:val="04A0" w:firstRow="1" w:lastRow="0" w:firstColumn="1" w:lastColumn="0" w:noHBand="0" w:noVBand="1"/>
      </w:tblPr>
      <w:tblGrid>
        <w:gridCol w:w="1507"/>
        <w:gridCol w:w="1908"/>
        <w:gridCol w:w="5940"/>
      </w:tblGrid>
      <w:tr w:rsidR="00A717F1" w14:paraId="6E544E13" w14:textId="77777777" w:rsidTr="00A717F1">
        <w:trPr>
          <w:trHeight w:val="263"/>
        </w:trPr>
        <w:tc>
          <w:tcPr>
            <w:tcW w:w="1507" w:type="dxa"/>
            <w:tcBorders>
              <w:top w:val="single" w:sz="4" w:space="0" w:color="auto"/>
              <w:left w:val="single" w:sz="4" w:space="0" w:color="auto"/>
              <w:bottom w:val="single" w:sz="4" w:space="0" w:color="auto"/>
              <w:right w:val="single" w:sz="4" w:space="0" w:color="auto"/>
            </w:tcBorders>
            <w:vAlign w:val="center"/>
            <w:hideMark/>
          </w:tcPr>
          <w:p w14:paraId="525CA6FD" w14:textId="77777777" w:rsidR="00A717F1" w:rsidRDefault="00A717F1" w:rsidP="00F978AE">
            <w:pPr>
              <w:jc w:val="center"/>
              <w:rPr>
                <w:rFonts w:ascii="Times New Roman" w:hAnsi="Times New Roman" w:cs="Times New Roman"/>
                <w:b/>
                <w:bCs/>
                <w:sz w:val="28"/>
                <w:szCs w:val="28"/>
              </w:rPr>
            </w:pPr>
            <w:bookmarkStart w:id="1" w:name="_Hlk96993518"/>
            <w:r>
              <w:rPr>
                <w:rFonts w:ascii="Times New Roman" w:hAnsi="Times New Roman" w:cs="Times New Roman"/>
                <w:b/>
                <w:bCs/>
                <w:sz w:val="28"/>
                <w:szCs w:val="28"/>
              </w:rPr>
              <w:t>Theme</w:t>
            </w:r>
          </w:p>
        </w:tc>
        <w:tc>
          <w:tcPr>
            <w:tcW w:w="1908" w:type="dxa"/>
            <w:tcBorders>
              <w:top w:val="single" w:sz="4" w:space="0" w:color="auto"/>
              <w:left w:val="single" w:sz="4" w:space="0" w:color="auto"/>
              <w:bottom w:val="single" w:sz="4" w:space="0" w:color="auto"/>
              <w:right w:val="single" w:sz="4" w:space="0" w:color="auto"/>
            </w:tcBorders>
            <w:vAlign w:val="center"/>
            <w:hideMark/>
          </w:tcPr>
          <w:p w14:paraId="477F1220" w14:textId="77777777" w:rsidR="00A717F1" w:rsidRDefault="00A717F1" w:rsidP="00F978AE">
            <w:pPr>
              <w:jc w:val="center"/>
              <w:rPr>
                <w:rFonts w:ascii="Times New Roman" w:hAnsi="Times New Roman" w:cs="Times New Roman"/>
                <w:b/>
                <w:bCs/>
                <w:sz w:val="28"/>
                <w:szCs w:val="28"/>
              </w:rPr>
            </w:pPr>
            <w:r>
              <w:rPr>
                <w:rFonts w:ascii="Times New Roman" w:hAnsi="Times New Roman" w:cs="Times New Roman"/>
                <w:b/>
                <w:bCs/>
                <w:sz w:val="28"/>
                <w:szCs w:val="28"/>
              </w:rPr>
              <w:t>Subtheme</w:t>
            </w:r>
          </w:p>
        </w:tc>
        <w:tc>
          <w:tcPr>
            <w:tcW w:w="5940" w:type="dxa"/>
            <w:tcBorders>
              <w:top w:val="single" w:sz="4" w:space="0" w:color="auto"/>
              <w:left w:val="single" w:sz="4" w:space="0" w:color="auto"/>
              <w:bottom w:val="single" w:sz="4" w:space="0" w:color="auto"/>
              <w:right w:val="single" w:sz="4" w:space="0" w:color="auto"/>
            </w:tcBorders>
            <w:vAlign w:val="center"/>
            <w:hideMark/>
          </w:tcPr>
          <w:p w14:paraId="70E723C6" w14:textId="77777777" w:rsidR="00A717F1" w:rsidRDefault="00A717F1" w:rsidP="00F978AE">
            <w:pPr>
              <w:jc w:val="center"/>
              <w:rPr>
                <w:rFonts w:ascii="Times New Roman" w:hAnsi="Times New Roman" w:cs="Times New Roman"/>
                <w:b/>
                <w:bCs/>
                <w:sz w:val="28"/>
                <w:szCs w:val="28"/>
              </w:rPr>
            </w:pPr>
            <w:r>
              <w:rPr>
                <w:rFonts w:ascii="Times New Roman" w:hAnsi="Times New Roman" w:cs="Times New Roman"/>
                <w:b/>
                <w:bCs/>
                <w:sz w:val="28"/>
                <w:szCs w:val="28"/>
              </w:rPr>
              <w:t>Verbatim</w:t>
            </w:r>
          </w:p>
        </w:tc>
      </w:tr>
      <w:tr w:rsidR="00A717F1" w14:paraId="15B341CA" w14:textId="77777777" w:rsidTr="00A717F1">
        <w:trPr>
          <w:trHeight w:val="263"/>
        </w:trPr>
        <w:tc>
          <w:tcPr>
            <w:tcW w:w="1507" w:type="dxa"/>
            <w:vMerge w:val="restart"/>
            <w:tcBorders>
              <w:top w:val="single" w:sz="4" w:space="0" w:color="auto"/>
              <w:left w:val="single" w:sz="4" w:space="0" w:color="auto"/>
              <w:bottom w:val="single" w:sz="4" w:space="0" w:color="auto"/>
              <w:right w:val="single" w:sz="4" w:space="0" w:color="auto"/>
            </w:tcBorders>
            <w:vAlign w:val="center"/>
            <w:hideMark/>
          </w:tcPr>
          <w:p w14:paraId="33442584" w14:textId="481CC97B" w:rsidR="00A717F1" w:rsidRDefault="00F35640" w:rsidP="00F35640">
            <w:pPr>
              <w:pStyle w:val="ListParagraph"/>
              <w:numPr>
                <w:ilvl w:val="0"/>
                <w:numId w:val="17"/>
              </w:numPr>
              <w:rPr>
                <w:rFonts w:ascii="Times New Roman" w:hAnsi="Times New Roman" w:cs="Times New Roman"/>
                <w:sz w:val="24"/>
                <w:szCs w:val="24"/>
              </w:rPr>
            </w:pPr>
            <w:r w:rsidRPr="00D24521">
              <w:rPr>
                <w:rFonts w:ascii="Times New Roman" w:eastAsia="Times New Roman" w:hAnsi="Times New Roman" w:cs="Times New Roman"/>
                <w:bCs/>
                <w:sz w:val="24"/>
                <w:szCs w:val="24"/>
              </w:rPr>
              <w:t>Mental health symptoms</w:t>
            </w:r>
          </w:p>
        </w:tc>
        <w:tc>
          <w:tcPr>
            <w:tcW w:w="1908" w:type="dxa"/>
            <w:tcBorders>
              <w:top w:val="single" w:sz="4" w:space="0" w:color="auto"/>
              <w:left w:val="single" w:sz="4" w:space="0" w:color="auto"/>
              <w:bottom w:val="single" w:sz="4" w:space="0" w:color="auto"/>
              <w:right w:val="single" w:sz="4" w:space="0" w:color="auto"/>
            </w:tcBorders>
            <w:vAlign w:val="center"/>
            <w:hideMark/>
          </w:tcPr>
          <w:p w14:paraId="12EC1DD2" w14:textId="77777777" w:rsidR="00A717F1" w:rsidRDefault="00A717F1" w:rsidP="00A717F1">
            <w:pPr>
              <w:numPr>
                <w:ilvl w:val="1"/>
                <w:numId w:val="17"/>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mmon mental health conditions</w:t>
            </w:r>
          </w:p>
          <w:p w14:paraId="5860011C" w14:textId="19BB5EC7" w:rsidR="00F35640" w:rsidRDefault="00F35640" w:rsidP="00F35640">
            <w:pPr>
              <w:rPr>
                <w:rFonts w:ascii="Times New Roman" w:eastAsia="Times New Roman" w:hAnsi="Times New Roman" w:cs="Times New Roman"/>
                <w:color w:val="000000"/>
                <w:sz w:val="24"/>
                <w:szCs w:val="24"/>
              </w:rPr>
            </w:pPr>
          </w:p>
        </w:tc>
        <w:tc>
          <w:tcPr>
            <w:tcW w:w="5940" w:type="dxa"/>
            <w:tcBorders>
              <w:top w:val="single" w:sz="4" w:space="0" w:color="auto"/>
              <w:left w:val="single" w:sz="4" w:space="0" w:color="auto"/>
              <w:bottom w:val="single" w:sz="4" w:space="0" w:color="auto"/>
              <w:right w:val="single" w:sz="4" w:space="0" w:color="auto"/>
            </w:tcBorders>
            <w:hideMark/>
          </w:tcPr>
          <w:p w14:paraId="761765F0" w14:textId="4AB242E0" w:rsidR="00A717F1" w:rsidRDefault="00A717F1" w:rsidP="00A717F1">
            <w:pPr>
              <w:pStyle w:val="NormalWeb"/>
              <w:numPr>
                <w:ilvl w:val="0"/>
                <w:numId w:val="18"/>
              </w:numPr>
              <w:ind w:left="252" w:hanging="252"/>
            </w:pPr>
            <w:r>
              <w:rPr>
                <w:i/>
                <w:iCs/>
                <w:color w:val="000000"/>
              </w:rPr>
              <w:t>“I got divorced with my husband 2 years ago. I have been through severe emotional distress since then. Every night when try to sleep, I keep overthinking on the reasons of my marriage not working, my ex-husband cheating on me, my child being fatherless for 2 years, and not loving myself enough etc.</w:t>
            </w:r>
            <w:r>
              <w:rPr>
                <w:i/>
                <w:iCs/>
              </w:rPr>
              <w:t xml:space="preserve"> </w:t>
            </w:r>
            <w:r>
              <w:rPr>
                <w:i/>
                <w:iCs/>
                <w:color w:val="000000"/>
              </w:rPr>
              <w:t>All these questions burn my heart every day. I am exhausted</w:t>
            </w:r>
            <w:r w:rsidR="00417352">
              <w:rPr>
                <w:i/>
                <w:iCs/>
                <w:color w:val="000000"/>
              </w:rPr>
              <w:t xml:space="preserve"> and feel insecure all the time</w:t>
            </w:r>
            <w:r>
              <w:rPr>
                <w:i/>
                <w:iCs/>
                <w:color w:val="000000"/>
              </w:rPr>
              <w:t xml:space="preserve">” </w:t>
            </w:r>
            <w:r>
              <w:rPr>
                <w:color w:val="000000"/>
              </w:rPr>
              <w:t>(Anonymous post 8).</w:t>
            </w:r>
          </w:p>
          <w:p w14:paraId="7AAE8F10" w14:textId="12A29537" w:rsidR="00A717F1" w:rsidRDefault="00A717F1" w:rsidP="00A717F1">
            <w:pPr>
              <w:pStyle w:val="ListParagraph"/>
              <w:numPr>
                <w:ilvl w:val="0"/>
                <w:numId w:val="19"/>
              </w:numPr>
              <w:ind w:left="252" w:hanging="252"/>
              <w:rPr>
                <w:rFonts w:ascii="Times New Roman" w:hAnsi="Times New Roman" w:cs="Times New Roman"/>
                <w:i/>
                <w:iCs/>
                <w:sz w:val="24"/>
                <w:szCs w:val="24"/>
              </w:rPr>
            </w:pPr>
            <w:r>
              <w:rPr>
                <w:rFonts w:ascii="Times New Roman" w:hAnsi="Times New Roman" w:cs="Times New Roman"/>
                <w:i/>
                <w:iCs/>
                <w:sz w:val="24"/>
                <w:szCs w:val="24"/>
              </w:rPr>
              <w:t xml:space="preserve">“I had </w:t>
            </w:r>
            <w:r w:rsidR="00EA7FC9">
              <w:rPr>
                <w:rFonts w:ascii="Times New Roman" w:hAnsi="Times New Roman" w:cs="Times New Roman"/>
                <w:i/>
                <w:iCs/>
                <w:sz w:val="24"/>
                <w:szCs w:val="24"/>
              </w:rPr>
              <w:t xml:space="preserve">3 </w:t>
            </w:r>
            <w:r>
              <w:rPr>
                <w:rFonts w:ascii="Times New Roman" w:hAnsi="Times New Roman" w:cs="Times New Roman"/>
                <w:i/>
                <w:iCs/>
                <w:sz w:val="24"/>
                <w:szCs w:val="24"/>
              </w:rPr>
              <w:t>years gap after completion of my graduation. My friends and juniors are academically successful in their career. But I am severely frustrated and depressed with my career.</w:t>
            </w:r>
            <w:r w:rsidR="00EA7FC9">
              <w:rPr>
                <w:rFonts w:ascii="Times New Roman" w:hAnsi="Times New Roman" w:cs="Times New Roman"/>
                <w:i/>
                <w:iCs/>
                <w:sz w:val="24"/>
                <w:szCs w:val="24"/>
              </w:rPr>
              <w:t xml:space="preserve"> Even my post-graduation is being delayed due to the ongoing pandemic.</w:t>
            </w:r>
            <w:r>
              <w:rPr>
                <w:rFonts w:ascii="Times New Roman" w:hAnsi="Times New Roman" w:cs="Times New Roman"/>
                <w:i/>
                <w:iCs/>
                <w:sz w:val="24"/>
                <w:szCs w:val="24"/>
              </w:rPr>
              <w:t xml:space="preserve"> I cannot concentrate on my study properly. I have lost my confidence” </w:t>
            </w:r>
            <w:r>
              <w:rPr>
                <w:rFonts w:ascii="Times New Roman" w:hAnsi="Times New Roman" w:cs="Times New Roman"/>
                <w:sz w:val="24"/>
                <w:szCs w:val="24"/>
              </w:rPr>
              <w:t>(Anonymous post 68).</w:t>
            </w:r>
          </w:p>
        </w:tc>
      </w:tr>
      <w:tr w:rsidR="00A717F1" w14:paraId="2F038CBD" w14:textId="77777777" w:rsidTr="00A717F1">
        <w:trPr>
          <w:trHeight w:val="274"/>
        </w:trPr>
        <w:tc>
          <w:tcPr>
            <w:tcW w:w="1507" w:type="dxa"/>
            <w:vMerge/>
            <w:tcBorders>
              <w:top w:val="single" w:sz="4" w:space="0" w:color="auto"/>
              <w:left w:val="single" w:sz="4" w:space="0" w:color="auto"/>
              <w:bottom w:val="single" w:sz="4" w:space="0" w:color="auto"/>
              <w:right w:val="single" w:sz="4" w:space="0" w:color="auto"/>
            </w:tcBorders>
            <w:vAlign w:val="center"/>
            <w:hideMark/>
          </w:tcPr>
          <w:p w14:paraId="18EFA84B" w14:textId="77777777" w:rsidR="00A717F1" w:rsidRDefault="00A717F1" w:rsidP="00F978AE">
            <w:pPr>
              <w:rPr>
                <w:rFonts w:ascii="Times New Roman" w:hAnsi="Times New Roman" w:cs="Times New Roman"/>
                <w:sz w:val="24"/>
                <w:szCs w:val="24"/>
              </w:rPr>
            </w:pPr>
          </w:p>
        </w:tc>
        <w:tc>
          <w:tcPr>
            <w:tcW w:w="1908" w:type="dxa"/>
            <w:tcBorders>
              <w:top w:val="single" w:sz="4" w:space="0" w:color="auto"/>
              <w:left w:val="single" w:sz="4" w:space="0" w:color="auto"/>
              <w:bottom w:val="single" w:sz="4" w:space="0" w:color="auto"/>
              <w:right w:val="single" w:sz="4" w:space="0" w:color="auto"/>
            </w:tcBorders>
            <w:vAlign w:val="center"/>
            <w:hideMark/>
          </w:tcPr>
          <w:p w14:paraId="3D180AC8" w14:textId="3D7EE47B" w:rsidR="00A717F1" w:rsidRDefault="00A717F1" w:rsidP="00A717F1">
            <w:pPr>
              <w:numPr>
                <w:ilvl w:val="1"/>
                <w:numId w:val="17"/>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vere mental illness</w:t>
            </w:r>
            <w:r w:rsidR="00F35640">
              <w:rPr>
                <w:rFonts w:ascii="Times New Roman" w:eastAsia="Times New Roman" w:hAnsi="Times New Roman" w:cs="Times New Roman"/>
                <w:color w:val="000000"/>
                <w:sz w:val="24"/>
                <w:szCs w:val="24"/>
              </w:rPr>
              <w:t xml:space="preserve"> (SMI)</w:t>
            </w:r>
          </w:p>
        </w:tc>
        <w:tc>
          <w:tcPr>
            <w:tcW w:w="5940" w:type="dxa"/>
            <w:tcBorders>
              <w:top w:val="single" w:sz="4" w:space="0" w:color="auto"/>
              <w:left w:val="single" w:sz="4" w:space="0" w:color="auto"/>
              <w:bottom w:val="single" w:sz="4" w:space="0" w:color="auto"/>
              <w:right w:val="single" w:sz="4" w:space="0" w:color="auto"/>
            </w:tcBorders>
          </w:tcPr>
          <w:p w14:paraId="5E6263B6" w14:textId="165EB392" w:rsidR="00A717F1" w:rsidRDefault="00A717F1" w:rsidP="00A717F1">
            <w:pPr>
              <w:pStyle w:val="ListParagraph"/>
              <w:numPr>
                <w:ilvl w:val="0"/>
                <w:numId w:val="20"/>
              </w:numPr>
              <w:ind w:left="252" w:hanging="252"/>
              <w:rPr>
                <w:rFonts w:ascii="Times New Roman" w:hAnsi="Times New Roman" w:cs="Times New Roman"/>
                <w:sz w:val="24"/>
                <w:szCs w:val="24"/>
              </w:rPr>
            </w:pPr>
            <w:r>
              <w:rPr>
                <w:rFonts w:ascii="Times New Roman" w:hAnsi="Times New Roman" w:cs="Times New Roman"/>
                <w:i/>
                <w:iCs/>
                <w:sz w:val="24"/>
                <w:szCs w:val="24"/>
              </w:rPr>
              <w:t>“I have experienced lots of adverse situations in life. Neglect in joint family, sexual abuse in childhood, failed relationship</w:t>
            </w:r>
            <w:r w:rsidR="00EA7FC9">
              <w:rPr>
                <w:rFonts w:ascii="Times New Roman" w:hAnsi="Times New Roman" w:cs="Times New Roman"/>
                <w:i/>
                <w:iCs/>
                <w:sz w:val="24"/>
                <w:szCs w:val="24"/>
              </w:rPr>
              <w:t>s</w:t>
            </w:r>
            <w:r>
              <w:rPr>
                <w:rFonts w:ascii="Times New Roman" w:hAnsi="Times New Roman" w:cs="Times New Roman"/>
                <w:i/>
                <w:iCs/>
                <w:sz w:val="24"/>
                <w:szCs w:val="24"/>
              </w:rPr>
              <w:t xml:space="preserve">, mental torture by in laws, lack of support from husband, and post-partum depression all these incidents have ruined my happiness. I am having severe mental breakdown. I feel like committing suicide with my children” </w:t>
            </w:r>
            <w:r>
              <w:rPr>
                <w:rFonts w:ascii="Times New Roman" w:hAnsi="Times New Roman" w:cs="Times New Roman"/>
                <w:sz w:val="24"/>
                <w:szCs w:val="24"/>
              </w:rPr>
              <w:t>(Anonymous post 99).</w:t>
            </w:r>
          </w:p>
          <w:p w14:paraId="7F981AC6" w14:textId="77777777" w:rsidR="00A717F1" w:rsidRDefault="00A717F1" w:rsidP="00F978AE">
            <w:pPr>
              <w:pStyle w:val="ListParagraph"/>
              <w:ind w:left="252"/>
              <w:rPr>
                <w:rFonts w:ascii="Times New Roman" w:hAnsi="Times New Roman" w:cs="Times New Roman"/>
                <w:sz w:val="24"/>
                <w:szCs w:val="24"/>
              </w:rPr>
            </w:pPr>
          </w:p>
          <w:p w14:paraId="09482015" w14:textId="4124F829" w:rsidR="00516ED9" w:rsidRPr="006371E8" w:rsidRDefault="00A717F1" w:rsidP="006371E8">
            <w:pPr>
              <w:pStyle w:val="ListParagraph"/>
              <w:numPr>
                <w:ilvl w:val="0"/>
                <w:numId w:val="21"/>
              </w:numPr>
              <w:ind w:left="252" w:hanging="252"/>
              <w:rPr>
                <w:rFonts w:ascii="Times New Roman" w:hAnsi="Times New Roman" w:cs="Times New Roman"/>
                <w:sz w:val="24"/>
                <w:szCs w:val="24"/>
              </w:rPr>
            </w:pPr>
            <w:r>
              <w:rPr>
                <w:rFonts w:ascii="Times New Roman" w:hAnsi="Times New Roman" w:cs="Times New Roman"/>
                <w:i/>
                <w:iCs/>
                <w:sz w:val="24"/>
                <w:szCs w:val="24"/>
              </w:rPr>
              <w:t xml:space="preserve">“My parents are very toxic. They always claim themselves to be the best parents and keep telling what they did for me. They force me to accept all of their decisions in my life. They are making my life miserable and not ready to listen to me. I am being suicidal for them but they pretend to be the one who are suffering” </w:t>
            </w:r>
            <w:r>
              <w:rPr>
                <w:rFonts w:ascii="Times New Roman" w:hAnsi="Times New Roman" w:cs="Times New Roman"/>
                <w:sz w:val="24"/>
                <w:szCs w:val="24"/>
              </w:rPr>
              <w:t>(Anonymous post 119).</w:t>
            </w:r>
          </w:p>
        </w:tc>
      </w:tr>
      <w:tr w:rsidR="00A717F1" w14:paraId="7BD65438" w14:textId="77777777" w:rsidTr="00A717F1">
        <w:trPr>
          <w:trHeight w:val="263"/>
        </w:trPr>
        <w:tc>
          <w:tcPr>
            <w:tcW w:w="1507" w:type="dxa"/>
            <w:vMerge w:val="restart"/>
            <w:tcBorders>
              <w:top w:val="single" w:sz="4" w:space="0" w:color="auto"/>
              <w:left w:val="single" w:sz="4" w:space="0" w:color="auto"/>
              <w:bottom w:val="single" w:sz="4" w:space="0" w:color="auto"/>
              <w:right w:val="single" w:sz="4" w:space="0" w:color="auto"/>
            </w:tcBorders>
            <w:vAlign w:val="center"/>
            <w:hideMark/>
          </w:tcPr>
          <w:p w14:paraId="363AF099" w14:textId="77777777" w:rsidR="00A717F1" w:rsidRDefault="00A717F1" w:rsidP="00A717F1">
            <w:pPr>
              <w:pStyle w:val="ListParagraph"/>
              <w:numPr>
                <w:ilvl w:val="0"/>
                <w:numId w:val="17"/>
              </w:numPr>
              <w:rPr>
                <w:rFonts w:ascii="Times New Roman" w:hAnsi="Times New Roman" w:cs="Times New Roman"/>
                <w:sz w:val="24"/>
                <w:szCs w:val="24"/>
              </w:rPr>
            </w:pPr>
            <w:r>
              <w:rPr>
                <w:rFonts w:ascii="Times New Roman" w:eastAsia="Times New Roman" w:hAnsi="Times New Roman" w:cs="Times New Roman"/>
                <w:bCs/>
                <w:iCs/>
                <w:color w:val="000000"/>
                <w:sz w:val="24"/>
                <w:szCs w:val="24"/>
              </w:rPr>
              <w:t>Reasons for poor mental health</w:t>
            </w:r>
          </w:p>
        </w:tc>
        <w:tc>
          <w:tcPr>
            <w:tcW w:w="1908" w:type="dxa"/>
            <w:tcBorders>
              <w:top w:val="single" w:sz="4" w:space="0" w:color="auto"/>
              <w:left w:val="single" w:sz="4" w:space="0" w:color="auto"/>
              <w:bottom w:val="single" w:sz="4" w:space="0" w:color="auto"/>
              <w:right w:val="single" w:sz="4" w:space="0" w:color="auto"/>
            </w:tcBorders>
            <w:vAlign w:val="center"/>
            <w:hideMark/>
          </w:tcPr>
          <w:p w14:paraId="0E2CF16E" w14:textId="6053D5A8" w:rsidR="00A717F1" w:rsidRDefault="00F35640" w:rsidP="00A717F1">
            <w:pPr>
              <w:numPr>
                <w:ilvl w:val="1"/>
                <w:numId w:val="17"/>
              </w:numPr>
              <w:rPr>
                <w:rFonts w:ascii="Times New Roman" w:eastAsia="Times New Roman" w:hAnsi="Times New Roman" w:cs="Times New Roman"/>
                <w:color w:val="000000"/>
                <w:sz w:val="24"/>
                <w:szCs w:val="24"/>
              </w:rPr>
            </w:pPr>
            <w:r w:rsidRPr="00F35640">
              <w:rPr>
                <w:rFonts w:ascii="Times New Roman" w:eastAsia="Times New Roman" w:hAnsi="Times New Roman" w:cs="Times New Roman"/>
                <w:color w:val="000000"/>
                <w:sz w:val="24"/>
                <w:szCs w:val="24"/>
              </w:rPr>
              <w:t xml:space="preserve"> Different issues related to marital relationship</w:t>
            </w:r>
          </w:p>
        </w:tc>
        <w:tc>
          <w:tcPr>
            <w:tcW w:w="5940" w:type="dxa"/>
            <w:tcBorders>
              <w:top w:val="single" w:sz="4" w:space="0" w:color="auto"/>
              <w:left w:val="single" w:sz="4" w:space="0" w:color="auto"/>
              <w:bottom w:val="single" w:sz="4" w:space="0" w:color="auto"/>
              <w:right w:val="single" w:sz="4" w:space="0" w:color="auto"/>
            </w:tcBorders>
          </w:tcPr>
          <w:p w14:paraId="6D36C640" w14:textId="77777777" w:rsidR="00A717F1" w:rsidRDefault="00A717F1" w:rsidP="00A717F1">
            <w:pPr>
              <w:pStyle w:val="ListParagraph"/>
              <w:numPr>
                <w:ilvl w:val="0"/>
                <w:numId w:val="22"/>
              </w:numPr>
              <w:spacing w:before="240" w:after="240"/>
              <w:ind w:left="252" w:hanging="252"/>
              <w:jc w:val="both"/>
              <w:rPr>
                <w:rFonts w:ascii="Times New Roman" w:eastAsia="Times New Roman" w:hAnsi="Times New Roman" w:cs="Times New Roman"/>
                <w:i/>
                <w:sz w:val="24"/>
                <w:szCs w:val="24"/>
                <w:highlight w:val="white"/>
              </w:rPr>
            </w:pPr>
            <w:r>
              <w:rPr>
                <w:rFonts w:ascii="Times New Roman" w:eastAsia="Times New Roman" w:hAnsi="Times New Roman" w:cs="Times New Roman"/>
                <w:i/>
                <w:sz w:val="24"/>
                <w:szCs w:val="24"/>
                <w:lang w:val="en-GB"/>
              </w:rPr>
              <w:t>“</w:t>
            </w:r>
            <w:r>
              <w:rPr>
                <w:rFonts w:ascii="Times New Roman" w:eastAsia="Times New Roman" w:hAnsi="Times New Roman" w:cs="Times New Roman"/>
                <w:i/>
                <w:sz w:val="24"/>
                <w:szCs w:val="24"/>
              </w:rPr>
              <w:t xml:space="preserve">Though he (Husband) has a very good job now, he spends very little on me. He is reluctant to spend on my study and health. Even he neglects </w:t>
            </w:r>
            <w:r>
              <w:rPr>
                <w:rFonts w:ascii="Times New Roman" w:eastAsia="Times New Roman" w:hAnsi="Times New Roman" w:cs="Times New Roman"/>
                <w:i/>
                <w:sz w:val="24"/>
                <w:szCs w:val="24"/>
                <w:lang w:val="en-GB"/>
              </w:rPr>
              <w:t xml:space="preserve">me when </w:t>
            </w:r>
            <w:r>
              <w:rPr>
                <w:rFonts w:ascii="Times New Roman" w:eastAsia="Times New Roman" w:hAnsi="Times New Roman" w:cs="Times New Roman"/>
                <w:i/>
                <w:sz w:val="24"/>
                <w:szCs w:val="24"/>
              </w:rPr>
              <w:t xml:space="preserve">I ask him to go for the doctor’s appointment with me. He says, ‘why don’t you do it by yourself!’ I cannot accept it and feel very insecure” </w:t>
            </w:r>
            <w:r>
              <w:rPr>
                <w:rFonts w:ascii="Times New Roman" w:eastAsia="Times New Roman" w:hAnsi="Times New Roman" w:cs="Times New Roman"/>
                <w:sz w:val="24"/>
                <w:szCs w:val="24"/>
              </w:rPr>
              <w:t>(Anonymous post 89).</w:t>
            </w:r>
            <w:r>
              <w:rPr>
                <w:rFonts w:ascii="Times New Roman" w:eastAsia="Times New Roman" w:hAnsi="Times New Roman" w:cs="Times New Roman"/>
                <w:i/>
                <w:sz w:val="24"/>
                <w:szCs w:val="24"/>
                <w:highlight w:val="white"/>
              </w:rPr>
              <w:t xml:space="preserve">  </w:t>
            </w:r>
          </w:p>
          <w:p w14:paraId="6960756A" w14:textId="77777777" w:rsidR="00A717F1" w:rsidRDefault="00A717F1" w:rsidP="00F978AE">
            <w:pPr>
              <w:pStyle w:val="ListParagraph"/>
              <w:spacing w:before="240" w:after="240"/>
              <w:ind w:left="252"/>
              <w:jc w:val="both"/>
              <w:rPr>
                <w:rFonts w:ascii="Times New Roman" w:eastAsia="Times New Roman" w:hAnsi="Times New Roman" w:cs="Times New Roman"/>
                <w:i/>
                <w:sz w:val="24"/>
                <w:szCs w:val="24"/>
                <w:highlight w:val="white"/>
              </w:rPr>
            </w:pPr>
          </w:p>
          <w:p w14:paraId="34856090" w14:textId="77777777" w:rsidR="00A717F1" w:rsidRDefault="00A717F1" w:rsidP="00A717F1">
            <w:pPr>
              <w:pStyle w:val="ListParagraph"/>
              <w:numPr>
                <w:ilvl w:val="0"/>
                <w:numId w:val="22"/>
              </w:numPr>
              <w:spacing w:before="240" w:after="240"/>
              <w:ind w:left="252" w:hanging="252"/>
              <w:jc w:val="both"/>
              <w:rPr>
                <w:rFonts w:ascii="Times New Roman" w:hAnsi="Times New Roman" w:cs="Times New Roman"/>
                <w:sz w:val="24"/>
                <w:szCs w:val="24"/>
              </w:rPr>
            </w:pPr>
            <w:r>
              <w:rPr>
                <w:rFonts w:ascii="Times New Roman" w:eastAsia="Times New Roman" w:hAnsi="Times New Roman" w:cs="Times New Roman"/>
                <w:i/>
                <w:sz w:val="24"/>
                <w:szCs w:val="24"/>
                <w:highlight w:val="white"/>
              </w:rPr>
              <w:t xml:space="preserve">“Our conjugal life was not normal. I was never comfortable in physical intimacy with my husband because of his abnormal sexual activity. He used to watch pornography on a regular basis. Even if I disagree to be </w:t>
            </w:r>
            <w:r>
              <w:rPr>
                <w:rFonts w:ascii="Times New Roman" w:eastAsia="Times New Roman" w:hAnsi="Times New Roman" w:cs="Times New Roman"/>
                <w:i/>
                <w:sz w:val="24"/>
                <w:szCs w:val="24"/>
                <w:highlight w:val="white"/>
              </w:rPr>
              <w:lastRenderedPageBreak/>
              <w:t xml:space="preserve">intimate with him, he used to complain to his parents about this issue! Deep inside, I am really unhappy and severely stressed” </w:t>
            </w:r>
            <w:r>
              <w:rPr>
                <w:rFonts w:ascii="Times New Roman" w:eastAsia="Times New Roman" w:hAnsi="Times New Roman" w:cs="Times New Roman"/>
                <w:sz w:val="24"/>
                <w:szCs w:val="24"/>
                <w:highlight w:val="white"/>
              </w:rPr>
              <w:t>(Anonymous post 93).</w:t>
            </w:r>
          </w:p>
        </w:tc>
      </w:tr>
      <w:tr w:rsidR="00A717F1" w14:paraId="09B7DDE2" w14:textId="77777777" w:rsidTr="00A717F1">
        <w:trPr>
          <w:trHeight w:val="263"/>
        </w:trPr>
        <w:tc>
          <w:tcPr>
            <w:tcW w:w="1507" w:type="dxa"/>
            <w:vMerge/>
            <w:tcBorders>
              <w:top w:val="single" w:sz="4" w:space="0" w:color="auto"/>
              <w:left w:val="single" w:sz="4" w:space="0" w:color="auto"/>
              <w:bottom w:val="single" w:sz="4" w:space="0" w:color="auto"/>
              <w:right w:val="single" w:sz="4" w:space="0" w:color="auto"/>
            </w:tcBorders>
            <w:vAlign w:val="center"/>
            <w:hideMark/>
          </w:tcPr>
          <w:p w14:paraId="6869D55D" w14:textId="77777777" w:rsidR="00A717F1" w:rsidRDefault="00A717F1" w:rsidP="00F978AE">
            <w:pPr>
              <w:rPr>
                <w:rFonts w:ascii="Times New Roman" w:hAnsi="Times New Roman" w:cs="Times New Roman"/>
                <w:sz w:val="24"/>
                <w:szCs w:val="24"/>
              </w:rPr>
            </w:pPr>
          </w:p>
        </w:tc>
        <w:tc>
          <w:tcPr>
            <w:tcW w:w="1908" w:type="dxa"/>
            <w:tcBorders>
              <w:top w:val="single" w:sz="4" w:space="0" w:color="auto"/>
              <w:left w:val="single" w:sz="4" w:space="0" w:color="auto"/>
              <w:bottom w:val="single" w:sz="4" w:space="0" w:color="auto"/>
              <w:right w:val="single" w:sz="4" w:space="0" w:color="auto"/>
            </w:tcBorders>
            <w:vAlign w:val="center"/>
            <w:hideMark/>
          </w:tcPr>
          <w:p w14:paraId="3F2B35B7" w14:textId="2D7112A1" w:rsidR="00A717F1" w:rsidRDefault="00F35640" w:rsidP="00A717F1">
            <w:pPr>
              <w:numPr>
                <w:ilvl w:val="1"/>
                <w:numId w:val="17"/>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Pr="00D24521">
              <w:rPr>
                <w:rFonts w:ascii="Times New Roman" w:eastAsia="Times New Roman" w:hAnsi="Times New Roman" w:cs="Times New Roman"/>
                <w:sz w:val="24"/>
                <w:szCs w:val="24"/>
              </w:rPr>
              <w:t xml:space="preserve">Different kinds of </w:t>
            </w:r>
            <w:r w:rsidRPr="00D24521">
              <w:rPr>
                <w:rFonts w:ascii="Times New Roman" w:eastAsia="Times New Roman" w:hAnsi="Times New Roman" w:cs="Times New Roman"/>
                <w:bCs/>
                <w:iCs/>
                <w:sz w:val="24"/>
                <w:szCs w:val="24"/>
              </w:rPr>
              <w:t>abuses</w:t>
            </w:r>
          </w:p>
        </w:tc>
        <w:tc>
          <w:tcPr>
            <w:tcW w:w="5940" w:type="dxa"/>
            <w:tcBorders>
              <w:top w:val="single" w:sz="4" w:space="0" w:color="auto"/>
              <w:left w:val="single" w:sz="4" w:space="0" w:color="auto"/>
              <w:bottom w:val="single" w:sz="4" w:space="0" w:color="auto"/>
              <w:right w:val="single" w:sz="4" w:space="0" w:color="auto"/>
            </w:tcBorders>
          </w:tcPr>
          <w:p w14:paraId="77B87AA7" w14:textId="61055A46" w:rsidR="00A717F1" w:rsidRPr="004B4AD7" w:rsidRDefault="00A717F1" w:rsidP="00A837FF">
            <w:pPr>
              <w:pStyle w:val="ListParagraph"/>
              <w:numPr>
                <w:ilvl w:val="0"/>
                <w:numId w:val="23"/>
              </w:numPr>
              <w:ind w:left="252"/>
              <w:rPr>
                <w:rFonts w:ascii="Times New Roman" w:eastAsia="Times New Roman" w:hAnsi="Times New Roman" w:cs="Times New Roman"/>
                <w:i/>
                <w:sz w:val="24"/>
                <w:szCs w:val="24"/>
              </w:rPr>
            </w:pPr>
            <w:r>
              <w:rPr>
                <w:rFonts w:ascii="Times New Roman" w:eastAsia="Times New Roman" w:hAnsi="Times New Roman" w:cs="Times New Roman"/>
                <w:i/>
                <w:sz w:val="24"/>
                <w:szCs w:val="24"/>
                <w:highlight w:val="white"/>
              </w:rPr>
              <w:t xml:space="preserve">“My father managed to transfer my boyfriend to another branch out of Dhaka according to a pre-plan with my boss. He wants me to marry someone selected by him. I was confined in the house by my father and was not allowed to go to the office. I am helpless and hopeless at this moment” </w:t>
            </w:r>
            <w:r>
              <w:rPr>
                <w:rFonts w:ascii="Times New Roman" w:eastAsia="Times New Roman" w:hAnsi="Times New Roman" w:cs="Times New Roman"/>
                <w:sz w:val="24"/>
                <w:szCs w:val="24"/>
                <w:highlight w:val="white"/>
              </w:rPr>
              <w:t>(Anonymous post 67).</w:t>
            </w:r>
          </w:p>
          <w:p w14:paraId="25652AB0" w14:textId="6BAABA73" w:rsidR="004B4AD7" w:rsidRPr="006371E8" w:rsidRDefault="004B4AD7" w:rsidP="004B4AD7">
            <w:pPr>
              <w:pStyle w:val="ListParagraph"/>
              <w:numPr>
                <w:ilvl w:val="0"/>
                <w:numId w:val="23"/>
              </w:numPr>
              <w:ind w:left="252" w:hanging="252"/>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My mother-in-law is extremely dominating. She tries to control and manipulate my husband including me in every possible way. She also demands all the money earned by my husband. My husband does not agree to stay separate from my in-laws. I am extremely irritated with her dominating and controlling attitude which is affecting my mental health.” </w:t>
            </w:r>
            <w:r>
              <w:rPr>
                <w:rFonts w:ascii="Times New Roman" w:eastAsia="Times New Roman" w:hAnsi="Times New Roman" w:cs="Times New Roman"/>
                <w:iCs/>
                <w:sz w:val="24"/>
                <w:szCs w:val="24"/>
              </w:rPr>
              <w:t>(Anonymous post 486)</w:t>
            </w:r>
          </w:p>
          <w:p w14:paraId="55506ECF" w14:textId="77777777" w:rsidR="00A717F1" w:rsidRDefault="00A717F1" w:rsidP="006371E8">
            <w:pPr>
              <w:pStyle w:val="ListParagraph"/>
              <w:numPr>
                <w:ilvl w:val="0"/>
                <w:numId w:val="23"/>
              </w:numPr>
              <w:spacing w:before="240" w:after="240"/>
              <w:ind w:left="252" w:hanging="252"/>
              <w:jc w:val="both"/>
              <w:rPr>
                <w:rFonts w:ascii="Times New Roman" w:eastAsia="Times New Roman" w:hAnsi="Times New Roman" w:cs="Times New Roman"/>
                <w:iCs/>
                <w:sz w:val="24"/>
                <w:szCs w:val="24"/>
              </w:rPr>
            </w:pPr>
            <w:r>
              <w:rPr>
                <w:rFonts w:ascii="Times New Roman" w:hAnsi="Times New Roman" w:cs="Times New Roman"/>
                <w:i/>
                <w:iCs/>
                <w:sz w:val="24"/>
                <w:szCs w:val="24"/>
              </w:rPr>
              <w:t>“My father sexually assaulted me multiple times since I was a 9 years old child. He tried to convince me that those incidents were normal. My mother was always silent on this issue. She was afraid of my father. Whenever I close my eyes, those terrible memories keep coming. I hate my body. I cannot sleep at night even with sedatives. I just want my pain to be lessened”</w:t>
            </w:r>
            <w:r>
              <w:rPr>
                <w:rFonts w:ascii="Times New Roman" w:eastAsia="Times New Roman" w:hAnsi="Times New Roman" w:cs="Times New Roman"/>
                <w:sz w:val="24"/>
                <w:szCs w:val="24"/>
                <w:highlight w:val="white"/>
              </w:rPr>
              <w:t xml:space="preserve"> (Anonymous post 327).</w:t>
            </w:r>
          </w:p>
        </w:tc>
      </w:tr>
      <w:tr w:rsidR="00A717F1" w14:paraId="60EDD8A6" w14:textId="77777777" w:rsidTr="00A717F1">
        <w:trPr>
          <w:trHeight w:val="263"/>
        </w:trPr>
        <w:tc>
          <w:tcPr>
            <w:tcW w:w="1507" w:type="dxa"/>
            <w:tcBorders>
              <w:top w:val="single" w:sz="4" w:space="0" w:color="auto"/>
              <w:left w:val="single" w:sz="4" w:space="0" w:color="auto"/>
              <w:bottom w:val="single" w:sz="4" w:space="0" w:color="auto"/>
              <w:right w:val="single" w:sz="4" w:space="0" w:color="auto"/>
            </w:tcBorders>
            <w:vAlign w:val="center"/>
            <w:hideMark/>
          </w:tcPr>
          <w:p w14:paraId="6DC7E30B" w14:textId="77777777" w:rsidR="00A717F1" w:rsidRDefault="00A717F1" w:rsidP="00A717F1">
            <w:pPr>
              <w:pStyle w:val="ListParagraph"/>
              <w:numPr>
                <w:ilvl w:val="0"/>
                <w:numId w:val="4"/>
              </w:numPr>
              <w:rPr>
                <w:rFonts w:ascii="Times New Roman" w:hAnsi="Times New Roman" w:cs="Times New Roman"/>
                <w:sz w:val="24"/>
                <w:szCs w:val="24"/>
              </w:rPr>
            </w:pPr>
            <w:r>
              <w:rPr>
                <w:rFonts w:ascii="Times New Roman" w:eastAsia="Times New Roman" w:hAnsi="Times New Roman" w:cs="Times New Roman"/>
                <w:bCs/>
                <w:iCs/>
                <w:color w:val="000000"/>
                <w:sz w:val="24"/>
                <w:szCs w:val="24"/>
              </w:rPr>
              <w:t>Mental health care seeking pattern</w:t>
            </w:r>
          </w:p>
        </w:tc>
        <w:tc>
          <w:tcPr>
            <w:tcW w:w="1908" w:type="dxa"/>
            <w:tcBorders>
              <w:top w:val="single" w:sz="4" w:space="0" w:color="auto"/>
              <w:left w:val="single" w:sz="4" w:space="0" w:color="auto"/>
              <w:bottom w:val="single" w:sz="4" w:space="0" w:color="auto"/>
              <w:right w:val="single" w:sz="4" w:space="0" w:color="auto"/>
            </w:tcBorders>
            <w:vAlign w:val="center"/>
            <w:hideMark/>
          </w:tcPr>
          <w:p w14:paraId="285E02D3" w14:textId="436365F0" w:rsidR="00A717F1" w:rsidRDefault="00F35640" w:rsidP="00A717F1">
            <w:pPr>
              <w:numPr>
                <w:ilvl w:val="1"/>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F35640">
              <w:rPr>
                <w:rFonts w:ascii="Times New Roman" w:eastAsia="Times New Roman" w:hAnsi="Times New Roman" w:cs="Times New Roman"/>
                <w:color w:val="000000"/>
                <w:sz w:val="24"/>
                <w:szCs w:val="24"/>
              </w:rPr>
              <w:t>Past history of having mental distress and not seeking care</w:t>
            </w:r>
          </w:p>
        </w:tc>
        <w:tc>
          <w:tcPr>
            <w:tcW w:w="5940" w:type="dxa"/>
            <w:tcBorders>
              <w:top w:val="single" w:sz="4" w:space="0" w:color="auto"/>
              <w:left w:val="single" w:sz="4" w:space="0" w:color="auto"/>
              <w:bottom w:val="single" w:sz="4" w:space="0" w:color="auto"/>
              <w:right w:val="single" w:sz="4" w:space="0" w:color="auto"/>
            </w:tcBorders>
            <w:hideMark/>
          </w:tcPr>
          <w:p w14:paraId="399F2CCC" w14:textId="77777777" w:rsidR="00A717F1" w:rsidRPr="009677AA" w:rsidRDefault="00A717F1" w:rsidP="00A717F1">
            <w:pPr>
              <w:pStyle w:val="ListParagraph"/>
              <w:numPr>
                <w:ilvl w:val="0"/>
                <w:numId w:val="25"/>
              </w:numPr>
              <w:ind w:left="342"/>
              <w:rPr>
                <w:rFonts w:ascii="Times New Roman" w:hAnsi="Times New Roman" w:cs="Times New Roman"/>
                <w:sz w:val="24"/>
                <w:szCs w:val="24"/>
              </w:rPr>
            </w:pPr>
            <w:r>
              <w:rPr>
                <w:rFonts w:ascii="Times New Roman" w:hAnsi="Times New Roman" w:cs="Times New Roman"/>
                <w:i/>
                <w:iCs/>
                <w:sz w:val="24"/>
                <w:szCs w:val="24"/>
              </w:rPr>
              <w:t xml:space="preserve">“In last few years, I feel the presence of another person within myself. I cannot differentiate between the reality and my imaginations.  Sometimes I even hallucinate and feel being another entity. This situation is gradually getting worse. I cannot seek professional help as I will not be able to explain my problems to the mental health professional being an entirely different entity other than myself.” </w:t>
            </w:r>
            <w:r>
              <w:rPr>
                <w:rFonts w:ascii="Times New Roman" w:hAnsi="Times New Roman" w:cs="Times New Roman"/>
                <w:sz w:val="24"/>
                <w:szCs w:val="24"/>
              </w:rPr>
              <w:t>(Anonymous post 484)</w:t>
            </w:r>
          </w:p>
          <w:p w14:paraId="0134C81E" w14:textId="30821A54" w:rsidR="00A717F1" w:rsidRDefault="00A717F1" w:rsidP="00A717F1">
            <w:pPr>
              <w:pStyle w:val="ListParagraph"/>
              <w:numPr>
                <w:ilvl w:val="0"/>
                <w:numId w:val="26"/>
              </w:numPr>
              <w:ind w:left="342"/>
              <w:rPr>
                <w:rFonts w:ascii="Times New Roman" w:hAnsi="Times New Roman" w:cs="Times New Roman"/>
                <w:sz w:val="24"/>
                <w:szCs w:val="24"/>
              </w:rPr>
            </w:pPr>
            <w:r>
              <w:rPr>
                <w:rFonts w:ascii="Times New Roman" w:hAnsi="Times New Roman" w:cs="Times New Roman"/>
                <w:i/>
                <w:iCs/>
                <w:color w:val="000000"/>
                <w:sz w:val="23"/>
                <w:szCs w:val="23"/>
                <w:shd w:val="clear" w:color="auto" w:fill="FFFFFF"/>
              </w:rPr>
              <w:t xml:space="preserve">“I have been through repeated failures in my academic life. Consequently, I am suffering from low self-confidence. I am struggling very hard to concentrate on the study for the preparation of government job. I have tried every possible way to help myself. I cannot go for counselling right at this moment as I just got married and do not know how my family members would accept this issue.” </w:t>
            </w:r>
            <w:r>
              <w:rPr>
                <w:rFonts w:ascii="Times New Roman" w:hAnsi="Times New Roman" w:cs="Times New Roman"/>
                <w:color w:val="000000"/>
                <w:sz w:val="23"/>
                <w:szCs w:val="23"/>
                <w:shd w:val="clear" w:color="auto" w:fill="FFFFFF"/>
              </w:rPr>
              <w:t>(Anonymous post 439)</w:t>
            </w:r>
          </w:p>
        </w:tc>
      </w:tr>
      <w:tr w:rsidR="00A717F1" w14:paraId="5124CB24" w14:textId="77777777" w:rsidTr="00A717F1">
        <w:trPr>
          <w:trHeight w:val="263"/>
        </w:trPr>
        <w:tc>
          <w:tcPr>
            <w:tcW w:w="1507" w:type="dxa"/>
            <w:tcBorders>
              <w:top w:val="single" w:sz="4" w:space="0" w:color="auto"/>
              <w:left w:val="single" w:sz="4" w:space="0" w:color="auto"/>
              <w:bottom w:val="single" w:sz="4" w:space="0" w:color="auto"/>
              <w:right w:val="single" w:sz="4" w:space="0" w:color="auto"/>
            </w:tcBorders>
            <w:vAlign w:val="center"/>
            <w:hideMark/>
          </w:tcPr>
          <w:p w14:paraId="1F9D4986" w14:textId="77777777" w:rsidR="00A717F1" w:rsidRDefault="00A717F1" w:rsidP="00F978AE">
            <w:pPr>
              <w:rPr>
                <w:rFonts w:ascii="Times New Roman" w:hAnsi="Times New Roman" w:cs="Times New Roman"/>
                <w:sz w:val="24"/>
                <w:szCs w:val="24"/>
              </w:rPr>
            </w:pPr>
          </w:p>
        </w:tc>
        <w:tc>
          <w:tcPr>
            <w:tcW w:w="1908" w:type="dxa"/>
            <w:tcBorders>
              <w:top w:val="single" w:sz="4" w:space="0" w:color="auto"/>
              <w:left w:val="single" w:sz="4" w:space="0" w:color="auto"/>
              <w:bottom w:val="single" w:sz="4" w:space="0" w:color="auto"/>
              <w:right w:val="single" w:sz="4" w:space="0" w:color="auto"/>
            </w:tcBorders>
            <w:vAlign w:val="center"/>
            <w:hideMark/>
          </w:tcPr>
          <w:p w14:paraId="701A6A3A" w14:textId="77777777" w:rsidR="00A717F1" w:rsidRDefault="00A717F1" w:rsidP="00A717F1">
            <w:pPr>
              <w:numPr>
                <w:ilvl w:val="1"/>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Visited mental health professionals </w:t>
            </w:r>
          </w:p>
        </w:tc>
        <w:tc>
          <w:tcPr>
            <w:tcW w:w="5940" w:type="dxa"/>
            <w:tcBorders>
              <w:top w:val="single" w:sz="4" w:space="0" w:color="auto"/>
              <w:left w:val="single" w:sz="4" w:space="0" w:color="auto"/>
              <w:bottom w:val="single" w:sz="4" w:space="0" w:color="auto"/>
              <w:right w:val="single" w:sz="4" w:space="0" w:color="auto"/>
            </w:tcBorders>
          </w:tcPr>
          <w:p w14:paraId="406A1706" w14:textId="49262759" w:rsidR="00A717F1" w:rsidRDefault="00A717F1" w:rsidP="00F35640">
            <w:pPr>
              <w:pStyle w:val="ListParagraph"/>
              <w:numPr>
                <w:ilvl w:val="0"/>
                <w:numId w:val="37"/>
              </w:numPr>
              <w:rPr>
                <w:rFonts w:ascii="Times New Roman" w:hAnsi="Times New Roman" w:cs="Times New Roman"/>
                <w:sz w:val="24"/>
                <w:szCs w:val="24"/>
              </w:rPr>
            </w:pPr>
            <w:r>
              <w:rPr>
                <w:rFonts w:ascii="Times New Roman" w:hAnsi="Times New Roman" w:cs="Times New Roman"/>
                <w:i/>
                <w:iCs/>
                <w:sz w:val="24"/>
                <w:szCs w:val="24"/>
              </w:rPr>
              <w:t xml:space="preserve">“I have been suffering from clinical depression and receiving medications and counselling for last few years. But unfortunately, I could not continue receiving counselling because of my loneliness. I could not cope with my depression as my family is not supportive in this regard. They perceived my </w:t>
            </w:r>
            <w:r>
              <w:rPr>
                <w:rFonts w:ascii="Times New Roman" w:hAnsi="Times New Roman" w:cs="Times New Roman"/>
                <w:i/>
                <w:iCs/>
                <w:sz w:val="24"/>
                <w:szCs w:val="24"/>
              </w:rPr>
              <w:lastRenderedPageBreak/>
              <w:t>sickness as my laziness. Doctors and therapists have their limitations. They cannot</w:t>
            </w:r>
            <w:r w:rsidDel="003A51BA">
              <w:rPr>
                <w:rFonts w:ascii="Times New Roman" w:hAnsi="Times New Roman" w:cs="Times New Roman"/>
                <w:i/>
                <w:iCs/>
                <w:sz w:val="24"/>
                <w:szCs w:val="24"/>
              </w:rPr>
              <w:t xml:space="preserve"> </w:t>
            </w:r>
            <w:r>
              <w:rPr>
                <w:rFonts w:ascii="Times New Roman" w:hAnsi="Times New Roman" w:cs="Times New Roman"/>
                <w:i/>
                <w:iCs/>
                <w:sz w:val="24"/>
                <w:szCs w:val="24"/>
              </w:rPr>
              <w:t xml:space="preserve">always stay with me.  Even if I fall down, I have no one to hold me back” </w:t>
            </w:r>
            <w:r>
              <w:rPr>
                <w:rFonts w:ascii="Times New Roman" w:hAnsi="Times New Roman" w:cs="Times New Roman"/>
                <w:sz w:val="24"/>
                <w:szCs w:val="24"/>
              </w:rPr>
              <w:t>(Anonymous post 341).</w:t>
            </w:r>
          </w:p>
          <w:p w14:paraId="41022702" w14:textId="77777777" w:rsidR="00A717F1" w:rsidRPr="00440DEF" w:rsidRDefault="00A717F1" w:rsidP="00F978AE">
            <w:pPr>
              <w:rPr>
                <w:rFonts w:ascii="Times New Roman" w:hAnsi="Times New Roman" w:cs="Times New Roman"/>
                <w:sz w:val="24"/>
                <w:szCs w:val="24"/>
              </w:rPr>
            </w:pPr>
          </w:p>
          <w:p w14:paraId="29D03986" w14:textId="77777777" w:rsidR="00A717F1" w:rsidRPr="00F35640" w:rsidRDefault="00A717F1" w:rsidP="00F35640">
            <w:pPr>
              <w:pStyle w:val="ListParagraph"/>
              <w:numPr>
                <w:ilvl w:val="0"/>
                <w:numId w:val="37"/>
              </w:numPr>
              <w:spacing w:before="240" w:after="240"/>
              <w:jc w:val="both"/>
              <w:rPr>
                <w:rFonts w:ascii="Times New Roman" w:eastAsia="Times New Roman" w:hAnsi="Times New Roman" w:cs="Times New Roman"/>
                <w:iCs/>
                <w:sz w:val="24"/>
                <w:szCs w:val="24"/>
                <w:highlight w:val="white"/>
              </w:rPr>
            </w:pPr>
            <w:r w:rsidRPr="007D121D">
              <w:rPr>
                <w:rFonts w:ascii="Times New Roman" w:eastAsia="Times New Roman" w:hAnsi="Times New Roman" w:cs="Times New Roman"/>
                <w:i/>
                <w:sz w:val="24"/>
                <w:szCs w:val="24"/>
                <w:highlight w:val="white"/>
              </w:rPr>
              <w:t>“</w:t>
            </w:r>
            <w:r w:rsidRPr="007D121D">
              <w:rPr>
                <w:rFonts w:ascii="Times New Roman" w:eastAsia="Times New Roman" w:hAnsi="Times New Roman" w:cs="Times New Roman"/>
                <w:i/>
                <w:sz w:val="24"/>
                <w:szCs w:val="24"/>
              </w:rPr>
              <w:t>My parents always try to influence every decision in my life. My opinions have never been valued by them. Unfortunately, my psychiatrist just echoed the statements of my parents while he was counselling me and prescribed me some antidepressants. I thought I would be able to share my problems with him. Subsequently, I stopped receiving counselling</w:t>
            </w:r>
            <w:r w:rsidRPr="007D121D">
              <w:rPr>
                <w:rFonts w:ascii="Times New Roman" w:eastAsia="Times New Roman" w:hAnsi="Times New Roman" w:cs="Times New Roman"/>
                <w:iCs/>
                <w:sz w:val="24"/>
                <w:szCs w:val="24"/>
              </w:rPr>
              <w:t>.” (Anonymous post 361)</w:t>
            </w:r>
          </w:p>
          <w:p w14:paraId="343B82C7" w14:textId="77777777" w:rsidR="00F35640" w:rsidRDefault="00F35640" w:rsidP="00F35640">
            <w:pPr>
              <w:pStyle w:val="ListParagraph"/>
              <w:numPr>
                <w:ilvl w:val="0"/>
                <w:numId w:val="37"/>
              </w:numPr>
              <w:rPr>
                <w:rFonts w:ascii="Times New Roman" w:hAnsi="Times New Roman" w:cs="Times New Roman"/>
                <w:sz w:val="24"/>
                <w:szCs w:val="24"/>
              </w:rPr>
            </w:pPr>
            <w:r>
              <w:rPr>
                <w:rFonts w:ascii="Times New Roman" w:hAnsi="Times New Roman" w:cs="Times New Roman"/>
                <w:i/>
                <w:iCs/>
                <w:sz w:val="24"/>
                <w:szCs w:val="24"/>
              </w:rPr>
              <w:t xml:space="preserve">“I cannot control my anger even after trying a lot. I need suggestions regarding an expert non-judgmental psychologist to manage anger issue, who counsels and listens to the patient with adequate time including patient’s family members if required” </w:t>
            </w:r>
            <w:r>
              <w:rPr>
                <w:rFonts w:ascii="Times New Roman" w:hAnsi="Times New Roman" w:cs="Times New Roman"/>
                <w:sz w:val="24"/>
                <w:szCs w:val="24"/>
              </w:rPr>
              <w:t>(Anonymous post 441)</w:t>
            </w:r>
          </w:p>
          <w:p w14:paraId="6A14CF80" w14:textId="77777777" w:rsidR="00F35640" w:rsidRDefault="00F35640" w:rsidP="00F35640">
            <w:pPr>
              <w:pStyle w:val="ListParagraph"/>
              <w:ind w:left="342"/>
              <w:rPr>
                <w:rFonts w:ascii="Times New Roman" w:hAnsi="Times New Roman" w:cs="Times New Roman"/>
                <w:sz w:val="24"/>
                <w:szCs w:val="24"/>
              </w:rPr>
            </w:pPr>
          </w:p>
          <w:p w14:paraId="1C2BA34F" w14:textId="3B695F15" w:rsidR="00F35640" w:rsidRPr="000E7529" w:rsidRDefault="00F35640" w:rsidP="00F35640">
            <w:pPr>
              <w:pStyle w:val="ListParagraph"/>
              <w:numPr>
                <w:ilvl w:val="0"/>
                <w:numId w:val="37"/>
              </w:numPr>
              <w:spacing w:before="240" w:after="240"/>
              <w:jc w:val="both"/>
              <w:rPr>
                <w:rFonts w:ascii="Times New Roman" w:eastAsia="Times New Roman" w:hAnsi="Times New Roman" w:cs="Times New Roman"/>
                <w:iCs/>
                <w:sz w:val="24"/>
                <w:szCs w:val="24"/>
                <w:highlight w:val="white"/>
              </w:rPr>
            </w:pPr>
            <w:r>
              <w:rPr>
                <w:rFonts w:ascii="Times New Roman" w:hAnsi="Times New Roman" w:cs="Times New Roman"/>
                <w:i/>
                <w:iCs/>
                <w:sz w:val="24"/>
                <w:szCs w:val="24"/>
              </w:rPr>
              <w:t xml:space="preserve">“I strongly believe my husband is a patient of narcissistic personality disorder and I </w:t>
            </w:r>
            <w:sdt>
              <w:sdtPr>
                <w:rPr>
                  <w:rFonts w:ascii="Times New Roman" w:hAnsi="Times New Roman" w:cs="Times New Roman"/>
                </w:rPr>
                <w:tag w:val="goog_rdk_78"/>
                <w:id w:val="2061739478"/>
              </w:sdtPr>
              <w:sdtEndPr/>
              <w:sdtContent/>
            </w:sdt>
            <w:r>
              <w:rPr>
                <w:rFonts w:ascii="Times New Roman" w:hAnsi="Times New Roman" w:cs="Times New Roman"/>
                <w:i/>
                <w:iCs/>
                <w:sz w:val="24"/>
                <w:szCs w:val="24"/>
              </w:rPr>
              <w:t xml:space="preserve">am being narcissistic abused. Can anyone recommend me any psychiatrist or counselor who is expert in this?” </w:t>
            </w:r>
            <w:r>
              <w:rPr>
                <w:rFonts w:ascii="Times New Roman" w:hAnsi="Times New Roman" w:cs="Times New Roman"/>
                <w:sz w:val="24"/>
                <w:szCs w:val="24"/>
              </w:rPr>
              <w:t>(Anonymous post 172).</w:t>
            </w:r>
          </w:p>
        </w:tc>
      </w:tr>
      <w:tr w:rsidR="00A717F1" w14:paraId="0115483C" w14:textId="77777777" w:rsidTr="00A717F1">
        <w:trPr>
          <w:trHeight w:val="274"/>
        </w:trPr>
        <w:tc>
          <w:tcPr>
            <w:tcW w:w="1507" w:type="dxa"/>
            <w:vMerge w:val="restart"/>
            <w:tcBorders>
              <w:top w:val="single" w:sz="4" w:space="0" w:color="auto"/>
              <w:left w:val="single" w:sz="4" w:space="0" w:color="auto"/>
              <w:bottom w:val="single" w:sz="4" w:space="0" w:color="auto"/>
              <w:right w:val="single" w:sz="4" w:space="0" w:color="auto"/>
            </w:tcBorders>
            <w:vAlign w:val="center"/>
            <w:hideMark/>
          </w:tcPr>
          <w:p w14:paraId="27821013" w14:textId="77777777" w:rsidR="00A717F1" w:rsidRDefault="00A717F1" w:rsidP="00A717F1">
            <w:pPr>
              <w:pStyle w:val="ListParagraph"/>
              <w:numPr>
                <w:ilvl w:val="0"/>
                <w:numId w:val="4"/>
              </w:numPr>
              <w:rPr>
                <w:rFonts w:ascii="Times New Roman" w:hAnsi="Times New Roman" w:cs="Times New Roman"/>
                <w:sz w:val="24"/>
                <w:szCs w:val="24"/>
              </w:rPr>
            </w:pPr>
            <w:r>
              <w:rPr>
                <w:rFonts w:ascii="Times New Roman" w:eastAsia="Times New Roman" w:hAnsi="Times New Roman" w:cs="Times New Roman"/>
                <w:bCs/>
                <w:iCs/>
                <w:color w:val="000000"/>
                <w:sz w:val="24"/>
                <w:szCs w:val="24"/>
              </w:rPr>
              <w:t xml:space="preserve">Barriers for </w:t>
            </w:r>
            <w:r>
              <w:rPr>
                <w:rFonts w:ascii="Times New Roman" w:eastAsia="Times New Roman" w:hAnsi="Times New Roman" w:cs="Times New Roman"/>
                <w:bCs/>
                <w:iCs/>
                <w:sz w:val="24"/>
                <w:szCs w:val="24"/>
              </w:rPr>
              <w:t>care-seeking</w:t>
            </w:r>
          </w:p>
        </w:tc>
        <w:tc>
          <w:tcPr>
            <w:tcW w:w="1908" w:type="dxa"/>
            <w:tcBorders>
              <w:top w:val="single" w:sz="4" w:space="0" w:color="auto"/>
              <w:left w:val="single" w:sz="4" w:space="0" w:color="auto"/>
              <w:bottom w:val="single" w:sz="4" w:space="0" w:color="auto"/>
              <w:right w:val="single" w:sz="4" w:space="0" w:color="auto"/>
            </w:tcBorders>
            <w:vAlign w:val="center"/>
            <w:hideMark/>
          </w:tcPr>
          <w:p w14:paraId="43AF7435" w14:textId="6B5E2CDC" w:rsidR="00A717F1" w:rsidRDefault="00F35640" w:rsidP="00A717F1">
            <w:pPr>
              <w:numPr>
                <w:ilvl w:val="1"/>
                <w:numId w:val="4"/>
              </w:numPr>
              <w:rPr>
                <w:rFonts w:ascii="Times New Roman" w:eastAsia="Times New Roman" w:hAnsi="Times New Roman" w:cs="Times New Roman"/>
                <w:color w:val="000000"/>
                <w:sz w:val="24"/>
                <w:szCs w:val="24"/>
              </w:rPr>
            </w:pPr>
            <w:r w:rsidRPr="00F35640">
              <w:rPr>
                <w:rFonts w:ascii="Times New Roman" w:eastAsia="Times New Roman" w:hAnsi="Times New Roman" w:cs="Times New Roman"/>
                <w:color w:val="000000"/>
                <w:sz w:val="24"/>
                <w:szCs w:val="24"/>
              </w:rPr>
              <w:t>Low mental health literacy (MHL)</w:t>
            </w:r>
          </w:p>
        </w:tc>
        <w:tc>
          <w:tcPr>
            <w:tcW w:w="5940" w:type="dxa"/>
            <w:tcBorders>
              <w:top w:val="single" w:sz="4" w:space="0" w:color="auto"/>
              <w:left w:val="single" w:sz="4" w:space="0" w:color="auto"/>
              <w:bottom w:val="single" w:sz="4" w:space="0" w:color="auto"/>
              <w:right w:val="single" w:sz="4" w:space="0" w:color="auto"/>
            </w:tcBorders>
          </w:tcPr>
          <w:p w14:paraId="3D09DDC9" w14:textId="5E6FA942" w:rsidR="00A717F1" w:rsidRDefault="00A717F1" w:rsidP="00A717F1">
            <w:pPr>
              <w:pStyle w:val="ListParagraph"/>
              <w:numPr>
                <w:ilvl w:val="0"/>
                <w:numId w:val="31"/>
              </w:numPr>
              <w:ind w:left="342"/>
              <w:rPr>
                <w:rFonts w:ascii="Times New Roman" w:hAnsi="Times New Roman" w:cs="Times New Roman"/>
                <w:sz w:val="24"/>
                <w:szCs w:val="24"/>
              </w:rPr>
            </w:pPr>
            <w:r>
              <w:rPr>
                <w:rFonts w:ascii="Times New Roman" w:hAnsi="Times New Roman" w:cs="Times New Roman"/>
                <w:i/>
                <w:iCs/>
                <w:color w:val="000000"/>
                <w:sz w:val="24"/>
                <w:szCs w:val="24"/>
              </w:rPr>
              <w:t>“How long depression or anxiety can persist after pregnancy? I have lost my child on May, 2021 but I cannot be normal even in this month of August. I feel palpitation, nausea and sick despite of all reports being normal. Additionally, I am suffering from fear of being affected by corona also. I'm irritated and upset all the time and feeling completely helpless. I am not sure about whether these issues will resolve spontaneously or I should get professional help to recover from the past trauma.</w:t>
            </w:r>
            <w:r>
              <w:rPr>
                <w:rFonts w:ascii="Times New Roman" w:hAnsi="Times New Roman" w:cs="Times New Roman"/>
                <w:i/>
                <w:iCs/>
                <w:color w:val="000000"/>
                <w:sz w:val="24"/>
                <w:szCs w:val="24"/>
                <w:shd w:val="clear" w:color="auto" w:fill="FFFFFF"/>
              </w:rPr>
              <w:t>”</w:t>
            </w:r>
            <w:r>
              <w:rPr>
                <w:rFonts w:ascii="Times New Roman" w:hAnsi="Times New Roman" w:cs="Times New Roman"/>
                <w:color w:val="000000"/>
                <w:sz w:val="24"/>
                <w:szCs w:val="24"/>
                <w:shd w:val="clear" w:color="auto" w:fill="FFFFFF"/>
              </w:rPr>
              <w:t xml:space="preserve"> (Anonymous post 41)</w:t>
            </w:r>
            <w:r>
              <w:rPr>
                <w:rFonts w:ascii="Times New Roman" w:hAnsi="Times New Roman" w:cs="Times New Roman"/>
                <w:sz w:val="24"/>
                <w:szCs w:val="24"/>
              </w:rPr>
              <w:t>.</w:t>
            </w:r>
          </w:p>
          <w:p w14:paraId="3E8E3B44" w14:textId="77777777" w:rsidR="00A717F1" w:rsidRDefault="00A717F1" w:rsidP="00F978AE">
            <w:pPr>
              <w:pStyle w:val="ListParagraph"/>
              <w:ind w:left="342"/>
              <w:rPr>
                <w:rFonts w:ascii="Times New Roman" w:hAnsi="Times New Roman" w:cs="Times New Roman"/>
                <w:sz w:val="24"/>
                <w:szCs w:val="24"/>
              </w:rPr>
            </w:pPr>
          </w:p>
          <w:p w14:paraId="718471F9" w14:textId="77777777" w:rsidR="00A717F1" w:rsidRDefault="00A717F1" w:rsidP="00A717F1">
            <w:pPr>
              <w:pStyle w:val="ListParagraph"/>
              <w:numPr>
                <w:ilvl w:val="0"/>
                <w:numId w:val="32"/>
              </w:numPr>
              <w:ind w:left="342"/>
              <w:rPr>
                <w:rFonts w:ascii="Times New Roman" w:hAnsi="Times New Roman" w:cs="Times New Roman"/>
                <w:sz w:val="24"/>
                <w:szCs w:val="24"/>
              </w:rPr>
            </w:pPr>
            <w:r>
              <w:rPr>
                <w:rFonts w:ascii="Times New Roman" w:hAnsi="Times New Roman" w:cs="Times New Roman"/>
                <w:i/>
                <w:iCs/>
                <w:sz w:val="24"/>
                <w:szCs w:val="24"/>
              </w:rPr>
              <w:t xml:space="preserve">“We have passed 4years of our married life. We love each other a lot but very unfortunately, despite our constant effort, we could not be physically intimate to each other till now. Sometimes I try to convince myself saying that there is no such thing as physical attachment. Sometimes I feel worthless. Is this a psychological problem? I do not know what I should do” </w:t>
            </w:r>
            <w:r>
              <w:rPr>
                <w:rFonts w:ascii="Times New Roman" w:hAnsi="Times New Roman" w:cs="Times New Roman"/>
                <w:sz w:val="24"/>
                <w:szCs w:val="24"/>
              </w:rPr>
              <w:t xml:space="preserve">(Anonymous post 349). </w:t>
            </w:r>
          </w:p>
        </w:tc>
      </w:tr>
      <w:tr w:rsidR="00A717F1" w14:paraId="4C0D2EDC" w14:textId="77777777" w:rsidTr="00A717F1">
        <w:trPr>
          <w:trHeight w:val="274"/>
        </w:trPr>
        <w:tc>
          <w:tcPr>
            <w:tcW w:w="1507" w:type="dxa"/>
            <w:vMerge/>
            <w:tcBorders>
              <w:top w:val="single" w:sz="4" w:space="0" w:color="auto"/>
              <w:left w:val="single" w:sz="4" w:space="0" w:color="auto"/>
              <w:bottom w:val="single" w:sz="4" w:space="0" w:color="auto"/>
              <w:right w:val="single" w:sz="4" w:space="0" w:color="auto"/>
            </w:tcBorders>
            <w:vAlign w:val="center"/>
            <w:hideMark/>
          </w:tcPr>
          <w:p w14:paraId="2880D321" w14:textId="77777777" w:rsidR="00A717F1" w:rsidRDefault="00A717F1" w:rsidP="00F978AE">
            <w:pPr>
              <w:rPr>
                <w:rFonts w:ascii="Times New Roman" w:hAnsi="Times New Roman" w:cs="Times New Roman"/>
                <w:sz w:val="24"/>
                <w:szCs w:val="24"/>
              </w:rPr>
            </w:pPr>
          </w:p>
        </w:tc>
        <w:tc>
          <w:tcPr>
            <w:tcW w:w="1908" w:type="dxa"/>
            <w:tcBorders>
              <w:top w:val="single" w:sz="4" w:space="0" w:color="auto"/>
              <w:left w:val="single" w:sz="4" w:space="0" w:color="auto"/>
              <w:bottom w:val="single" w:sz="4" w:space="0" w:color="auto"/>
              <w:right w:val="single" w:sz="4" w:space="0" w:color="auto"/>
            </w:tcBorders>
            <w:vAlign w:val="center"/>
            <w:hideMark/>
          </w:tcPr>
          <w:p w14:paraId="71306EB4" w14:textId="0B76DEEA" w:rsidR="00A717F1" w:rsidRDefault="00F35640" w:rsidP="00A717F1">
            <w:pPr>
              <w:numPr>
                <w:ilvl w:val="1"/>
                <w:numId w:val="4"/>
              </w:numPr>
              <w:rPr>
                <w:rFonts w:ascii="Times New Roman" w:eastAsia="Times New Roman" w:hAnsi="Times New Roman" w:cs="Times New Roman"/>
                <w:color w:val="000000"/>
                <w:sz w:val="24"/>
                <w:szCs w:val="24"/>
              </w:rPr>
            </w:pPr>
            <w:r w:rsidRPr="00D24521">
              <w:rPr>
                <w:rFonts w:ascii="Times New Roman" w:eastAsia="Times New Roman" w:hAnsi="Times New Roman" w:cs="Times New Roman"/>
                <w:sz w:val="24"/>
                <w:szCs w:val="24"/>
              </w:rPr>
              <w:t>Stigma related to seeking mental healthcare</w:t>
            </w:r>
          </w:p>
        </w:tc>
        <w:tc>
          <w:tcPr>
            <w:tcW w:w="5940" w:type="dxa"/>
            <w:tcBorders>
              <w:top w:val="single" w:sz="4" w:space="0" w:color="auto"/>
              <w:left w:val="single" w:sz="4" w:space="0" w:color="auto"/>
              <w:bottom w:val="single" w:sz="4" w:space="0" w:color="auto"/>
              <w:right w:val="single" w:sz="4" w:space="0" w:color="auto"/>
            </w:tcBorders>
          </w:tcPr>
          <w:p w14:paraId="6A13F34D" w14:textId="77777777" w:rsidR="00A717F1" w:rsidRDefault="00A717F1" w:rsidP="00A717F1">
            <w:pPr>
              <w:pStyle w:val="ListParagraph"/>
              <w:numPr>
                <w:ilvl w:val="0"/>
                <w:numId w:val="33"/>
              </w:numPr>
              <w:ind w:left="342" w:hanging="342"/>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I have been a patient of depression for many long years. Sometimes when there are panic attacks, he (husband) helps me a lot. But other than physical illness, depression never matters” </w:t>
            </w:r>
            <w:r>
              <w:rPr>
                <w:rFonts w:ascii="Times New Roman" w:eastAsia="Times New Roman" w:hAnsi="Times New Roman" w:cs="Times New Roman"/>
                <w:sz w:val="24"/>
                <w:szCs w:val="24"/>
              </w:rPr>
              <w:t>(Anonymous post 282).</w:t>
            </w:r>
          </w:p>
          <w:p w14:paraId="1A69B59B" w14:textId="77777777" w:rsidR="00A717F1" w:rsidRDefault="00A717F1" w:rsidP="00F978AE">
            <w:pPr>
              <w:pStyle w:val="ListParagraph"/>
              <w:ind w:left="342"/>
              <w:jc w:val="both"/>
              <w:rPr>
                <w:rFonts w:ascii="Times New Roman" w:eastAsia="Times New Roman" w:hAnsi="Times New Roman" w:cs="Times New Roman"/>
                <w:sz w:val="24"/>
                <w:szCs w:val="24"/>
              </w:rPr>
            </w:pPr>
          </w:p>
          <w:p w14:paraId="6468AC9C" w14:textId="77777777" w:rsidR="00A717F1" w:rsidRDefault="00A717F1" w:rsidP="00A717F1">
            <w:pPr>
              <w:pStyle w:val="ListParagraph"/>
              <w:numPr>
                <w:ilvl w:val="0"/>
                <w:numId w:val="34"/>
              </w:numPr>
              <w:ind w:left="342" w:hanging="342"/>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highlight w:val="white"/>
              </w:rPr>
              <w:t>“My family was never supportive while I was struggling with my emotional trauma from a toxic relationship. Until a particular time, they locked me up in a room. Besides, I had to financially depend on my aunt. Now I realize if I could get counseling or required support at the proper time, maybe I could get rid of this trauma.”</w:t>
            </w:r>
            <w:r>
              <w:rPr>
                <w:rFonts w:ascii="Times New Roman" w:eastAsia="Times New Roman" w:hAnsi="Times New Roman" w:cs="Times New Roman"/>
                <w:sz w:val="24"/>
                <w:szCs w:val="24"/>
                <w:highlight w:val="white"/>
              </w:rPr>
              <w:t xml:space="preserve"> (Anonymous post 46). </w:t>
            </w:r>
          </w:p>
          <w:p w14:paraId="6019808E" w14:textId="77777777" w:rsidR="00A717F1" w:rsidRDefault="00A717F1" w:rsidP="00A717F1">
            <w:pPr>
              <w:pStyle w:val="ListParagraph"/>
              <w:numPr>
                <w:ilvl w:val="0"/>
                <w:numId w:val="34"/>
              </w:numPr>
              <w:spacing w:before="240"/>
              <w:ind w:left="324"/>
              <w:jc w:val="both"/>
              <w:rPr>
                <w:rFonts w:ascii="Times New Roman" w:eastAsia="Times New Roman" w:hAnsi="Times New Roman" w:cs="Times New Roman"/>
                <w:sz w:val="24"/>
                <w:szCs w:val="24"/>
                <w:highlight w:val="white"/>
              </w:rPr>
            </w:pPr>
            <w:r w:rsidRPr="00A717F1">
              <w:rPr>
                <w:rFonts w:ascii="Times New Roman" w:eastAsia="Times New Roman" w:hAnsi="Times New Roman" w:cs="Times New Roman"/>
                <w:i/>
                <w:sz w:val="24"/>
                <w:szCs w:val="24"/>
                <w:highlight w:val="white"/>
              </w:rPr>
              <w:t>“</w:t>
            </w:r>
            <w:r>
              <w:rPr>
                <w:rFonts w:ascii="Times New Roman" w:eastAsia="Times New Roman" w:hAnsi="Times New Roman" w:cs="Times New Roman"/>
                <w:i/>
                <w:sz w:val="24"/>
                <w:szCs w:val="24"/>
                <w:highlight w:val="white"/>
              </w:rPr>
              <w:t>I have been suffering from</w:t>
            </w:r>
            <w:r w:rsidRPr="00A717F1">
              <w:rPr>
                <w:rFonts w:ascii="Times New Roman" w:eastAsia="Times New Roman" w:hAnsi="Times New Roman" w:cs="Times New Roman"/>
                <w:i/>
                <w:sz w:val="24"/>
                <w:szCs w:val="24"/>
                <w:highlight w:val="white"/>
              </w:rPr>
              <w:t xml:space="preserve"> </w:t>
            </w:r>
            <w:r>
              <w:rPr>
                <w:rFonts w:ascii="Times New Roman" w:eastAsia="Times New Roman" w:hAnsi="Times New Roman" w:cs="Times New Roman"/>
                <w:i/>
                <w:sz w:val="24"/>
                <w:szCs w:val="24"/>
                <w:highlight w:val="white"/>
              </w:rPr>
              <w:t xml:space="preserve">ovarian </w:t>
            </w:r>
            <w:r w:rsidRPr="00A717F1">
              <w:rPr>
                <w:rFonts w:ascii="Times New Roman" w:eastAsia="Times New Roman" w:hAnsi="Times New Roman" w:cs="Times New Roman"/>
                <w:i/>
                <w:sz w:val="24"/>
                <w:szCs w:val="24"/>
                <w:highlight w:val="white"/>
              </w:rPr>
              <w:t>cancer</w:t>
            </w:r>
            <w:r>
              <w:rPr>
                <w:rFonts w:ascii="Times New Roman" w:eastAsia="Times New Roman" w:hAnsi="Times New Roman" w:cs="Times New Roman"/>
                <w:i/>
                <w:sz w:val="24"/>
                <w:szCs w:val="24"/>
                <w:highlight w:val="white"/>
              </w:rPr>
              <w:t xml:space="preserve"> for past few years. During the whole period of my sickness, I have been through severe mental breakdown due to my physical complications at this very early age of 27.</w:t>
            </w:r>
            <w:r w:rsidRPr="00A717F1">
              <w:rPr>
                <w:rFonts w:ascii="Times New Roman" w:eastAsia="Times New Roman" w:hAnsi="Times New Roman" w:cs="Times New Roman"/>
                <w:i/>
                <w:sz w:val="24"/>
                <w:szCs w:val="24"/>
                <w:highlight w:val="white"/>
              </w:rPr>
              <w:t xml:space="preserve"> My parents strictly said not to share the information in public, but I needed the support for my mental health, so I posted here to get some advice”</w:t>
            </w:r>
            <w:r w:rsidRPr="00A717F1">
              <w:rPr>
                <w:rFonts w:ascii="Times New Roman" w:eastAsia="Times New Roman" w:hAnsi="Times New Roman" w:cs="Times New Roman"/>
                <w:sz w:val="24"/>
                <w:szCs w:val="24"/>
                <w:highlight w:val="white"/>
              </w:rPr>
              <w:t xml:space="preserve"> (Anonymous post 297).</w:t>
            </w:r>
          </w:p>
          <w:p w14:paraId="1EB2CA72" w14:textId="5BE60DB4" w:rsidR="00D0629E" w:rsidRPr="00A717F1" w:rsidRDefault="00D0629E" w:rsidP="00A717F1">
            <w:pPr>
              <w:pStyle w:val="ListParagraph"/>
              <w:numPr>
                <w:ilvl w:val="0"/>
                <w:numId w:val="34"/>
              </w:numPr>
              <w:spacing w:before="240"/>
              <w:ind w:left="324"/>
              <w:jc w:val="both"/>
              <w:rPr>
                <w:rFonts w:ascii="Times New Roman" w:eastAsia="Times New Roman" w:hAnsi="Times New Roman" w:cs="Times New Roman"/>
                <w:sz w:val="24"/>
                <w:szCs w:val="24"/>
                <w:highlight w:val="white"/>
              </w:rPr>
            </w:pPr>
            <w:r>
              <w:rPr>
                <w:rFonts w:ascii="Times New Roman" w:eastAsia="Times New Roman" w:hAnsi="Times New Roman" w:cs="Times New Roman"/>
                <w:i/>
                <w:sz w:val="24"/>
                <w:szCs w:val="24"/>
                <w:highlight w:val="white"/>
              </w:rPr>
              <w:t>“I have been suffering from depression since long ago. But I could not share this issue with my family members and seek professional help as it’s a taboo in our society. Seeking help for my mental health issues has been delayed due to this hesitation</w:t>
            </w:r>
            <w:r w:rsidR="000902D4">
              <w:rPr>
                <w:rFonts w:ascii="Times New Roman" w:eastAsia="Times New Roman" w:hAnsi="Times New Roman" w:cs="Times New Roman"/>
                <w:i/>
                <w:sz w:val="24"/>
                <w:szCs w:val="24"/>
                <w:highlight w:val="white"/>
              </w:rPr>
              <w:t xml:space="preserve"> </w:t>
            </w:r>
            <w:r w:rsidR="000902D4" w:rsidRPr="000902D4">
              <w:rPr>
                <w:rFonts w:ascii="Times New Roman" w:eastAsia="Times New Roman" w:hAnsi="Times New Roman" w:cs="Times New Roman"/>
                <w:i/>
                <w:sz w:val="24"/>
                <w:szCs w:val="24"/>
              </w:rPr>
              <w:t xml:space="preserve">which is escalating the </w:t>
            </w:r>
            <w:r w:rsidR="000902D4">
              <w:rPr>
                <w:rFonts w:ascii="Times New Roman" w:eastAsia="Times New Roman" w:hAnsi="Times New Roman" w:cs="Times New Roman"/>
                <w:i/>
                <w:sz w:val="24"/>
                <w:szCs w:val="24"/>
              </w:rPr>
              <w:t>problem</w:t>
            </w:r>
            <w:r w:rsidR="000902D4" w:rsidRPr="000902D4">
              <w:rPr>
                <w:rFonts w:ascii="Times New Roman" w:eastAsia="Times New Roman" w:hAnsi="Times New Roman" w:cs="Times New Roman"/>
                <w:i/>
                <w:sz w:val="24"/>
                <w:szCs w:val="24"/>
              </w:rPr>
              <w:t xml:space="preserve"> day by day</w:t>
            </w:r>
            <w:r>
              <w:rPr>
                <w:rFonts w:ascii="Times New Roman" w:eastAsia="Times New Roman" w:hAnsi="Times New Roman" w:cs="Times New Roman"/>
                <w:i/>
                <w:sz w:val="24"/>
                <w:szCs w:val="24"/>
                <w:highlight w:val="white"/>
              </w:rPr>
              <w:t>”</w:t>
            </w:r>
            <w:r w:rsidR="000902D4">
              <w:rPr>
                <w:rFonts w:ascii="Times New Roman" w:eastAsia="Times New Roman" w:hAnsi="Times New Roman" w:cs="Times New Roman"/>
                <w:i/>
                <w:sz w:val="24"/>
                <w:szCs w:val="24"/>
                <w:highlight w:val="white"/>
              </w:rPr>
              <w:t xml:space="preserve"> </w:t>
            </w:r>
            <w:r w:rsidR="000902D4">
              <w:rPr>
                <w:rFonts w:ascii="Times New Roman" w:eastAsia="Times New Roman" w:hAnsi="Times New Roman" w:cs="Times New Roman"/>
                <w:iCs/>
                <w:sz w:val="24"/>
                <w:szCs w:val="24"/>
                <w:highlight w:val="white"/>
              </w:rPr>
              <w:t>(Anonymous post 437)</w:t>
            </w:r>
          </w:p>
        </w:tc>
      </w:tr>
      <w:tr w:rsidR="00A717F1" w14:paraId="3FB540B3" w14:textId="77777777" w:rsidTr="00A717F1">
        <w:trPr>
          <w:trHeight w:val="274"/>
        </w:trPr>
        <w:tc>
          <w:tcPr>
            <w:tcW w:w="1507" w:type="dxa"/>
            <w:vMerge/>
            <w:tcBorders>
              <w:top w:val="single" w:sz="4" w:space="0" w:color="auto"/>
              <w:left w:val="single" w:sz="4" w:space="0" w:color="auto"/>
              <w:bottom w:val="single" w:sz="4" w:space="0" w:color="auto"/>
              <w:right w:val="single" w:sz="4" w:space="0" w:color="auto"/>
            </w:tcBorders>
            <w:vAlign w:val="center"/>
            <w:hideMark/>
          </w:tcPr>
          <w:p w14:paraId="30CB97A6" w14:textId="77777777" w:rsidR="00A717F1" w:rsidRDefault="00A717F1" w:rsidP="00F978AE">
            <w:pPr>
              <w:rPr>
                <w:rFonts w:ascii="Times New Roman" w:hAnsi="Times New Roman" w:cs="Times New Roman"/>
                <w:sz w:val="24"/>
                <w:szCs w:val="24"/>
              </w:rPr>
            </w:pPr>
          </w:p>
        </w:tc>
        <w:tc>
          <w:tcPr>
            <w:tcW w:w="1908" w:type="dxa"/>
            <w:tcBorders>
              <w:top w:val="single" w:sz="4" w:space="0" w:color="auto"/>
              <w:left w:val="single" w:sz="4" w:space="0" w:color="auto"/>
              <w:bottom w:val="single" w:sz="4" w:space="0" w:color="auto"/>
              <w:right w:val="single" w:sz="4" w:space="0" w:color="auto"/>
            </w:tcBorders>
            <w:vAlign w:val="center"/>
            <w:hideMark/>
          </w:tcPr>
          <w:p w14:paraId="0D857A19" w14:textId="7B2AEEB5" w:rsidR="00A717F1" w:rsidRPr="00F35640" w:rsidRDefault="00F35640" w:rsidP="00F35640">
            <w:pPr>
              <w:pStyle w:val="ListParagraph"/>
              <w:numPr>
                <w:ilvl w:val="1"/>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D24521">
              <w:rPr>
                <w:rFonts w:ascii="Times New Roman" w:eastAsia="Times New Roman" w:hAnsi="Times New Roman" w:cs="Times New Roman"/>
                <w:sz w:val="24"/>
                <w:szCs w:val="24"/>
              </w:rPr>
              <w:t>Lack of availability of mental healthcare services</w:t>
            </w:r>
          </w:p>
        </w:tc>
        <w:tc>
          <w:tcPr>
            <w:tcW w:w="5940" w:type="dxa"/>
            <w:tcBorders>
              <w:top w:val="single" w:sz="4" w:space="0" w:color="auto"/>
              <w:left w:val="single" w:sz="4" w:space="0" w:color="auto"/>
              <w:bottom w:val="single" w:sz="4" w:space="0" w:color="auto"/>
              <w:right w:val="single" w:sz="4" w:space="0" w:color="auto"/>
            </w:tcBorders>
          </w:tcPr>
          <w:p w14:paraId="1122A566" w14:textId="76ABA024" w:rsidR="00A717F1" w:rsidRPr="00FA3557" w:rsidRDefault="00CD1677" w:rsidP="00FA3557">
            <w:pPr>
              <w:pStyle w:val="ListParagraph"/>
              <w:numPr>
                <w:ilvl w:val="0"/>
                <w:numId w:val="35"/>
              </w:numPr>
              <w:ind w:left="342"/>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i/>
                <w:iCs/>
                <w:sz w:val="24"/>
                <w:szCs w:val="24"/>
              </w:rPr>
              <w:t xml:space="preserve">“I am exhausted with my partner’s irresponsible attitude towards me. I cannot leave him as I am both emotionally and physically extremely attached with him. </w:t>
            </w:r>
            <w:r w:rsidR="007E6407">
              <w:rPr>
                <w:rFonts w:ascii="Times New Roman" w:hAnsi="Times New Roman" w:cs="Times New Roman"/>
                <w:i/>
                <w:iCs/>
                <w:sz w:val="24"/>
                <w:szCs w:val="24"/>
              </w:rPr>
              <w:t xml:space="preserve">My parents are not supportive as well. I often have panic attacks while being in constant worry for these issues. Unfortunately, no mental health professional is available nearby my location at this moment. My mental health condition is gradually getting worse” </w:t>
            </w:r>
            <w:r w:rsidR="007E6407">
              <w:rPr>
                <w:rFonts w:ascii="Times New Roman" w:hAnsi="Times New Roman" w:cs="Times New Roman"/>
                <w:sz w:val="24"/>
                <w:szCs w:val="24"/>
              </w:rPr>
              <w:t>(Anonymous post 303)</w:t>
            </w:r>
          </w:p>
          <w:p w14:paraId="792FF41F" w14:textId="2729A29D" w:rsidR="00A717F1" w:rsidRDefault="0063751D" w:rsidP="00A717F1">
            <w:pPr>
              <w:pStyle w:val="ListParagraph"/>
              <w:numPr>
                <w:ilvl w:val="0"/>
                <w:numId w:val="36"/>
              </w:numPr>
              <w:ind w:left="342"/>
              <w:rPr>
                <w:rFonts w:ascii="Times New Roman" w:hAnsi="Times New Roman" w:cs="Times New Roman"/>
                <w:i/>
                <w:iCs/>
                <w:sz w:val="24"/>
                <w:szCs w:val="24"/>
              </w:rPr>
            </w:pPr>
            <w:r>
              <w:rPr>
                <w:rFonts w:ascii="Times New Roman" w:hAnsi="Times New Roman" w:cs="Times New Roman"/>
                <w:i/>
                <w:iCs/>
                <w:sz w:val="24"/>
                <w:szCs w:val="24"/>
              </w:rPr>
              <w:t xml:space="preserve">“I am a patient of both bipolar disorder and borderline personality disorder. I used to receive both medication and counselling for my mental health conditions. But unfortunately, a few months back, </w:t>
            </w:r>
            <w:r w:rsidR="00EE2CA2">
              <w:rPr>
                <w:rFonts w:ascii="Times New Roman" w:hAnsi="Times New Roman" w:cs="Times New Roman"/>
                <w:i/>
                <w:iCs/>
                <w:sz w:val="24"/>
                <w:szCs w:val="24"/>
              </w:rPr>
              <w:t xml:space="preserve">my </w:t>
            </w:r>
            <w:proofErr w:type="spellStart"/>
            <w:r w:rsidR="00EE2CA2">
              <w:rPr>
                <w:rFonts w:ascii="Times New Roman" w:hAnsi="Times New Roman" w:cs="Times New Roman"/>
                <w:i/>
                <w:iCs/>
                <w:sz w:val="24"/>
                <w:szCs w:val="24"/>
              </w:rPr>
              <w:t>psyciatrist</w:t>
            </w:r>
            <w:proofErr w:type="spellEnd"/>
            <w:r>
              <w:rPr>
                <w:rFonts w:ascii="Times New Roman" w:hAnsi="Times New Roman" w:cs="Times New Roman"/>
                <w:i/>
                <w:iCs/>
                <w:sz w:val="24"/>
                <w:szCs w:val="24"/>
              </w:rPr>
              <w:t xml:space="preserve"> suddenly died for his health issues. I could not find an alternative of him to continue my treatment” </w:t>
            </w:r>
            <w:r>
              <w:rPr>
                <w:rFonts w:ascii="Times New Roman" w:hAnsi="Times New Roman" w:cs="Times New Roman"/>
                <w:sz w:val="24"/>
                <w:szCs w:val="24"/>
              </w:rPr>
              <w:t>(Anonymous post 468)</w:t>
            </w:r>
            <w:r>
              <w:rPr>
                <w:rFonts w:ascii="Times New Roman" w:hAnsi="Times New Roman" w:cs="Times New Roman"/>
                <w:i/>
                <w:iCs/>
                <w:sz w:val="24"/>
                <w:szCs w:val="24"/>
              </w:rPr>
              <w:t xml:space="preserve"> </w:t>
            </w:r>
          </w:p>
        </w:tc>
      </w:tr>
      <w:bookmarkEnd w:id="1"/>
    </w:tbl>
    <w:p w14:paraId="629244D8" w14:textId="32E5BD6C" w:rsidR="00BF617B" w:rsidRDefault="00BF617B" w:rsidP="00C650D0">
      <w:pPr>
        <w:tabs>
          <w:tab w:val="left" w:pos="900"/>
        </w:tabs>
        <w:spacing w:before="240" w:line="240" w:lineRule="auto"/>
        <w:jc w:val="both"/>
        <w:rPr>
          <w:rFonts w:ascii="Times New Roman" w:eastAsia="Times New Roman" w:hAnsi="Times New Roman" w:cs="Times New Roman"/>
          <w:sz w:val="24"/>
          <w:szCs w:val="24"/>
          <w:highlight w:val="white"/>
        </w:rPr>
      </w:pPr>
    </w:p>
    <w:sectPr w:rsidR="00BF617B">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286C79" w14:textId="77777777" w:rsidR="00135FC2" w:rsidRDefault="00135FC2">
      <w:pPr>
        <w:spacing w:after="0" w:line="240" w:lineRule="auto"/>
      </w:pPr>
      <w:r>
        <w:separator/>
      </w:r>
    </w:p>
  </w:endnote>
  <w:endnote w:type="continuationSeparator" w:id="0">
    <w:p w14:paraId="13D79072" w14:textId="77777777" w:rsidR="00135FC2" w:rsidRDefault="00135F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69" w14:textId="77777777" w:rsidR="00A14B4A" w:rsidRDefault="00A14B4A">
    <w:pPr>
      <w:pBdr>
        <w:top w:val="nil"/>
        <w:left w:val="nil"/>
        <w:bottom w:val="nil"/>
        <w:right w:val="nil"/>
        <w:between w:val="nil"/>
      </w:pBdr>
      <w:tabs>
        <w:tab w:val="center" w:pos="4680"/>
        <w:tab w:val="right" w:pos="9360"/>
      </w:tabs>
      <w:spacing w:after="0" w:line="240" w:lineRule="auto"/>
      <w:jc w:val="center"/>
      <w:rPr>
        <w:color w:val="000000"/>
      </w:rPr>
    </w:pPr>
    <w:r>
      <w:rPr>
        <w:color w:val="000000"/>
      </w:rPr>
      <w:t xml:space="preserve">Page </w:t>
    </w:r>
    <w:r>
      <w:rPr>
        <w:b/>
        <w:color w:val="000000"/>
        <w:sz w:val="24"/>
        <w:szCs w:val="24"/>
      </w:rPr>
      <w:fldChar w:fldCharType="begin"/>
    </w:r>
    <w:r>
      <w:rPr>
        <w:b/>
        <w:color w:val="000000"/>
        <w:sz w:val="24"/>
        <w:szCs w:val="24"/>
      </w:rPr>
      <w:instrText>PAGE</w:instrText>
    </w:r>
    <w:r>
      <w:rPr>
        <w:b/>
        <w:color w:val="000000"/>
        <w:sz w:val="24"/>
        <w:szCs w:val="24"/>
      </w:rPr>
      <w:fldChar w:fldCharType="separate"/>
    </w:r>
    <w:r>
      <w:rPr>
        <w:b/>
        <w:noProof/>
        <w:color w:val="000000"/>
        <w:sz w:val="24"/>
        <w:szCs w:val="24"/>
      </w:rPr>
      <w:t>7</w:t>
    </w:r>
    <w:r>
      <w:rPr>
        <w:b/>
        <w:color w:val="000000"/>
        <w:sz w:val="24"/>
        <w:szCs w:val="24"/>
      </w:rPr>
      <w:fldChar w:fldCharType="end"/>
    </w:r>
    <w:r>
      <w:rPr>
        <w:color w:val="000000"/>
      </w:rPr>
      <w:t xml:space="preserve"> of </w:t>
    </w:r>
    <w:r>
      <w:rPr>
        <w:b/>
        <w:color w:val="000000"/>
        <w:sz w:val="24"/>
        <w:szCs w:val="24"/>
      </w:rPr>
      <w:fldChar w:fldCharType="begin"/>
    </w:r>
    <w:r>
      <w:rPr>
        <w:b/>
        <w:color w:val="000000"/>
        <w:sz w:val="24"/>
        <w:szCs w:val="24"/>
      </w:rPr>
      <w:instrText>NUMPAGES</w:instrText>
    </w:r>
    <w:r>
      <w:rPr>
        <w:b/>
        <w:color w:val="000000"/>
        <w:sz w:val="24"/>
        <w:szCs w:val="24"/>
      </w:rPr>
      <w:fldChar w:fldCharType="separate"/>
    </w:r>
    <w:r>
      <w:rPr>
        <w:b/>
        <w:noProof/>
        <w:color w:val="000000"/>
        <w:sz w:val="24"/>
        <w:szCs w:val="24"/>
      </w:rPr>
      <w:t>20</w:t>
    </w:r>
    <w:r>
      <w:rPr>
        <w:b/>
        <w:color w:val="000000"/>
        <w:sz w:val="24"/>
        <w:szCs w:val="24"/>
      </w:rPr>
      <w:fldChar w:fldCharType="end"/>
    </w:r>
  </w:p>
  <w:p w14:paraId="0000006A" w14:textId="77777777" w:rsidR="00A14B4A" w:rsidRDefault="00A14B4A">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728ED7" w14:textId="77777777" w:rsidR="00135FC2" w:rsidRDefault="00135FC2">
      <w:pPr>
        <w:spacing w:after="0" w:line="240" w:lineRule="auto"/>
      </w:pPr>
      <w:r>
        <w:separator/>
      </w:r>
    </w:p>
  </w:footnote>
  <w:footnote w:type="continuationSeparator" w:id="0">
    <w:p w14:paraId="4542308D" w14:textId="77777777" w:rsidR="00135FC2" w:rsidRDefault="00135F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06916"/>
    <w:multiLevelType w:val="hybridMultilevel"/>
    <w:tmpl w:val="87E4DE46"/>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 w15:restartNumberingAfterBreak="0">
    <w:nsid w:val="04322258"/>
    <w:multiLevelType w:val="hybridMultilevel"/>
    <w:tmpl w:val="434C095C"/>
    <w:lvl w:ilvl="0" w:tplc="08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B16BDC"/>
    <w:multiLevelType w:val="multilevel"/>
    <w:tmpl w:val="3F3C5014"/>
    <w:lvl w:ilvl="0">
      <w:start w:val="1"/>
      <w:numFmt w:val="decimal"/>
      <w:lvlText w:val="%1."/>
      <w:lvlJc w:val="left"/>
      <w:pPr>
        <w:ind w:left="360" w:hanging="360"/>
      </w:pPr>
      <w:rPr>
        <w:rFonts w:hint="default"/>
        <w:color w:val="auto"/>
      </w:rPr>
    </w:lvl>
    <w:lvl w:ilvl="1">
      <w:start w:val="1"/>
      <w:numFmt w:val="decimal"/>
      <w:lvlText w:val="%1.%2."/>
      <w:lvlJc w:val="left"/>
      <w:pPr>
        <w:ind w:left="360" w:hanging="360"/>
      </w:pPr>
      <w:rPr>
        <w:rFonts w:hint="default"/>
        <w:color w:val="auto"/>
      </w:rPr>
    </w:lvl>
    <w:lvl w:ilvl="2">
      <w:start w:val="1"/>
      <w:numFmt w:val="lowerLetter"/>
      <w:lvlText w:val="%1.%2.%3."/>
      <w:lvlJc w:val="left"/>
      <w:pPr>
        <w:ind w:left="720" w:hanging="720"/>
      </w:pPr>
      <w:rPr>
        <w:rFonts w:hint="default"/>
        <w:color w:val="auto"/>
      </w:rPr>
    </w:lvl>
    <w:lvl w:ilvl="3">
      <w:start w:val="1"/>
      <w:numFmt w:val="decimal"/>
      <w:lvlText w:val="%1.%2.%3.%4."/>
      <w:lvlJc w:val="left"/>
      <w:pPr>
        <w:ind w:left="720" w:hanging="72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080" w:hanging="1080"/>
      </w:pPr>
      <w:rPr>
        <w:rFonts w:hint="default"/>
        <w:color w:val="auto"/>
      </w:rPr>
    </w:lvl>
    <w:lvl w:ilvl="6">
      <w:start w:val="1"/>
      <w:numFmt w:val="decimal"/>
      <w:lvlText w:val="%1.%2.%3.%4.%5.%6.%7."/>
      <w:lvlJc w:val="left"/>
      <w:pPr>
        <w:ind w:left="1440" w:hanging="1440"/>
      </w:pPr>
      <w:rPr>
        <w:rFonts w:hint="default"/>
        <w:color w:val="auto"/>
      </w:rPr>
    </w:lvl>
    <w:lvl w:ilvl="7">
      <w:start w:val="1"/>
      <w:numFmt w:val="decimal"/>
      <w:lvlText w:val="%1.%2.%3.%4.%5.%6.%7.%8."/>
      <w:lvlJc w:val="left"/>
      <w:pPr>
        <w:ind w:left="1440" w:hanging="1440"/>
      </w:pPr>
      <w:rPr>
        <w:rFonts w:hint="default"/>
        <w:color w:val="auto"/>
      </w:rPr>
    </w:lvl>
    <w:lvl w:ilvl="8">
      <w:start w:val="1"/>
      <w:numFmt w:val="decimal"/>
      <w:lvlText w:val="%1.%2.%3.%4.%5.%6.%7.%8.%9."/>
      <w:lvlJc w:val="left"/>
      <w:pPr>
        <w:ind w:left="1800" w:hanging="1800"/>
      </w:pPr>
      <w:rPr>
        <w:rFonts w:hint="default"/>
        <w:color w:val="auto"/>
      </w:rPr>
    </w:lvl>
  </w:abstractNum>
  <w:abstractNum w:abstractNumId="3" w15:restartNumberingAfterBreak="0">
    <w:nsid w:val="0A35317D"/>
    <w:multiLevelType w:val="hybridMultilevel"/>
    <w:tmpl w:val="7604F01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128F295F"/>
    <w:multiLevelType w:val="hybridMultilevel"/>
    <w:tmpl w:val="DBDE6E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593D41"/>
    <w:multiLevelType w:val="hybridMultilevel"/>
    <w:tmpl w:val="3650E9B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1DA035E8"/>
    <w:multiLevelType w:val="hybridMultilevel"/>
    <w:tmpl w:val="7486AA3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26816859"/>
    <w:multiLevelType w:val="hybridMultilevel"/>
    <w:tmpl w:val="A00463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962623B"/>
    <w:multiLevelType w:val="multilevel"/>
    <w:tmpl w:val="5E125174"/>
    <w:lvl w:ilvl="0">
      <w:start w:val="1"/>
      <w:numFmt w:val="decimal"/>
      <w:lvlText w:val="%1."/>
      <w:lvlJc w:val="left"/>
      <w:pPr>
        <w:tabs>
          <w:tab w:val="num" w:pos="0"/>
        </w:tabs>
        <w:ind w:left="360" w:hanging="360"/>
      </w:pPr>
    </w:lvl>
    <w:lvl w:ilvl="1">
      <w:start w:val="1"/>
      <w:numFmt w:val="decimal"/>
      <w:lvlText w:val="%1.%2."/>
      <w:lvlJc w:val="left"/>
      <w:pPr>
        <w:tabs>
          <w:tab w:val="num" w:pos="0"/>
        </w:tabs>
        <w:ind w:left="810" w:hanging="360"/>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720" w:hanging="720"/>
      </w:pPr>
    </w:lvl>
    <w:lvl w:ilvl="4">
      <w:start w:val="1"/>
      <w:numFmt w:val="decimal"/>
      <w:lvlText w:val="%1.%2.%3.%4.%5."/>
      <w:lvlJc w:val="left"/>
      <w:pPr>
        <w:tabs>
          <w:tab w:val="num" w:pos="0"/>
        </w:tabs>
        <w:ind w:left="1080" w:hanging="1080"/>
      </w:pPr>
    </w:lvl>
    <w:lvl w:ilvl="5">
      <w:start w:val="1"/>
      <w:numFmt w:val="decimal"/>
      <w:lvlText w:val="%1.%2.%3.%4.%5.%6."/>
      <w:lvlJc w:val="left"/>
      <w:pPr>
        <w:tabs>
          <w:tab w:val="num" w:pos="0"/>
        </w:tabs>
        <w:ind w:left="1080" w:hanging="1080"/>
      </w:pPr>
    </w:lvl>
    <w:lvl w:ilvl="6">
      <w:start w:val="1"/>
      <w:numFmt w:val="decimal"/>
      <w:lvlText w:val="%1.%2.%3.%4.%5.%6.%7."/>
      <w:lvlJc w:val="left"/>
      <w:pPr>
        <w:tabs>
          <w:tab w:val="num" w:pos="0"/>
        </w:tabs>
        <w:ind w:left="1440" w:hanging="1440"/>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800" w:hanging="1800"/>
      </w:pPr>
    </w:lvl>
  </w:abstractNum>
  <w:abstractNum w:abstractNumId="9" w15:restartNumberingAfterBreak="0">
    <w:nsid w:val="2CA91CAF"/>
    <w:multiLevelType w:val="hybridMultilevel"/>
    <w:tmpl w:val="1B76CFCE"/>
    <w:lvl w:ilvl="0" w:tplc="2A58D00C">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D76383D"/>
    <w:multiLevelType w:val="hybridMultilevel"/>
    <w:tmpl w:val="9F2CCE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3A20D4D"/>
    <w:multiLevelType w:val="hybridMultilevel"/>
    <w:tmpl w:val="CD828E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F865E4"/>
    <w:multiLevelType w:val="hybridMultilevel"/>
    <w:tmpl w:val="2B76A5B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37A44855"/>
    <w:multiLevelType w:val="hybridMultilevel"/>
    <w:tmpl w:val="2FF4233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38EC7B33"/>
    <w:multiLevelType w:val="hybridMultilevel"/>
    <w:tmpl w:val="8968D34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40F81B35"/>
    <w:multiLevelType w:val="hybridMultilevel"/>
    <w:tmpl w:val="9482C1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65038E6"/>
    <w:multiLevelType w:val="hybridMultilevel"/>
    <w:tmpl w:val="0FA6D6B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4A7831D2"/>
    <w:multiLevelType w:val="hybridMultilevel"/>
    <w:tmpl w:val="E560182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54575CC1"/>
    <w:multiLevelType w:val="hybridMultilevel"/>
    <w:tmpl w:val="34B2ED2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55167728"/>
    <w:multiLevelType w:val="hybridMultilevel"/>
    <w:tmpl w:val="5546EB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7CF630A"/>
    <w:multiLevelType w:val="hybridMultilevel"/>
    <w:tmpl w:val="9872D2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B6E4DAC"/>
    <w:multiLevelType w:val="hybridMultilevel"/>
    <w:tmpl w:val="0F76954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15:restartNumberingAfterBreak="0">
    <w:nsid w:val="5CDB126F"/>
    <w:multiLevelType w:val="hybridMultilevel"/>
    <w:tmpl w:val="CB24D49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5FB8569F"/>
    <w:multiLevelType w:val="hybridMultilevel"/>
    <w:tmpl w:val="9BD84952"/>
    <w:lvl w:ilvl="0" w:tplc="A90CC344">
      <w:start w:val="1"/>
      <w:numFmt w:val="decimal"/>
      <w:lvlText w:val="%1."/>
      <w:lvlJc w:val="left"/>
      <w:pPr>
        <w:ind w:left="720" w:hanging="360"/>
      </w:pPr>
      <w:rPr>
        <w:rFonts w:ascii="Arial" w:hAnsi="Arial" w:cs="Arial"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1570B1A"/>
    <w:multiLevelType w:val="multilevel"/>
    <w:tmpl w:val="24B0B610"/>
    <w:lvl w:ilvl="0">
      <w:start w:val="1"/>
      <w:numFmt w:val="decimal"/>
      <w:lvlText w:val="%1."/>
      <w:lvlJc w:val="left"/>
      <w:pPr>
        <w:ind w:left="360" w:hanging="360"/>
      </w:pPr>
      <w:rPr>
        <w:rFonts w:ascii="Times New Roman" w:eastAsia="Times New Roman" w:hAnsi="Times New Roman" w:cs="Times New Roman"/>
      </w:rPr>
    </w:lvl>
    <w:lvl w:ilvl="1">
      <w:start w:val="1"/>
      <w:numFmt w:val="decimal"/>
      <w:lvlText w:val="%1.%2."/>
      <w:lvlJc w:val="left"/>
      <w:pPr>
        <w:ind w:left="54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25" w15:restartNumberingAfterBreak="0">
    <w:nsid w:val="63C129E6"/>
    <w:multiLevelType w:val="hybridMultilevel"/>
    <w:tmpl w:val="2E0CD1D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6" w15:restartNumberingAfterBreak="0">
    <w:nsid w:val="64F013EE"/>
    <w:multiLevelType w:val="hybridMultilevel"/>
    <w:tmpl w:val="9F9C8E2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7" w15:restartNumberingAfterBreak="0">
    <w:nsid w:val="65356B77"/>
    <w:multiLevelType w:val="hybridMultilevel"/>
    <w:tmpl w:val="10ACE63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8" w15:restartNumberingAfterBreak="0">
    <w:nsid w:val="667A1B98"/>
    <w:multiLevelType w:val="hybridMultilevel"/>
    <w:tmpl w:val="85CC857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9" w15:restartNumberingAfterBreak="0">
    <w:nsid w:val="681701D7"/>
    <w:multiLevelType w:val="hybridMultilevel"/>
    <w:tmpl w:val="7A5E0DD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0" w15:restartNumberingAfterBreak="0">
    <w:nsid w:val="69302C4F"/>
    <w:multiLevelType w:val="hybridMultilevel"/>
    <w:tmpl w:val="34C031C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1" w15:restartNumberingAfterBreak="0">
    <w:nsid w:val="6A9B02C0"/>
    <w:multiLevelType w:val="multilevel"/>
    <w:tmpl w:val="3976BA3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lowerLetter"/>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70176BC7"/>
    <w:multiLevelType w:val="hybridMultilevel"/>
    <w:tmpl w:val="58789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23F370E"/>
    <w:multiLevelType w:val="hybridMultilevel"/>
    <w:tmpl w:val="58787ED8"/>
    <w:lvl w:ilvl="0" w:tplc="E34C54F2">
      <w:start w:val="1"/>
      <w:numFmt w:val="decimal"/>
      <w:lvlText w:val="%1."/>
      <w:lvlJc w:val="left"/>
      <w:pPr>
        <w:ind w:left="720" w:hanging="360"/>
      </w:pPr>
      <w:rPr>
        <w:rFonts w:ascii="Arial" w:hAnsi="Arial" w:cs="Arial"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46771C9"/>
    <w:multiLevelType w:val="hybridMultilevel"/>
    <w:tmpl w:val="D7B018E6"/>
    <w:lvl w:ilvl="0" w:tplc="7514E272">
      <w:start w:val="1"/>
      <w:numFmt w:val="decimal"/>
      <w:lvlText w:val="%1."/>
      <w:lvlJc w:val="left"/>
      <w:pPr>
        <w:ind w:left="720" w:hanging="360"/>
      </w:pPr>
      <w:rPr>
        <w:rFonts w:ascii="Arial" w:hAnsi="Arial" w:cs="Arial"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60B5654"/>
    <w:multiLevelType w:val="hybridMultilevel"/>
    <w:tmpl w:val="67161A90"/>
    <w:lvl w:ilvl="0" w:tplc="1E38AA3C">
      <w:start w:val="1"/>
      <w:numFmt w:val="decimal"/>
      <w:lvlText w:val="%1."/>
      <w:lvlJc w:val="left"/>
      <w:pPr>
        <w:ind w:left="720" w:hanging="360"/>
      </w:pPr>
      <w:rPr>
        <w:rFonts w:ascii="Arial" w:hAnsi="Arial" w:cs="Arial"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828602F"/>
    <w:multiLevelType w:val="multilevel"/>
    <w:tmpl w:val="8A1A96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78547B5F"/>
    <w:multiLevelType w:val="hybridMultilevel"/>
    <w:tmpl w:val="6EE024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BED02AB"/>
    <w:multiLevelType w:val="hybridMultilevel"/>
    <w:tmpl w:val="2D66E942"/>
    <w:lvl w:ilvl="0" w:tplc="04090003">
      <w:start w:val="1"/>
      <w:numFmt w:val="bullet"/>
      <w:lvlText w:val="o"/>
      <w:lvlJc w:val="left"/>
      <w:pPr>
        <w:ind w:left="1260" w:hanging="360"/>
      </w:pPr>
      <w:rPr>
        <w:rFonts w:ascii="Courier New" w:hAnsi="Courier New" w:cs="Courier New" w:hint="default"/>
      </w:rPr>
    </w:lvl>
    <w:lvl w:ilvl="1" w:tplc="04090003">
      <w:start w:val="1"/>
      <w:numFmt w:val="bullet"/>
      <w:lvlText w:val="o"/>
      <w:lvlJc w:val="left"/>
      <w:pPr>
        <w:ind w:left="1980" w:hanging="360"/>
      </w:pPr>
      <w:rPr>
        <w:rFonts w:ascii="Courier New" w:hAnsi="Courier New" w:cs="Courier New" w:hint="default"/>
      </w:rPr>
    </w:lvl>
    <w:lvl w:ilvl="2" w:tplc="04090005">
      <w:start w:val="1"/>
      <w:numFmt w:val="bullet"/>
      <w:lvlText w:val=""/>
      <w:lvlJc w:val="left"/>
      <w:pPr>
        <w:ind w:left="2700" w:hanging="360"/>
      </w:pPr>
      <w:rPr>
        <w:rFonts w:ascii="Wingdings" w:hAnsi="Wingdings" w:hint="default"/>
      </w:rPr>
    </w:lvl>
    <w:lvl w:ilvl="3" w:tplc="04090001">
      <w:start w:val="1"/>
      <w:numFmt w:val="bullet"/>
      <w:lvlText w:val=""/>
      <w:lvlJc w:val="left"/>
      <w:pPr>
        <w:ind w:left="3420" w:hanging="360"/>
      </w:pPr>
      <w:rPr>
        <w:rFonts w:ascii="Symbol" w:hAnsi="Symbol" w:hint="default"/>
      </w:rPr>
    </w:lvl>
    <w:lvl w:ilvl="4" w:tplc="04090003">
      <w:start w:val="1"/>
      <w:numFmt w:val="bullet"/>
      <w:lvlText w:val="o"/>
      <w:lvlJc w:val="left"/>
      <w:pPr>
        <w:ind w:left="4140" w:hanging="360"/>
      </w:pPr>
      <w:rPr>
        <w:rFonts w:ascii="Courier New" w:hAnsi="Courier New" w:cs="Courier New" w:hint="default"/>
      </w:rPr>
    </w:lvl>
    <w:lvl w:ilvl="5" w:tplc="04090005">
      <w:start w:val="1"/>
      <w:numFmt w:val="bullet"/>
      <w:lvlText w:val=""/>
      <w:lvlJc w:val="left"/>
      <w:pPr>
        <w:ind w:left="4860" w:hanging="360"/>
      </w:pPr>
      <w:rPr>
        <w:rFonts w:ascii="Wingdings" w:hAnsi="Wingdings" w:hint="default"/>
      </w:rPr>
    </w:lvl>
    <w:lvl w:ilvl="6" w:tplc="04090001">
      <w:start w:val="1"/>
      <w:numFmt w:val="bullet"/>
      <w:lvlText w:val=""/>
      <w:lvlJc w:val="left"/>
      <w:pPr>
        <w:ind w:left="5580" w:hanging="360"/>
      </w:pPr>
      <w:rPr>
        <w:rFonts w:ascii="Symbol" w:hAnsi="Symbol" w:hint="default"/>
      </w:rPr>
    </w:lvl>
    <w:lvl w:ilvl="7" w:tplc="04090003">
      <w:start w:val="1"/>
      <w:numFmt w:val="bullet"/>
      <w:lvlText w:val="o"/>
      <w:lvlJc w:val="left"/>
      <w:pPr>
        <w:ind w:left="6300" w:hanging="360"/>
      </w:pPr>
      <w:rPr>
        <w:rFonts w:ascii="Courier New" w:hAnsi="Courier New" w:cs="Courier New" w:hint="default"/>
      </w:rPr>
    </w:lvl>
    <w:lvl w:ilvl="8" w:tplc="04090005">
      <w:start w:val="1"/>
      <w:numFmt w:val="bullet"/>
      <w:lvlText w:val=""/>
      <w:lvlJc w:val="left"/>
      <w:pPr>
        <w:ind w:left="7020" w:hanging="360"/>
      </w:pPr>
      <w:rPr>
        <w:rFonts w:ascii="Wingdings" w:hAnsi="Wingdings" w:hint="default"/>
      </w:rPr>
    </w:lvl>
  </w:abstractNum>
  <w:abstractNum w:abstractNumId="39" w15:restartNumberingAfterBreak="0">
    <w:nsid w:val="7F6C1399"/>
    <w:multiLevelType w:val="hybridMultilevel"/>
    <w:tmpl w:val="2012BA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9"/>
  </w:num>
  <w:num w:numId="2">
    <w:abstractNumId w:val="36"/>
  </w:num>
  <w:num w:numId="3">
    <w:abstractNumId w:val="31"/>
  </w:num>
  <w:num w:numId="4">
    <w:abstractNumId w:val="24"/>
  </w:num>
  <w:num w:numId="5">
    <w:abstractNumId w:val="2"/>
  </w:num>
  <w:num w:numId="6">
    <w:abstractNumId w:val="7"/>
  </w:num>
  <w:num w:numId="7">
    <w:abstractNumId w:val="37"/>
  </w:num>
  <w:num w:numId="8">
    <w:abstractNumId w:val="11"/>
  </w:num>
  <w:num w:numId="9">
    <w:abstractNumId w:val="19"/>
  </w:num>
  <w:num w:numId="10">
    <w:abstractNumId w:val="23"/>
  </w:num>
  <w:num w:numId="11">
    <w:abstractNumId w:val="33"/>
  </w:num>
  <w:num w:numId="12">
    <w:abstractNumId w:val="34"/>
  </w:num>
  <w:num w:numId="13">
    <w:abstractNumId w:val="35"/>
  </w:num>
  <w:num w:numId="14">
    <w:abstractNumId w:val="9"/>
  </w:num>
  <w:num w:numId="15">
    <w:abstractNumId w:val="20"/>
  </w:num>
  <w:num w:numId="16">
    <w:abstractNumId w:val="10"/>
  </w:num>
  <w:num w:numId="17">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0"/>
  </w:num>
  <w:num w:numId="19">
    <w:abstractNumId w:val="5"/>
  </w:num>
  <w:num w:numId="20">
    <w:abstractNumId w:val="30"/>
  </w:num>
  <w:num w:numId="21">
    <w:abstractNumId w:val="3"/>
  </w:num>
  <w:num w:numId="22">
    <w:abstractNumId w:val="14"/>
  </w:num>
  <w:num w:numId="23">
    <w:abstractNumId w:val="27"/>
  </w:num>
  <w:num w:numId="24">
    <w:abstractNumId w:val="38"/>
  </w:num>
  <w:num w:numId="25">
    <w:abstractNumId w:val="18"/>
  </w:num>
  <w:num w:numId="26">
    <w:abstractNumId w:val="29"/>
  </w:num>
  <w:num w:numId="27">
    <w:abstractNumId w:val="22"/>
  </w:num>
  <w:num w:numId="28">
    <w:abstractNumId w:val="17"/>
  </w:num>
  <w:num w:numId="29">
    <w:abstractNumId w:val="28"/>
  </w:num>
  <w:num w:numId="30">
    <w:abstractNumId w:val="26"/>
  </w:num>
  <w:num w:numId="31">
    <w:abstractNumId w:val="25"/>
  </w:num>
  <w:num w:numId="32">
    <w:abstractNumId w:val="13"/>
  </w:num>
  <w:num w:numId="33">
    <w:abstractNumId w:val="21"/>
  </w:num>
  <w:num w:numId="34">
    <w:abstractNumId w:val="6"/>
  </w:num>
  <w:num w:numId="35">
    <w:abstractNumId w:val="16"/>
  </w:num>
  <w:num w:numId="36">
    <w:abstractNumId w:val="12"/>
  </w:num>
  <w:num w:numId="37">
    <w:abstractNumId w:val="1"/>
  </w:num>
  <w:num w:numId="38">
    <w:abstractNumId w:val="32"/>
  </w:num>
  <w:num w:numId="39">
    <w:abstractNumId w:val="15"/>
  </w:num>
  <w:num w:numId="40">
    <w:abstractNumId w:val="4"/>
  </w:num>
  <w:num w:numId="4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I0NDcwMbQ0tLQwNzZS0lEKTi0uzszPAykwMagFALaXciY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x90szsqwpdtte0zz3pd5a3trwav2vesdr2&quot;&gt;My EndNote Library Copy&lt;record-ids&gt;&lt;item&gt;47&lt;/item&gt;&lt;item&gt;85&lt;/item&gt;&lt;item&gt;87&lt;/item&gt;&lt;item&gt;88&lt;/item&gt;&lt;item&gt;176&lt;/item&gt;&lt;item&gt;184&lt;/item&gt;&lt;item&gt;647&lt;/item&gt;&lt;/record-ids&gt;&lt;/item&gt;&lt;/Libraries&gt;"/>
  </w:docVars>
  <w:rsids>
    <w:rsidRoot w:val="00193453"/>
    <w:rsid w:val="0000005E"/>
    <w:rsid w:val="00001B53"/>
    <w:rsid w:val="00002889"/>
    <w:rsid w:val="000038F4"/>
    <w:rsid w:val="00003FA1"/>
    <w:rsid w:val="00004D4C"/>
    <w:rsid w:val="0000502B"/>
    <w:rsid w:val="00007250"/>
    <w:rsid w:val="000105ED"/>
    <w:rsid w:val="000120F1"/>
    <w:rsid w:val="00014D25"/>
    <w:rsid w:val="00015396"/>
    <w:rsid w:val="00016189"/>
    <w:rsid w:val="00017707"/>
    <w:rsid w:val="00020212"/>
    <w:rsid w:val="00020846"/>
    <w:rsid w:val="00020AD1"/>
    <w:rsid w:val="00021B70"/>
    <w:rsid w:val="000225D1"/>
    <w:rsid w:val="00023BDC"/>
    <w:rsid w:val="000248CE"/>
    <w:rsid w:val="00024C46"/>
    <w:rsid w:val="000251AA"/>
    <w:rsid w:val="00025B76"/>
    <w:rsid w:val="00027D7C"/>
    <w:rsid w:val="000304E7"/>
    <w:rsid w:val="0003273A"/>
    <w:rsid w:val="000344F0"/>
    <w:rsid w:val="00034631"/>
    <w:rsid w:val="00035CED"/>
    <w:rsid w:val="000372DE"/>
    <w:rsid w:val="00041FF2"/>
    <w:rsid w:val="00043237"/>
    <w:rsid w:val="00043262"/>
    <w:rsid w:val="00043D55"/>
    <w:rsid w:val="00047A83"/>
    <w:rsid w:val="000511D0"/>
    <w:rsid w:val="000514A4"/>
    <w:rsid w:val="0005165E"/>
    <w:rsid w:val="00051AD7"/>
    <w:rsid w:val="00051EF0"/>
    <w:rsid w:val="00052637"/>
    <w:rsid w:val="00052BDA"/>
    <w:rsid w:val="000545C1"/>
    <w:rsid w:val="00055073"/>
    <w:rsid w:val="000557C5"/>
    <w:rsid w:val="00056A52"/>
    <w:rsid w:val="00056F8C"/>
    <w:rsid w:val="000571B3"/>
    <w:rsid w:val="000573E0"/>
    <w:rsid w:val="00060B6A"/>
    <w:rsid w:val="00060C95"/>
    <w:rsid w:val="000641B7"/>
    <w:rsid w:val="00064520"/>
    <w:rsid w:val="0006523E"/>
    <w:rsid w:val="00066B1A"/>
    <w:rsid w:val="00066F36"/>
    <w:rsid w:val="000673E8"/>
    <w:rsid w:val="000675AE"/>
    <w:rsid w:val="0007005E"/>
    <w:rsid w:val="00070DD9"/>
    <w:rsid w:val="00072FAD"/>
    <w:rsid w:val="0007386F"/>
    <w:rsid w:val="00073DB2"/>
    <w:rsid w:val="000771CC"/>
    <w:rsid w:val="000776CB"/>
    <w:rsid w:val="00077709"/>
    <w:rsid w:val="00080269"/>
    <w:rsid w:val="0008051A"/>
    <w:rsid w:val="00080E65"/>
    <w:rsid w:val="00083B4E"/>
    <w:rsid w:val="00085173"/>
    <w:rsid w:val="0008560F"/>
    <w:rsid w:val="0008563B"/>
    <w:rsid w:val="000856C9"/>
    <w:rsid w:val="00085DBD"/>
    <w:rsid w:val="0008628E"/>
    <w:rsid w:val="000902D4"/>
    <w:rsid w:val="00091BFD"/>
    <w:rsid w:val="00093786"/>
    <w:rsid w:val="000963E6"/>
    <w:rsid w:val="00096EAF"/>
    <w:rsid w:val="000A1AC5"/>
    <w:rsid w:val="000A277A"/>
    <w:rsid w:val="000A4FB8"/>
    <w:rsid w:val="000A53C9"/>
    <w:rsid w:val="000A679E"/>
    <w:rsid w:val="000A6905"/>
    <w:rsid w:val="000A6C08"/>
    <w:rsid w:val="000B232E"/>
    <w:rsid w:val="000B24CF"/>
    <w:rsid w:val="000B36D8"/>
    <w:rsid w:val="000B696C"/>
    <w:rsid w:val="000B7574"/>
    <w:rsid w:val="000B79B0"/>
    <w:rsid w:val="000C06A2"/>
    <w:rsid w:val="000C15E9"/>
    <w:rsid w:val="000C1F48"/>
    <w:rsid w:val="000C2909"/>
    <w:rsid w:val="000C4A85"/>
    <w:rsid w:val="000C519C"/>
    <w:rsid w:val="000C7303"/>
    <w:rsid w:val="000C7EDC"/>
    <w:rsid w:val="000D4FAF"/>
    <w:rsid w:val="000D608C"/>
    <w:rsid w:val="000D73BA"/>
    <w:rsid w:val="000D7A84"/>
    <w:rsid w:val="000D7D21"/>
    <w:rsid w:val="000E09B8"/>
    <w:rsid w:val="000E11C0"/>
    <w:rsid w:val="000E162D"/>
    <w:rsid w:val="000E1709"/>
    <w:rsid w:val="000E429F"/>
    <w:rsid w:val="000E42A9"/>
    <w:rsid w:val="000E4710"/>
    <w:rsid w:val="000E4936"/>
    <w:rsid w:val="000E7102"/>
    <w:rsid w:val="000E727C"/>
    <w:rsid w:val="000E7529"/>
    <w:rsid w:val="000E79CC"/>
    <w:rsid w:val="000F564E"/>
    <w:rsid w:val="0010072C"/>
    <w:rsid w:val="001011B7"/>
    <w:rsid w:val="0010149D"/>
    <w:rsid w:val="0010183F"/>
    <w:rsid w:val="00101FD0"/>
    <w:rsid w:val="00102DE9"/>
    <w:rsid w:val="00103909"/>
    <w:rsid w:val="00104628"/>
    <w:rsid w:val="00104E50"/>
    <w:rsid w:val="0010702B"/>
    <w:rsid w:val="00107763"/>
    <w:rsid w:val="00107F8C"/>
    <w:rsid w:val="00110308"/>
    <w:rsid w:val="00110430"/>
    <w:rsid w:val="00110C7B"/>
    <w:rsid w:val="00111419"/>
    <w:rsid w:val="00111821"/>
    <w:rsid w:val="00116089"/>
    <w:rsid w:val="00116E1E"/>
    <w:rsid w:val="001173BC"/>
    <w:rsid w:val="00122D60"/>
    <w:rsid w:val="0012319D"/>
    <w:rsid w:val="00123836"/>
    <w:rsid w:val="00125C31"/>
    <w:rsid w:val="00130166"/>
    <w:rsid w:val="00130488"/>
    <w:rsid w:val="001306F2"/>
    <w:rsid w:val="00131116"/>
    <w:rsid w:val="00132B4A"/>
    <w:rsid w:val="00133EDB"/>
    <w:rsid w:val="00134F31"/>
    <w:rsid w:val="00135362"/>
    <w:rsid w:val="00135BBA"/>
    <w:rsid w:val="00135C70"/>
    <w:rsid w:val="00135CF0"/>
    <w:rsid w:val="00135FC2"/>
    <w:rsid w:val="00136F3A"/>
    <w:rsid w:val="00140CE7"/>
    <w:rsid w:val="00141316"/>
    <w:rsid w:val="001419F4"/>
    <w:rsid w:val="001436A0"/>
    <w:rsid w:val="00143AB5"/>
    <w:rsid w:val="0014551E"/>
    <w:rsid w:val="00145768"/>
    <w:rsid w:val="001472AC"/>
    <w:rsid w:val="0014765B"/>
    <w:rsid w:val="001513AD"/>
    <w:rsid w:val="00153984"/>
    <w:rsid w:val="00153D96"/>
    <w:rsid w:val="00154671"/>
    <w:rsid w:val="00155A9C"/>
    <w:rsid w:val="00156B2C"/>
    <w:rsid w:val="00156FAA"/>
    <w:rsid w:val="0015753E"/>
    <w:rsid w:val="00157A3A"/>
    <w:rsid w:val="00160C61"/>
    <w:rsid w:val="00164C7B"/>
    <w:rsid w:val="00164F73"/>
    <w:rsid w:val="001656E4"/>
    <w:rsid w:val="0017218D"/>
    <w:rsid w:val="0017253B"/>
    <w:rsid w:val="00173121"/>
    <w:rsid w:val="00174CBF"/>
    <w:rsid w:val="00175810"/>
    <w:rsid w:val="00176088"/>
    <w:rsid w:val="001760FC"/>
    <w:rsid w:val="001766C4"/>
    <w:rsid w:val="001775AD"/>
    <w:rsid w:val="001776C0"/>
    <w:rsid w:val="00180326"/>
    <w:rsid w:val="00181AC6"/>
    <w:rsid w:val="00181DD7"/>
    <w:rsid w:val="00182DC2"/>
    <w:rsid w:val="00184243"/>
    <w:rsid w:val="001845C4"/>
    <w:rsid w:val="00190427"/>
    <w:rsid w:val="001909D9"/>
    <w:rsid w:val="00192621"/>
    <w:rsid w:val="00192D9E"/>
    <w:rsid w:val="00193453"/>
    <w:rsid w:val="00193861"/>
    <w:rsid w:val="00194410"/>
    <w:rsid w:val="00194857"/>
    <w:rsid w:val="001A1731"/>
    <w:rsid w:val="001A3351"/>
    <w:rsid w:val="001A3558"/>
    <w:rsid w:val="001A3BC2"/>
    <w:rsid w:val="001A4973"/>
    <w:rsid w:val="001A4A82"/>
    <w:rsid w:val="001A6E5F"/>
    <w:rsid w:val="001A748A"/>
    <w:rsid w:val="001B18B3"/>
    <w:rsid w:val="001B1B6B"/>
    <w:rsid w:val="001B2503"/>
    <w:rsid w:val="001B2E0A"/>
    <w:rsid w:val="001B3FBF"/>
    <w:rsid w:val="001B4AEB"/>
    <w:rsid w:val="001B502E"/>
    <w:rsid w:val="001B6CE9"/>
    <w:rsid w:val="001B7C2D"/>
    <w:rsid w:val="001B7DDF"/>
    <w:rsid w:val="001C20BF"/>
    <w:rsid w:val="001C232B"/>
    <w:rsid w:val="001C31F0"/>
    <w:rsid w:val="001C3553"/>
    <w:rsid w:val="001C3A4B"/>
    <w:rsid w:val="001C44D4"/>
    <w:rsid w:val="001C7AEB"/>
    <w:rsid w:val="001C7C0F"/>
    <w:rsid w:val="001C7F80"/>
    <w:rsid w:val="001D16C7"/>
    <w:rsid w:val="001D6519"/>
    <w:rsid w:val="001E14F8"/>
    <w:rsid w:val="001E23D3"/>
    <w:rsid w:val="001E3299"/>
    <w:rsid w:val="001E3B2A"/>
    <w:rsid w:val="001E3CE7"/>
    <w:rsid w:val="001E4E1E"/>
    <w:rsid w:val="001E4EB3"/>
    <w:rsid w:val="001E5B3E"/>
    <w:rsid w:val="001E5E87"/>
    <w:rsid w:val="001E5EEA"/>
    <w:rsid w:val="001E6784"/>
    <w:rsid w:val="001E761D"/>
    <w:rsid w:val="001E77FA"/>
    <w:rsid w:val="001F071F"/>
    <w:rsid w:val="001F137F"/>
    <w:rsid w:val="001F2785"/>
    <w:rsid w:val="001F28AE"/>
    <w:rsid w:val="001F4BD3"/>
    <w:rsid w:val="001F4D6E"/>
    <w:rsid w:val="001F4DC1"/>
    <w:rsid w:val="001F5172"/>
    <w:rsid w:val="001F5915"/>
    <w:rsid w:val="001F687B"/>
    <w:rsid w:val="001F6DF4"/>
    <w:rsid w:val="001F7893"/>
    <w:rsid w:val="002009EE"/>
    <w:rsid w:val="002023BE"/>
    <w:rsid w:val="00205656"/>
    <w:rsid w:val="00205A06"/>
    <w:rsid w:val="00205D29"/>
    <w:rsid w:val="002107F6"/>
    <w:rsid w:val="0021192A"/>
    <w:rsid w:val="00211B41"/>
    <w:rsid w:val="002126E1"/>
    <w:rsid w:val="00212D15"/>
    <w:rsid w:val="002156E9"/>
    <w:rsid w:val="002158FB"/>
    <w:rsid w:val="002161A7"/>
    <w:rsid w:val="00216B65"/>
    <w:rsid w:val="00216C9F"/>
    <w:rsid w:val="0021723F"/>
    <w:rsid w:val="0021774E"/>
    <w:rsid w:val="002179BE"/>
    <w:rsid w:val="00221504"/>
    <w:rsid w:val="002222B7"/>
    <w:rsid w:val="00223F26"/>
    <w:rsid w:val="00225E05"/>
    <w:rsid w:val="0022653A"/>
    <w:rsid w:val="00226D96"/>
    <w:rsid w:val="00226F22"/>
    <w:rsid w:val="00227919"/>
    <w:rsid w:val="00230A62"/>
    <w:rsid w:val="00232100"/>
    <w:rsid w:val="0023310F"/>
    <w:rsid w:val="002337F4"/>
    <w:rsid w:val="0023422A"/>
    <w:rsid w:val="00234F4C"/>
    <w:rsid w:val="002374C9"/>
    <w:rsid w:val="0023798A"/>
    <w:rsid w:val="00237BAB"/>
    <w:rsid w:val="00237BF8"/>
    <w:rsid w:val="00240595"/>
    <w:rsid w:val="002409C3"/>
    <w:rsid w:val="00241F66"/>
    <w:rsid w:val="002421DD"/>
    <w:rsid w:val="00242528"/>
    <w:rsid w:val="002428D0"/>
    <w:rsid w:val="002436D0"/>
    <w:rsid w:val="00244AAC"/>
    <w:rsid w:val="0024656F"/>
    <w:rsid w:val="0024673B"/>
    <w:rsid w:val="0024751B"/>
    <w:rsid w:val="00250AA3"/>
    <w:rsid w:val="00250E40"/>
    <w:rsid w:val="002515C7"/>
    <w:rsid w:val="00252273"/>
    <w:rsid w:val="00254CE0"/>
    <w:rsid w:val="00256E38"/>
    <w:rsid w:val="00262465"/>
    <w:rsid w:val="002640CE"/>
    <w:rsid w:val="002643D1"/>
    <w:rsid w:val="00264E01"/>
    <w:rsid w:val="00264E81"/>
    <w:rsid w:val="0026558C"/>
    <w:rsid w:val="00265D64"/>
    <w:rsid w:val="0026627F"/>
    <w:rsid w:val="00266BEC"/>
    <w:rsid w:val="00267134"/>
    <w:rsid w:val="002672A5"/>
    <w:rsid w:val="0027079E"/>
    <w:rsid w:val="002710A2"/>
    <w:rsid w:val="00272232"/>
    <w:rsid w:val="0027358E"/>
    <w:rsid w:val="002737EB"/>
    <w:rsid w:val="00274799"/>
    <w:rsid w:val="0027604B"/>
    <w:rsid w:val="00281A54"/>
    <w:rsid w:val="00281CE3"/>
    <w:rsid w:val="00281FC1"/>
    <w:rsid w:val="0028254B"/>
    <w:rsid w:val="002831E8"/>
    <w:rsid w:val="00283577"/>
    <w:rsid w:val="00283EF0"/>
    <w:rsid w:val="0028451C"/>
    <w:rsid w:val="00285593"/>
    <w:rsid w:val="002863E0"/>
    <w:rsid w:val="00286460"/>
    <w:rsid w:val="00286E40"/>
    <w:rsid w:val="00286F2F"/>
    <w:rsid w:val="00287C48"/>
    <w:rsid w:val="00287F28"/>
    <w:rsid w:val="00291710"/>
    <w:rsid w:val="00291765"/>
    <w:rsid w:val="00292D00"/>
    <w:rsid w:val="0029301B"/>
    <w:rsid w:val="00296AF5"/>
    <w:rsid w:val="0029768D"/>
    <w:rsid w:val="002A0482"/>
    <w:rsid w:val="002A282E"/>
    <w:rsid w:val="002A5538"/>
    <w:rsid w:val="002A5A0F"/>
    <w:rsid w:val="002A5C8C"/>
    <w:rsid w:val="002A7E2B"/>
    <w:rsid w:val="002A7EA2"/>
    <w:rsid w:val="002B0157"/>
    <w:rsid w:val="002B1F1A"/>
    <w:rsid w:val="002B395C"/>
    <w:rsid w:val="002B7758"/>
    <w:rsid w:val="002C223D"/>
    <w:rsid w:val="002C3F0B"/>
    <w:rsid w:val="002C4D5A"/>
    <w:rsid w:val="002C5257"/>
    <w:rsid w:val="002C758D"/>
    <w:rsid w:val="002C7617"/>
    <w:rsid w:val="002C7C88"/>
    <w:rsid w:val="002C7E10"/>
    <w:rsid w:val="002D14F8"/>
    <w:rsid w:val="002D2148"/>
    <w:rsid w:val="002D411F"/>
    <w:rsid w:val="002D47A9"/>
    <w:rsid w:val="002D4CC4"/>
    <w:rsid w:val="002D5C0B"/>
    <w:rsid w:val="002D60C0"/>
    <w:rsid w:val="002D6BD7"/>
    <w:rsid w:val="002D6E12"/>
    <w:rsid w:val="002D7759"/>
    <w:rsid w:val="002E0D8D"/>
    <w:rsid w:val="002E16D7"/>
    <w:rsid w:val="002E22F8"/>
    <w:rsid w:val="002E2AB6"/>
    <w:rsid w:val="002E2C10"/>
    <w:rsid w:val="002E4ADE"/>
    <w:rsid w:val="002E4B8C"/>
    <w:rsid w:val="002E5073"/>
    <w:rsid w:val="002E5B2A"/>
    <w:rsid w:val="002E6098"/>
    <w:rsid w:val="002E790C"/>
    <w:rsid w:val="002F0389"/>
    <w:rsid w:val="002F0E65"/>
    <w:rsid w:val="002F105E"/>
    <w:rsid w:val="002F1209"/>
    <w:rsid w:val="002F40A4"/>
    <w:rsid w:val="002F5344"/>
    <w:rsid w:val="002F70B2"/>
    <w:rsid w:val="00301190"/>
    <w:rsid w:val="0030257D"/>
    <w:rsid w:val="00303A09"/>
    <w:rsid w:val="003041A7"/>
    <w:rsid w:val="003042D5"/>
    <w:rsid w:val="00305E90"/>
    <w:rsid w:val="00311A96"/>
    <w:rsid w:val="00314AA9"/>
    <w:rsid w:val="00315A0C"/>
    <w:rsid w:val="00316370"/>
    <w:rsid w:val="00320CB7"/>
    <w:rsid w:val="00320DD4"/>
    <w:rsid w:val="00321FE3"/>
    <w:rsid w:val="003256AD"/>
    <w:rsid w:val="00326184"/>
    <w:rsid w:val="003266A2"/>
    <w:rsid w:val="003273B8"/>
    <w:rsid w:val="003302B8"/>
    <w:rsid w:val="003316FF"/>
    <w:rsid w:val="00333A42"/>
    <w:rsid w:val="0033406A"/>
    <w:rsid w:val="00334A06"/>
    <w:rsid w:val="003355B8"/>
    <w:rsid w:val="00335FE7"/>
    <w:rsid w:val="003365E7"/>
    <w:rsid w:val="003370C6"/>
    <w:rsid w:val="003376A0"/>
    <w:rsid w:val="003378E1"/>
    <w:rsid w:val="003401B7"/>
    <w:rsid w:val="003407C5"/>
    <w:rsid w:val="00342639"/>
    <w:rsid w:val="00343A69"/>
    <w:rsid w:val="00343DEA"/>
    <w:rsid w:val="00344701"/>
    <w:rsid w:val="0034472E"/>
    <w:rsid w:val="00344754"/>
    <w:rsid w:val="00346AB8"/>
    <w:rsid w:val="00347A77"/>
    <w:rsid w:val="003504A8"/>
    <w:rsid w:val="00351873"/>
    <w:rsid w:val="00351DD5"/>
    <w:rsid w:val="00353578"/>
    <w:rsid w:val="00354817"/>
    <w:rsid w:val="003550FF"/>
    <w:rsid w:val="003617C5"/>
    <w:rsid w:val="0036329B"/>
    <w:rsid w:val="00365260"/>
    <w:rsid w:val="00366BFD"/>
    <w:rsid w:val="00367BA8"/>
    <w:rsid w:val="003700AE"/>
    <w:rsid w:val="00370961"/>
    <w:rsid w:val="003715A5"/>
    <w:rsid w:val="00371931"/>
    <w:rsid w:val="003729C2"/>
    <w:rsid w:val="00373086"/>
    <w:rsid w:val="003731F1"/>
    <w:rsid w:val="00374628"/>
    <w:rsid w:val="003753AF"/>
    <w:rsid w:val="00376F27"/>
    <w:rsid w:val="0037727A"/>
    <w:rsid w:val="00377363"/>
    <w:rsid w:val="00377801"/>
    <w:rsid w:val="00380075"/>
    <w:rsid w:val="003823F2"/>
    <w:rsid w:val="003825A6"/>
    <w:rsid w:val="00383019"/>
    <w:rsid w:val="003857C5"/>
    <w:rsid w:val="00385D1F"/>
    <w:rsid w:val="00386CB0"/>
    <w:rsid w:val="00387760"/>
    <w:rsid w:val="00391F54"/>
    <w:rsid w:val="003937CF"/>
    <w:rsid w:val="00394110"/>
    <w:rsid w:val="0039420E"/>
    <w:rsid w:val="00394B6E"/>
    <w:rsid w:val="00395C6C"/>
    <w:rsid w:val="00395FC2"/>
    <w:rsid w:val="00396316"/>
    <w:rsid w:val="00396B4D"/>
    <w:rsid w:val="00396B66"/>
    <w:rsid w:val="003A0CB1"/>
    <w:rsid w:val="003A1162"/>
    <w:rsid w:val="003A3682"/>
    <w:rsid w:val="003A3A71"/>
    <w:rsid w:val="003A3B27"/>
    <w:rsid w:val="003A42D5"/>
    <w:rsid w:val="003A498B"/>
    <w:rsid w:val="003A522D"/>
    <w:rsid w:val="003A5F16"/>
    <w:rsid w:val="003A6BC2"/>
    <w:rsid w:val="003A7B90"/>
    <w:rsid w:val="003B0953"/>
    <w:rsid w:val="003B104B"/>
    <w:rsid w:val="003B18EE"/>
    <w:rsid w:val="003B1D37"/>
    <w:rsid w:val="003B26B5"/>
    <w:rsid w:val="003B272D"/>
    <w:rsid w:val="003B2C27"/>
    <w:rsid w:val="003B4271"/>
    <w:rsid w:val="003B57E0"/>
    <w:rsid w:val="003B6046"/>
    <w:rsid w:val="003B612F"/>
    <w:rsid w:val="003B6C4B"/>
    <w:rsid w:val="003C0042"/>
    <w:rsid w:val="003C0272"/>
    <w:rsid w:val="003C0DB1"/>
    <w:rsid w:val="003C1290"/>
    <w:rsid w:val="003C16FB"/>
    <w:rsid w:val="003C20CB"/>
    <w:rsid w:val="003C5955"/>
    <w:rsid w:val="003C61D2"/>
    <w:rsid w:val="003C6CAE"/>
    <w:rsid w:val="003D23EE"/>
    <w:rsid w:val="003D5AC9"/>
    <w:rsid w:val="003D5B61"/>
    <w:rsid w:val="003E2419"/>
    <w:rsid w:val="003E2B0D"/>
    <w:rsid w:val="003E2EAA"/>
    <w:rsid w:val="003E310B"/>
    <w:rsid w:val="003E3CB7"/>
    <w:rsid w:val="003E4AB8"/>
    <w:rsid w:val="003E5DFE"/>
    <w:rsid w:val="003E6309"/>
    <w:rsid w:val="003E64CD"/>
    <w:rsid w:val="003E6B9E"/>
    <w:rsid w:val="003F0725"/>
    <w:rsid w:val="003F0B24"/>
    <w:rsid w:val="003F21E3"/>
    <w:rsid w:val="003F382B"/>
    <w:rsid w:val="003F4DD0"/>
    <w:rsid w:val="003F5A18"/>
    <w:rsid w:val="003F68EE"/>
    <w:rsid w:val="003F7A59"/>
    <w:rsid w:val="004006D3"/>
    <w:rsid w:val="00401177"/>
    <w:rsid w:val="004012A7"/>
    <w:rsid w:val="00401658"/>
    <w:rsid w:val="004018CC"/>
    <w:rsid w:val="0040382F"/>
    <w:rsid w:val="00403936"/>
    <w:rsid w:val="0040439E"/>
    <w:rsid w:val="004051BD"/>
    <w:rsid w:val="004067B0"/>
    <w:rsid w:val="0040798A"/>
    <w:rsid w:val="00412E96"/>
    <w:rsid w:val="004135D4"/>
    <w:rsid w:val="00413ECC"/>
    <w:rsid w:val="00415DFD"/>
    <w:rsid w:val="00415FC0"/>
    <w:rsid w:val="00417352"/>
    <w:rsid w:val="00420B94"/>
    <w:rsid w:val="00420CA8"/>
    <w:rsid w:val="0042213A"/>
    <w:rsid w:val="00423D88"/>
    <w:rsid w:val="00424230"/>
    <w:rsid w:val="00425B52"/>
    <w:rsid w:val="00425F7D"/>
    <w:rsid w:val="004266FF"/>
    <w:rsid w:val="004276D7"/>
    <w:rsid w:val="00427E4A"/>
    <w:rsid w:val="00430DFF"/>
    <w:rsid w:val="00436675"/>
    <w:rsid w:val="0043680A"/>
    <w:rsid w:val="00440DCD"/>
    <w:rsid w:val="00440DEF"/>
    <w:rsid w:val="00442F20"/>
    <w:rsid w:val="0044305E"/>
    <w:rsid w:val="00443097"/>
    <w:rsid w:val="00443FF4"/>
    <w:rsid w:val="00445F70"/>
    <w:rsid w:val="00446B72"/>
    <w:rsid w:val="00450F29"/>
    <w:rsid w:val="0045180C"/>
    <w:rsid w:val="00454EBE"/>
    <w:rsid w:val="00455C5A"/>
    <w:rsid w:val="0045609A"/>
    <w:rsid w:val="00456F50"/>
    <w:rsid w:val="004572DC"/>
    <w:rsid w:val="004605A6"/>
    <w:rsid w:val="004631E9"/>
    <w:rsid w:val="0046505B"/>
    <w:rsid w:val="004679AF"/>
    <w:rsid w:val="00467DD4"/>
    <w:rsid w:val="004720A5"/>
    <w:rsid w:val="00472C45"/>
    <w:rsid w:val="00473D3B"/>
    <w:rsid w:val="00474911"/>
    <w:rsid w:val="00474BC4"/>
    <w:rsid w:val="00475B1F"/>
    <w:rsid w:val="004819D8"/>
    <w:rsid w:val="00482391"/>
    <w:rsid w:val="00482972"/>
    <w:rsid w:val="004850EC"/>
    <w:rsid w:val="0048582E"/>
    <w:rsid w:val="00485E41"/>
    <w:rsid w:val="00487385"/>
    <w:rsid w:val="00487BEF"/>
    <w:rsid w:val="00490087"/>
    <w:rsid w:val="0049063B"/>
    <w:rsid w:val="00491FAA"/>
    <w:rsid w:val="004934BE"/>
    <w:rsid w:val="0049669C"/>
    <w:rsid w:val="00497510"/>
    <w:rsid w:val="004A0A76"/>
    <w:rsid w:val="004A0CF9"/>
    <w:rsid w:val="004A2455"/>
    <w:rsid w:val="004A28BD"/>
    <w:rsid w:val="004A2E2A"/>
    <w:rsid w:val="004A4F48"/>
    <w:rsid w:val="004A4FFE"/>
    <w:rsid w:val="004A596A"/>
    <w:rsid w:val="004A5A41"/>
    <w:rsid w:val="004A5E45"/>
    <w:rsid w:val="004A72AA"/>
    <w:rsid w:val="004B0041"/>
    <w:rsid w:val="004B03D2"/>
    <w:rsid w:val="004B13E4"/>
    <w:rsid w:val="004B1C12"/>
    <w:rsid w:val="004B1F1A"/>
    <w:rsid w:val="004B2949"/>
    <w:rsid w:val="004B3568"/>
    <w:rsid w:val="004B38FE"/>
    <w:rsid w:val="004B419D"/>
    <w:rsid w:val="004B4724"/>
    <w:rsid w:val="004B4AD7"/>
    <w:rsid w:val="004B69D3"/>
    <w:rsid w:val="004B6FDD"/>
    <w:rsid w:val="004B72F1"/>
    <w:rsid w:val="004C004F"/>
    <w:rsid w:val="004C0877"/>
    <w:rsid w:val="004C1612"/>
    <w:rsid w:val="004C2870"/>
    <w:rsid w:val="004C2B8C"/>
    <w:rsid w:val="004C2CCB"/>
    <w:rsid w:val="004C2DA7"/>
    <w:rsid w:val="004C5A05"/>
    <w:rsid w:val="004C74A9"/>
    <w:rsid w:val="004C78E3"/>
    <w:rsid w:val="004D0A3F"/>
    <w:rsid w:val="004D1C65"/>
    <w:rsid w:val="004D3569"/>
    <w:rsid w:val="004D44A3"/>
    <w:rsid w:val="004D548C"/>
    <w:rsid w:val="004D65D2"/>
    <w:rsid w:val="004E193D"/>
    <w:rsid w:val="004E1B0A"/>
    <w:rsid w:val="004E283D"/>
    <w:rsid w:val="004E396C"/>
    <w:rsid w:val="004E4489"/>
    <w:rsid w:val="004E4A3E"/>
    <w:rsid w:val="004E4ADE"/>
    <w:rsid w:val="004E54D8"/>
    <w:rsid w:val="004E640E"/>
    <w:rsid w:val="004F089B"/>
    <w:rsid w:val="004F1B60"/>
    <w:rsid w:val="004F22CC"/>
    <w:rsid w:val="004F2399"/>
    <w:rsid w:val="004F28ED"/>
    <w:rsid w:val="004F2BCA"/>
    <w:rsid w:val="004F362F"/>
    <w:rsid w:val="004F405F"/>
    <w:rsid w:val="004F5218"/>
    <w:rsid w:val="004F52D1"/>
    <w:rsid w:val="004F756F"/>
    <w:rsid w:val="00501359"/>
    <w:rsid w:val="005056E2"/>
    <w:rsid w:val="00507724"/>
    <w:rsid w:val="00510A2D"/>
    <w:rsid w:val="00510A49"/>
    <w:rsid w:val="00510B58"/>
    <w:rsid w:val="005125FE"/>
    <w:rsid w:val="005155C4"/>
    <w:rsid w:val="00515641"/>
    <w:rsid w:val="00516ED9"/>
    <w:rsid w:val="005200A6"/>
    <w:rsid w:val="00520DFD"/>
    <w:rsid w:val="005212CE"/>
    <w:rsid w:val="00521C5E"/>
    <w:rsid w:val="0052212A"/>
    <w:rsid w:val="0052305C"/>
    <w:rsid w:val="00524009"/>
    <w:rsid w:val="00524E0C"/>
    <w:rsid w:val="005250BB"/>
    <w:rsid w:val="00525484"/>
    <w:rsid w:val="005259FB"/>
    <w:rsid w:val="00526A58"/>
    <w:rsid w:val="00530F2A"/>
    <w:rsid w:val="005314FF"/>
    <w:rsid w:val="0053188C"/>
    <w:rsid w:val="00531C1E"/>
    <w:rsid w:val="00531D9F"/>
    <w:rsid w:val="0053320B"/>
    <w:rsid w:val="00533444"/>
    <w:rsid w:val="00533709"/>
    <w:rsid w:val="00534039"/>
    <w:rsid w:val="00534123"/>
    <w:rsid w:val="0053441A"/>
    <w:rsid w:val="00535B49"/>
    <w:rsid w:val="00537029"/>
    <w:rsid w:val="00541435"/>
    <w:rsid w:val="00541D53"/>
    <w:rsid w:val="00541DAA"/>
    <w:rsid w:val="00541F93"/>
    <w:rsid w:val="00543A8C"/>
    <w:rsid w:val="00544603"/>
    <w:rsid w:val="00545A26"/>
    <w:rsid w:val="00545F04"/>
    <w:rsid w:val="00550244"/>
    <w:rsid w:val="005504D4"/>
    <w:rsid w:val="005505CD"/>
    <w:rsid w:val="00550EB7"/>
    <w:rsid w:val="00551616"/>
    <w:rsid w:val="00551738"/>
    <w:rsid w:val="00551CE9"/>
    <w:rsid w:val="005531A1"/>
    <w:rsid w:val="00554CAF"/>
    <w:rsid w:val="0055506B"/>
    <w:rsid w:val="0055595B"/>
    <w:rsid w:val="00560038"/>
    <w:rsid w:val="00560C5F"/>
    <w:rsid w:val="00560FAA"/>
    <w:rsid w:val="005631B8"/>
    <w:rsid w:val="00563215"/>
    <w:rsid w:val="00566897"/>
    <w:rsid w:val="00567071"/>
    <w:rsid w:val="0056731F"/>
    <w:rsid w:val="00570E16"/>
    <w:rsid w:val="005736C8"/>
    <w:rsid w:val="005762CA"/>
    <w:rsid w:val="005768A5"/>
    <w:rsid w:val="005804B2"/>
    <w:rsid w:val="00582603"/>
    <w:rsid w:val="0058341B"/>
    <w:rsid w:val="00584C59"/>
    <w:rsid w:val="0058587C"/>
    <w:rsid w:val="00585E4B"/>
    <w:rsid w:val="005860ED"/>
    <w:rsid w:val="005871E5"/>
    <w:rsid w:val="005876D2"/>
    <w:rsid w:val="00587703"/>
    <w:rsid w:val="00587B71"/>
    <w:rsid w:val="005906E6"/>
    <w:rsid w:val="00590E34"/>
    <w:rsid w:val="005927C9"/>
    <w:rsid w:val="00594F81"/>
    <w:rsid w:val="00597E78"/>
    <w:rsid w:val="005A2D62"/>
    <w:rsid w:val="005A5F4B"/>
    <w:rsid w:val="005B3C25"/>
    <w:rsid w:val="005B426E"/>
    <w:rsid w:val="005B4849"/>
    <w:rsid w:val="005B5BEF"/>
    <w:rsid w:val="005B5D7D"/>
    <w:rsid w:val="005B63AF"/>
    <w:rsid w:val="005B6BD1"/>
    <w:rsid w:val="005C0CBF"/>
    <w:rsid w:val="005C13C4"/>
    <w:rsid w:val="005C2B7D"/>
    <w:rsid w:val="005C3B10"/>
    <w:rsid w:val="005C6770"/>
    <w:rsid w:val="005C7718"/>
    <w:rsid w:val="005C7A81"/>
    <w:rsid w:val="005D0AD9"/>
    <w:rsid w:val="005D2456"/>
    <w:rsid w:val="005D33FF"/>
    <w:rsid w:val="005D34A8"/>
    <w:rsid w:val="005D4658"/>
    <w:rsid w:val="005D4B51"/>
    <w:rsid w:val="005D5C71"/>
    <w:rsid w:val="005D5D4C"/>
    <w:rsid w:val="005D625C"/>
    <w:rsid w:val="005D66C2"/>
    <w:rsid w:val="005D68D3"/>
    <w:rsid w:val="005E073A"/>
    <w:rsid w:val="005E199C"/>
    <w:rsid w:val="005E36BD"/>
    <w:rsid w:val="005E3D54"/>
    <w:rsid w:val="005E414E"/>
    <w:rsid w:val="005E5BCB"/>
    <w:rsid w:val="005F08A5"/>
    <w:rsid w:val="005F33F9"/>
    <w:rsid w:val="005F4D06"/>
    <w:rsid w:val="005F62FE"/>
    <w:rsid w:val="005F68D6"/>
    <w:rsid w:val="005F7812"/>
    <w:rsid w:val="005F7814"/>
    <w:rsid w:val="00601D0E"/>
    <w:rsid w:val="00602437"/>
    <w:rsid w:val="0060359D"/>
    <w:rsid w:val="00603EE7"/>
    <w:rsid w:val="00603F29"/>
    <w:rsid w:val="00604C48"/>
    <w:rsid w:val="00605038"/>
    <w:rsid w:val="0060558D"/>
    <w:rsid w:val="00605603"/>
    <w:rsid w:val="006079A5"/>
    <w:rsid w:val="00613363"/>
    <w:rsid w:val="00613E05"/>
    <w:rsid w:val="006158DD"/>
    <w:rsid w:val="00616D0D"/>
    <w:rsid w:val="006207F6"/>
    <w:rsid w:val="00620A22"/>
    <w:rsid w:val="0062168A"/>
    <w:rsid w:val="00621A02"/>
    <w:rsid w:val="00621F02"/>
    <w:rsid w:val="00622B54"/>
    <w:rsid w:val="006238DA"/>
    <w:rsid w:val="00623E32"/>
    <w:rsid w:val="006250D1"/>
    <w:rsid w:val="00625352"/>
    <w:rsid w:val="006257A9"/>
    <w:rsid w:val="00631AF2"/>
    <w:rsid w:val="006322D7"/>
    <w:rsid w:val="0063582A"/>
    <w:rsid w:val="006370C9"/>
    <w:rsid w:val="006371E8"/>
    <w:rsid w:val="00637294"/>
    <w:rsid w:val="0063751D"/>
    <w:rsid w:val="00641076"/>
    <w:rsid w:val="00641BA6"/>
    <w:rsid w:val="006432ED"/>
    <w:rsid w:val="006447E1"/>
    <w:rsid w:val="0064508C"/>
    <w:rsid w:val="00646BD7"/>
    <w:rsid w:val="00647572"/>
    <w:rsid w:val="0064787B"/>
    <w:rsid w:val="00647C27"/>
    <w:rsid w:val="00650727"/>
    <w:rsid w:val="006530B3"/>
    <w:rsid w:val="006534D0"/>
    <w:rsid w:val="006560A1"/>
    <w:rsid w:val="0065669E"/>
    <w:rsid w:val="00656804"/>
    <w:rsid w:val="00660C54"/>
    <w:rsid w:val="00660F68"/>
    <w:rsid w:val="006629B9"/>
    <w:rsid w:val="0066302B"/>
    <w:rsid w:val="0066326E"/>
    <w:rsid w:val="0066477A"/>
    <w:rsid w:val="00666E61"/>
    <w:rsid w:val="0066763C"/>
    <w:rsid w:val="00667E9B"/>
    <w:rsid w:val="0067018A"/>
    <w:rsid w:val="006707F5"/>
    <w:rsid w:val="00670CBD"/>
    <w:rsid w:val="00671007"/>
    <w:rsid w:val="006732F6"/>
    <w:rsid w:val="006745FA"/>
    <w:rsid w:val="00674876"/>
    <w:rsid w:val="00676FF6"/>
    <w:rsid w:val="00677D38"/>
    <w:rsid w:val="0068002D"/>
    <w:rsid w:val="00680E11"/>
    <w:rsid w:val="00683213"/>
    <w:rsid w:val="00683372"/>
    <w:rsid w:val="006837EF"/>
    <w:rsid w:val="00684074"/>
    <w:rsid w:val="00684232"/>
    <w:rsid w:val="00684661"/>
    <w:rsid w:val="00685198"/>
    <w:rsid w:val="0068740D"/>
    <w:rsid w:val="00687D68"/>
    <w:rsid w:val="006900C9"/>
    <w:rsid w:val="006903DD"/>
    <w:rsid w:val="006907DF"/>
    <w:rsid w:val="00690AEA"/>
    <w:rsid w:val="00691AF6"/>
    <w:rsid w:val="006922FD"/>
    <w:rsid w:val="00696D66"/>
    <w:rsid w:val="006A131B"/>
    <w:rsid w:val="006A148B"/>
    <w:rsid w:val="006A2A11"/>
    <w:rsid w:val="006A4338"/>
    <w:rsid w:val="006A6D17"/>
    <w:rsid w:val="006A72B9"/>
    <w:rsid w:val="006A7482"/>
    <w:rsid w:val="006A7EC6"/>
    <w:rsid w:val="006B0513"/>
    <w:rsid w:val="006B40DA"/>
    <w:rsid w:val="006B4C5D"/>
    <w:rsid w:val="006B7A7F"/>
    <w:rsid w:val="006C1FBA"/>
    <w:rsid w:val="006C53B0"/>
    <w:rsid w:val="006C65AF"/>
    <w:rsid w:val="006C6AD8"/>
    <w:rsid w:val="006C76DD"/>
    <w:rsid w:val="006D0CD2"/>
    <w:rsid w:val="006D3197"/>
    <w:rsid w:val="006D3940"/>
    <w:rsid w:val="006D396B"/>
    <w:rsid w:val="006D3D4B"/>
    <w:rsid w:val="006D4F23"/>
    <w:rsid w:val="006D511E"/>
    <w:rsid w:val="006E01E9"/>
    <w:rsid w:val="006E0A42"/>
    <w:rsid w:val="006E2805"/>
    <w:rsid w:val="006E300A"/>
    <w:rsid w:val="006E4628"/>
    <w:rsid w:val="006E5B0C"/>
    <w:rsid w:val="006E67F7"/>
    <w:rsid w:val="006F31CC"/>
    <w:rsid w:val="006F385D"/>
    <w:rsid w:val="006F3AAD"/>
    <w:rsid w:val="006F4C3D"/>
    <w:rsid w:val="006F4CFA"/>
    <w:rsid w:val="006F78AD"/>
    <w:rsid w:val="007016B4"/>
    <w:rsid w:val="007029CE"/>
    <w:rsid w:val="007044ED"/>
    <w:rsid w:val="00704B69"/>
    <w:rsid w:val="00705877"/>
    <w:rsid w:val="007066F5"/>
    <w:rsid w:val="007070EF"/>
    <w:rsid w:val="007101E3"/>
    <w:rsid w:val="0071099A"/>
    <w:rsid w:val="0071109A"/>
    <w:rsid w:val="007110E3"/>
    <w:rsid w:val="007120D8"/>
    <w:rsid w:val="00712AFA"/>
    <w:rsid w:val="00712DFD"/>
    <w:rsid w:val="00712E96"/>
    <w:rsid w:val="00712F9A"/>
    <w:rsid w:val="00713962"/>
    <w:rsid w:val="00714164"/>
    <w:rsid w:val="00714B07"/>
    <w:rsid w:val="00715CD6"/>
    <w:rsid w:val="00716409"/>
    <w:rsid w:val="0072217F"/>
    <w:rsid w:val="007236D4"/>
    <w:rsid w:val="00723E3A"/>
    <w:rsid w:val="007246D5"/>
    <w:rsid w:val="00726299"/>
    <w:rsid w:val="00727E44"/>
    <w:rsid w:val="00730080"/>
    <w:rsid w:val="007324AF"/>
    <w:rsid w:val="00733143"/>
    <w:rsid w:val="007334B4"/>
    <w:rsid w:val="007348FD"/>
    <w:rsid w:val="00734A7E"/>
    <w:rsid w:val="00734B36"/>
    <w:rsid w:val="00735C20"/>
    <w:rsid w:val="007360D8"/>
    <w:rsid w:val="00737189"/>
    <w:rsid w:val="00737766"/>
    <w:rsid w:val="00737C3B"/>
    <w:rsid w:val="00740240"/>
    <w:rsid w:val="00741D27"/>
    <w:rsid w:val="00744F30"/>
    <w:rsid w:val="00745185"/>
    <w:rsid w:val="00745476"/>
    <w:rsid w:val="007457D8"/>
    <w:rsid w:val="00746C17"/>
    <w:rsid w:val="007473C4"/>
    <w:rsid w:val="00753931"/>
    <w:rsid w:val="00754961"/>
    <w:rsid w:val="00754F83"/>
    <w:rsid w:val="007568B2"/>
    <w:rsid w:val="00756D3E"/>
    <w:rsid w:val="00760805"/>
    <w:rsid w:val="00761F76"/>
    <w:rsid w:val="00764E1B"/>
    <w:rsid w:val="00765291"/>
    <w:rsid w:val="007661D8"/>
    <w:rsid w:val="00766B18"/>
    <w:rsid w:val="00767268"/>
    <w:rsid w:val="007674FC"/>
    <w:rsid w:val="0077227D"/>
    <w:rsid w:val="00772AFD"/>
    <w:rsid w:val="00773440"/>
    <w:rsid w:val="007750FF"/>
    <w:rsid w:val="00775957"/>
    <w:rsid w:val="007766E5"/>
    <w:rsid w:val="00777281"/>
    <w:rsid w:val="0077765B"/>
    <w:rsid w:val="00780F47"/>
    <w:rsid w:val="00781ED1"/>
    <w:rsid w:val="00783B50"/>
    <w:rsid w:val="00784420"/>
    <w:rsid w:val="0078487B"/>
    <w:rsid w:val="00784E9C"/>
    <w:rsid w:val="00785C1C"/>
    <w:rsid w:val="007904DD"/>
    <w:rsid w:val="00791DC3"/>
    <w:rsid w:val="007937FF"/>
    <w:rsid w:val="00793C13"/>
    <w:rsid w:val="00794A7E"/>
    <w:rsid w:val="00795F87"/>
    <w:rsid w:val="00797049"/>
    <w:rsid w:val="007A01F6"/>
    <w:rsid w:val="007A05E3"/>
    <w:rsid w:val="007A0742"/>
    <w:rsid w:val="007A1D41"/>
    <w:rsid w:val="007A22EC"/>
    <w:rsid w:val="007A3557"/>
    <w:rsid w:val="007A49BC"/>
    <w:rsid w:val="007A605E"/>
    <w:rsid w:val="007A6589"/>
    <w:rsid w:val="007A6ACD"/>
    <w:rsid w:val="007A6E05"/>
    <w:rsid w:val="007A7246"/>
    <w:rsid w:val="007B189A"/>
    <w:rsid w:val="007B1B85"/>
    <w:rsid w:val="007B2182"/>
    <w:rsid w:val="007B2F12"/>
    <w:rsid w:val="007B6898"/>
    <w:rsid w:val="007B6935"/>
    <w:rsid w:val="007B6F8E"/>
    <w:rsid w:val="007B782B"/>
    <w:rsid w:val="007C0783"/>
    <w:rsid w:val="007C0AEB"/>
    <w:rsid w:val="007C12CB"/>
    <w:rsid w:val="007C3265"/>
    <w:rsid w:val="007C3BEF"/>
    <w:rsid w:val="007C58FC"/>
    <w:rsid w:val="007C5FC0"/>
    <w:rsid w:val="007C6B60"/>
    <w:rsid w:val="007C7B72"/>
    <w:rsid w:val="007C7C63"/>
    <w:rsid w:val="007D009B"/>
    <w:rsid w:val="007D1294"/>
    <w:rsid w:val="007D173C"/>
    <w:rsid w:val="007D2994"/>
    <w:rsid w:val="007D2BBF"/>
    <w:rsid w:val="007D36DE"/>
    <w:rsid w:val="007D373E"/>
    <w:rsid w:val="007D40E5"/>
    <w:rsid w:val="007D52EB"/>
    <w:rsid w:val="007D689C"/>
    <w:rsid w:val="007D74D1"/>
    <w:rsid w:val="007D76F8"/>
    <w:rsid w:val="007D7F0C"/>
    <w:rsid w:val="007E1E57"/>
    <w:rsid w:val="007E2AA6"/>
    <w:rsid w:val="007E3290"/>
    <w:rsid w:val="007E45B5"/>
    <w:rsid w:val="007E56F2"/>
    <w:rsid w:val="007E574D"/>
    <w:rsid w:val="007E6407"/>
    <w:rsid w:val="007E6E60"/>
    <w:rsid w:val="007E7775"/>
    <w:rsid w:val="007F0436"/>
    <w:rsid w:val="007F330C"/>
    <w:rsid w:val="007F376D"/>
    <w:rsid w:val="007F448A"/>
    <w:rsid w:val="007F476E"/>
    <w:rsid w:val="007F5C0B"/>
    <w:rsid w:val="007F6897"/>
    <w:rsid w:val="007F6A31"/>
    <w:rsid w:val="008022F7"/>
    <w:rsid w:val="00802BFB"/>
    <w:rsid w:val="00802D77"/>
    <w:rsid w:val="00803B53"/>
    <w:rsid w:val="00803DC9"/>
    <w:rsid w:val="0080418C"/>
    <w:rsid w:val="00804858"/>
    <w:rsid w:val="0080521C"/>
    <w:rsid w:val="00805E03"/>
    <w:rsid w:val="00806767"/>
    <w:rsid w:val="00806E2C"/>
    <w:rsid w:val="008075DC"/>
    <w:rsid w:val="00811774"/>
    <w:rsid w:val="0081227C"/>
    <w:rsid w:val="00813602"/>
    <w:rsid w:val="00814EA5"/>
    <w:rsid w:val="00814F6F"/>
    <w:rsid w:val="0081537E"/>
    <w:rsid w:val="0081665B"/>
    <w:rsid w:val="00820CCD"/>
    <w:rsid w:val="00821A74"/>
    <w:rsid w:val="0082212E"/>
    <w:rsid w:val="0082250E"/>
    <w:rsid w:val="00822D8C"/>
    <w:rsid w:val="008237DD"/>
    <w:rsid w:val="00823CE6"/>
    <w:rsid w:val="008243DE"/>
    <w:rsid w:val="008257CF"/>
    <w:rsid w:val="00831F38"/>
    <w:rsid w:val="00833185"/>
    <w:rsid w:val="00834F52"/>
    <w:rsid w:val="008369A2"/>
    <w:rsid w:val="008378D5"/>
    <w:rsid w:val="008414BF"/>
    <w:rsid w:val="00844B0A"/>
    <w:rsid w:val="00844D1A"/>
    <w:rsid w:val="0084667C"/>
    <w:rsid w:val="0085245C"/>
    <w:rsid w:val="008525EA"/>
    <w:rsid w:val="00852EEF"/>
    <w:rsid w:val="0085363D"/>
    <w:rsid w:val="008543DB"/>
    <w:rsid w:val="00854975"/>
    <w:rsid w:val="00854F18"/>
    <w:rsid w:val="008606E3"/>
    <w:rsid w:val="00861388"/>
    <w:rsid w:val="008637A7"/>
    <w:rsid w:val="00865896"/>
    <w:rsid w:val="0086631A"/>
    <w:rsid w:val="008664FB"/>
    <w:rsid w:val="00866D18"/>
    <w:rsid w:val="00870477"/>
    <w:rsid w:val="0087067F"/>
    <w:rsid w:val="008726BE"/>
    <w:rsid w:val="00873046"/>
    <w:rsid w:val="008737DC"/>
    <w:rsid w:val="00873EBD"/>
    <w:rsid w:val="00875665"/>
    <w:rsid w:val="00877A81"/>
    <w:rsid w:val="00880250"/>
    <w:rsid w:val="00880F1B"/>
    <w:rsid w:val="00881E16"/>
    <w:rsid w:val="008828F4"/>
    <w:rsid w:val="0088312A"/>
    <w:rsid w:val="008831E7"/>
    <w:rsid w:val="008834EC"/>
    <w:rsid w:val="008864C4"/>
    <w:rsid w:val="00886508"/>
    <w:rsid w:val="00886ACD"/>
    <w:rsid w:val="00890F47"/>
    <w:rsid w:val="00891268"/>
    <w:rsid w:val="008920AF"/>
    <w:rsid w:val="00893FF6"/>
    <w:rsid w:val="00894F18"/>
    <w:rsid w:val="0089589B"/>
    <w:rsid w:val="008968A4"/>
    <w:rsid w:val="008969D7"/>
    <w:rsid w:val="00897CDA"/>
    <w:rsid w:val="008A0165"/>
    <w:rsid w:val="008A0C64"/>
    <w:rsid w:val="008A0EFC"/>
    <w:rsid w:val="008A182A"/>
    <w:rsid w:val="008A1C8E"/>
    <w:rsid w:val="008A2D84"/>
    <w:rsid w:val="008A534F"/>
    <w:rsid w:val="008A572E"/>
    <w:rsid w:val="008A57FF"/>
    <w:rsid w:val="008B176C"/>
    <w:rsid w:val="008B3ABB"/>
    <w:rsid w:val="008B45E1"/>
    <w:rsid w:val="008B4C7C"/>
    <w:rsid w:val="008B716D"/>
    <w:rsid w:val="008C05C5"/>
    <w:rsid w:val="008C0D4E"/>
    <w:rsid w:val="008C0E27"/>
    <w:rsid w:val="008C1C10"/>
    <w:rsid w:val="008C260C"/>
    <w:rsid w:val="008C394C"/>
    <w:rsid w:val="008C42B6"/>
    <w:rsid w:val="008C4435"/>
    <w:rsid w:val="008C472F"/>
    <w:rsid w:val="008C5AEF"/>
    <w:rsid w:val="008C62BF"/>
    <w:rsid w:val="008C7273"/>
    <w:rsid w:val="008C757D"/>
    <w:rsid w:val="008D0A02"/>
    <w:rsid w:val="008D15A8"/>
    <w:rsid w:val="008D29CE"/>
    <w:rsid w:val="008D47A3"/>
    <w:rsid w:val="008D4F0C"/>
    <w:rsid w:val="008D55DA"/>
    <w:rsid w:val="008D5C08"/>
    <w:rsid w:val="008D707F"/>
    <w:rsid w:val="008D7AEE"/>
    <w:rsid w:val="008D7B75"/>
    <w:rsid w:val="008E26BC"/>
    <w:rsid w:val="008E325E"/>
    <w:rsid w:val="008E392D"/>
    <w:rsid w:val="008E3E49"/>
    <w:rsid w:val="008E4375"/>
    <w:rsid w:val="008E7859"/>
    <w:rsid w:val="008F08C0"/>
    <w:rsid w:val="008F0ED5"/>
    <w:rsid w:val="008F1A81"/>
    <w:rsid w:val="008F2187"/>
    <w:rsid w:val="008F2F5B"/>
    <w:rsid w:val="008F3F40"/>
    <w:rsid w:val="008F4E0B"/>
    <w:rsid w:val="008F6639"/>
    <w:rsid w:val="008F6B55"/>
    <w:rsid w:val="008F6CE4"/>
    <w:rsid w:val="00900960"/>
    <w:rsid w:val="00901C06"/>
    <w:rsid w:val="00903106"/>
    <w:rsid w:val="00904161"/>
    <w:rsid w:val="009041B6"/>
    <w:rsid w:val="009054E9"/>
    <w:rsid w:val="009065D5"/>
    <w:rsid w:val="00910D17"/>
    <w:rsid w:val="00910DD2"/>
    <w:rsid w:val="00911088"/>
    <w:rsid w:val="009140E2"/>
    <w:rsid w:val="0091523A"/>
    <w:rsid w:val="009165DA"/>
    <w:rsid w:val="009166A8"/>
    <w:rsid w:val="009167FD"/>
    <w:rsid w:val="00917B89"/>
    <w:rsid w:val="0092241D"/>
    <w:rsid w:val="00924A3D"/>
    <w:rsid w:val="00925457"/>
    <w:rsid w:val="009267D9"/>
    <w:rsid w:val="009304D8"/>
    <w:rsid w:val="00930713"/>
    <w:rsid w:val="00931B60"/>
    <w:rsid w:val="00932F34"/>
    <w:rsid w:val="00932F98"/>
    <w:rsid w:val="0093336E"/>
    <w:rsid w:val="00933432"/>
    <w:rsid w:val="009343F9"/>
    <w:rsid w:val="00934737"/>
    <w:rsid w:val="00936903"/>
    <w:rsid w:val="009373D3"/>
    <w:rsid w:val="00941632"/>
    <w:rsid w:val="00941DD2"/>
    <w:rsid w:val="00942DBF"/>
    <w:rsid w:val="00943842"/>
    <w:rsid w:val="00943B23"/>
    <w:rsid w:val="009451A5"/>
    <w:rsid w:val="009460D0"/>
    <w:rsid w:val="00946741"/>
    <w:rsid w:val="0094778F"/>
    <w:rsid w:val="0095009B"/>
    <w:rsid w:val="009541A8"/>
    <w:rsid w:val="009559B9"/>
    <w:rsid w:val="00956B7A"/>
    <w:rsid w:val="009570D3"/>
    <w:rsid w:val="00961148"/>
    <w:rsid w:val="00963226"/>
    <w:rsid w:val="00964290"/>
    <w:rsid w:val="009650AF"/>
    <w:rsid w:val="00965865"/>
    <w:rsid w:val="0096601C"/>
    <w:rsid w:val="0096767F"/>
    <w:rsid w:val="009677AA"/>
    <w:rsid w:val="00967EFA"/>
    <w:rsid w:val="00972B17"/>
    <w:rsid w:val="009730AD"/>
    <w:rsid w:val="009759D5"/>
    <w:rsid w:val="00975D27"/>
    <w:rsid w:val="00975E1E"/>
    <w:rsid w:val="0097746B"/>
    <w:rsid w:val="00977725"/>
    <w:rsid w:val="00981FD3"/>
    <w:rsid w:val="009826ED"/>
    <w:rsid w:val="009827C0"/>
    <w:rsid w:val="009828CA"/>
    <w:rsid w:val="00983A17"/>
    <w:rsid w:val="00983A34"/>
    <w:rsid w:val="00983AD0"/>
    <w:rsid w:val="00985741"/>
    <w:rsid w:val="0098609A"/>
    <w:rsid w:val="009910AA"/>
    <w:rsid w:val="009910C4"/>
    <w:rsid w:val="0099292A"/>
    <w:rsid w:val="0099305A"/>
    <w:rsid w:val="00993C40"/>
    <w:rsid w:val="009944D6"/>
    <w:rsid w:val="00994604"/>
    <w:rsid w:val="00994A07"/>
    <w:rsid w:val="00994F41"/>
    <w:rsid w:val="00995702"/>
    <w:rsid w:val="00995A9D"/>
    <w:rsid w:val="009A1178"/>
    <w:rsid w:val="009A1349"/>
    <w:rsid w:val="009A14E3"/>
    <w:rsid w:val="009A1E62"/>
    <w:rsid w:val="009A3910"/>
    <w:rsid w:val="009A492F"/>
    <w:rsid w:val="009A4C68"/>
    <w:rsid w:val="009A5397"/>
    <w:rsid w:val="009A5486"/>
    <w:rsid w:val="009B225B"/>
    <w:rsid w:val="009B297D"/>
    <w:rsid w:val="009B3982"/>
    <w:rsid w:val="009B3BC2"/>
    <w:rsid w:val="009B444F"/>
    <w:rsid w:val="009B4CF3"/>
    <w:rsid w:val="009B6DE1"/>
    <w:rsid w:val="009B715F"/>
    <w:rsid w:val="009B7223"/>
    <w:rsid w:val="009C005E"/>
    <w:rsid w:val="009C178A"/>
    <w:rsid w:val="009C267F"/>
    <w:rsid w:val="009C4503"/>
    <w:rsid w:val="009C6130"/>
    <w:rsid w:val="009C661D"/>
    <w:rsid w:val="009C7D17"/>
    <w:rsid w:val="009D0834"/>
    <w:rsid w:val="009D15C7"/>
    <w:rsid w:val="009D19B9"/>
    <w:rsid w:val="009D3DF6"/>
    <w:rsid w:val="009D41DE"/>
    <w:rsid w:val="009D4CC0"/>
    <w:rsid w:val="009D5304"/>
    <w:rsid w:val="009D6674"/>
    <w:rsid w:val="009D6FF8"/>
    <w:rsid w:val="009E2587"/>
    <w:rsid w:val="009E297C"/>
    <w:rsid w:val="009E310C"/>
    <w:rsid w:val="009E34C7"/>
    <w:rsid w:val="009E6DB4"/>
    <w:rsid w:val="009E6F88"/>
    <w:rsid w:val="009E7DAF"/>
    <w:rsid w:val="009F0598"/>
    <w:rsid w:val="009F094A"/>
    <w:rsid w:val="009F12AC"/>
    <w:rsid w:val="009F2AB2"/>
    <w:rsid w:val="009F4397"/>
    <w:rsid w:val="009F43F2"/>
    <w:rsid w:val="009F4F33"/>
    <w:rsid w:val="009F58F9"/>
    <w:rsid w:val="009F5952"/>
    <w:rsid w:val="009F69CF"/>
    <w:rsid w:val="009F7386"/>
    <w:rsid w:val="009F7A82"/>
    <w:rsid w:val="00A02259"/>
    <w:rsid w:val="00A026A6"/>
    <w:rsid w:val="00A0350D"/>
    <w:rsid w:val="00A03778"/>
    <w:rsid w:val="00A05462"/>
    <w:rsid w:val="00A05923"/>
    <w:rsid w:val="00A05FC2"/>
    <w:rsid w:val="00A0773A"/>
    <w:rsid w:val="00A11983"/>
    <w:rsid w:val="00A12A17"/>
    <w:rsid w:val="00A14435"/>
    <w:rsid w:val="00A14B4A"/>
    <w:rsid w:val="00A16723"/>
    <w:rsid w:val="00A16C68"/>
    <w:rsid w:val="00A17049"/>
    <w:rsid w:val="00A1755D"/>
    <w:rsid w:val="00A179E3"/>
    <w:rsid w:val="00A17CCD"/>
    <w:rsid w:val="00A20E26"/>
    <w:rsid w:val="00A223B7"/>
    <w:rsid w:val="00A23365"/>
    <w:rsid w:val="00A238CA"/>
    <w:rsid w:val="00A239EE"/>
    <w:rsid w:val="00A2457E"/>
    <w:rsid w:val="00A25222"/>
    <w:rsid w:val="00A25733"/>
    <w:rsid w:val="00A26201"/>
    <w:rsid w:val="00A265F4"/>
    <w:rsid w:val="00A271D0"/>
    <w:rsid w:val="00A30C62"/>
    <w:rsid w:val="00A30DDB"/>
    <w:rsid w:val="00A30EE8"/>
    <w:rsid w:val="00A3158B"/>
    <w:rsid w:val="00A322B5"/>
    <w:rsid w:val="00A323B0"/>
    <w:rsid w:val="00A326DF"/>
    <w:rsid w:val="00A40017"/>
    <w:rsid w:val="00A4004C"/>
    <w:rsid w:val="00A40414"/>
    <w:rsid w:val="00A40B0F"/>
    <w:rsid w:val="00A42D50"/>
    <w:rsid w:val="00A4323F"/>
    <w:rsid w:val="00A4443E"/>
    <w:rsid w:val="00A476B8"/>
    <w:rsid w:val="00A51232"/>
    <w:rsid w:val="00A52A50"/>
    <w:rsid w:val="00A5358B"/>
    <w:rsid w:val="00A53EE0"/>
    <w:rsid w:val="00A54BC0"/>
    <w:rsid w:val="00A56551"/>
    <w:rsid w:val="00A576B3"/>
    <w:rsid w:val="00A61295"/>
    <w:rsid w:val="00A614AC"/>
    <w:rsid w:val="00A70A87"/>
    <w:rsid w:val="00A717F1"/>
    <w:rsid w:val="00A71AFF"/>
    <w:rsid w:val="00A71EBE"/>
    <w:rsid w:val="00A733C8"/>
    <w:rsid w:val="00A7353E"/>
    <w:rsid w:val="00A743E5"/>
    <w:rsid w:val="00A74A16"/>
    <w:rsid w:val="00A7510D"/>
    <w:rsid w:val="00A752FC"/>
    <w:rsid w:val="00A75675"/>
    <w:rsid w:val="00A76A55"/>
    <w:rsid w:val="00A76C3C"/>
    <w:rsid w:val="00A77268"/>
    <w:rsid w:val="00A77797"/>
    <w:rsid w:val="00A777CB"/>
    <w:rsid w:val="00A80A50"/>
    <w:rsid w:val="00A811A7"/>
    <w:rsid w:val="00A81BE5"/>
    <w:rsid w:val="00A81E3C"/>
    <w:rsid w:val="00A81E5F"/>
    <w:rsid w:val="00A82AE0"/>
    <w:rsid w:val="00A82DD1"/>
    <w:rsid w:val="00A837FF"/>
    <w:rsid w:val="00A83E61"/>
    <w:rsid w:val="00A84B93"/>
    <w:rsid w:val="00A85B59"/>
    <w:rsid w:val="00A85ED1"/>
    <w:rsid w:val="00A90560"/>
    <w:rsid w:val="00A925B4"/>
    <w:rsid w:val="00A92B4C"/>
    <w:rsid w:val="00A93D30"/>
    <w:rsid w:val="00A9423D"/>
    <w:rsid w:val="00A959D5"/>
    <w:rsid w:val="00A95E81"/>
    <w:rsid w:val="00A96C2C"/>
    <w:rsid w:val="00A96C6B"/>
    <w:rsid w:val="00AA0324"/>
    <w:rsid w:val="00AA33E7"/>
    <w:rsid w:val="00AA46AE"/>
    <w:rsid w:val="00AA53C2"/>
    <w:rsid w:val="00AA54AC"/>
    <w:rsid w:val="00AA5F08"/>
    <w:rsid w:val="00AA6ABF"/>
    <w:rsid w:val="00AA6B81"/>
    <w:rsid w:val="00AB11F5"/>
    <w:rsid w:val="00AB208F"/>
    <w:rsid w:val="00AB2E71"/>
    <w:rsid w:val="00AB385E"/>
    <w:rsid w:val="00AB3DD1"/>
    <w:rsid w:val="00AB4E91"/>
    <w:rsid w:val="00AB567E"/>
    <w:rsid w:val="00AB67DC"/>
    <w:rsid w:val="00AB688C"/>
    <w:rsid w:val="00AB7602"/>
    <w:rsid w:val="00AC293D"/>
    <w:rsid w:val="00AC4011"/>
    <w:rsid w:val="00AC71F6"/>
    <w:rsid w:val="00AC7513"/>
    <w:rsid w:val="00AC776B"/>
    <w:rsid w:val="00AC7D89"/>
    <w:rsid w:val="00AC7FDC"/>
    <w:rsid w:val="00AD0D0B"/>
    <w:rsid w:val="00AD4BFD"/>
    <w:rsid w:val="00AE0860"/>
    <w:rsid w:val="00AE0A7A"/>
    <w:rsid w:val="00AE0AC3"/>
    <w:rsid w:val="00AE1AAA"/>
    <w:rsid w:val="00AE2F30"/>
    <w:rsid w:val="00AE4AC2"/>
    <w:rsid w:val="00AE61D7"/>
    <w:rsid w:val="00AE68CF"/>
    <w:rsid w:val="00AF129D"/>
    <w:rsid w:val="00AF2481"/>
    <w:rsid w:val="00AF24C9"/>
    <w:rsid w:val="00AF4B4B"/>
    <w:rsid w:val="00AF4C0E"/>
    <w:rsid w:val="00AF50C3"/>
    <w:rsid w:val="00AF5ED7"/>
    <w:rsid w:val="00AF7561"/>
    <w:rsid w:val="00AF7990"/>
    <w:rsid w:val="00AF7F3D"/>
    <w:rsid w:val="00B02C14"/>
    <w:rsid w:val="00B056C0"/>
    <w:rsid w:val="00B07628"/>
    <w:rsid w:val="00B07F42"/>
    <w:rsid w:val="00B100D9"/>
    <w:rsid w:val="00B120A5"/>
    <w:rsid w:val="00B13648"/>
    <w:rsid w:val="00B14115"/>
    <w:rsid w:val="00B14E1C"/>
    <w:rsid w:val="00B15C08"/>
    <w:rsid w:val="00B15C0B"/>
    <w:rsid w:val="00B164CB"/>
    <w:rsid w:val="00B170D1"/>
    <w:rsid w:val="00B23AC9"/>
    <w:rsid w:val="00B23CA3"/>
    <w:rsid w:val="00B23D6C"/>
    <w:rsid w:val="00B24575"/>
    <w:rsid w:val="00B26B46"/>
    <w:rsid w:val="00B27B52"/>
    <w:rsid w:val="00B27D1B"/>
    <w:rsid w:val="00B302DA"/>
    <w:rsid w:val="00B34F45"/>
    <w:rsid w:val="00B37161"/>
    <w:rsid w:val="00B37A9C"/>
    <w:rsid w:val="00B4023E"/>
    <w:rsid w:val="00B4435D"/>
    <w:rsid w:val="00B451DE"/>
    <w:rsid w:val="00B508C0"/>
    <w:rsid w:val="00B5110B"/>
    <w:rsid w:val="00B524D1"/>
    <w:rsid w:val="00B54409"/>
    <w:rsid w:val="00B5469E"/>
    <w:rsid w:val="00B5566D"/>
    <w:rsid w:val="00B55A6B"/>
    <w:rsid w:val="00B56252"/>
    <w:rsid w:val="00B572CA"/>
    <w:rsid w:val="00B57384"/>
    <w:rsid w:val="00B57B0F"/>
    <w:rsid w:val="00B6006B"/>
    <w:rsid w:val="00B609F0"/>
    <w:rsid w:val="00B611DF"/>
    <w:rsid w:val="00B618F5"/>
    <w:rsid w:val="00B619E8"/>
    <w:rsid w:val="00B61A96"/>
    <w:rsid w:val="00B624F0"/>
    <w:rsid w:val="00B62676"/>
    <w:rsid w:val="00B64920"/>
    <w:rsid w:val="00B6528A"/>
    <w:rsid w:val="00B65E8D"/>
    <w:rsid w:val="00B67A10"/>
    <w:rsid w:val="00B7052D"/>
    <w:rsid w:val="00B71758"/>
    <w:rsid w:val="00B72BA4"/>
    <w:rsid w:val="00B74F4D"/>
    <w:rsid w:val="00B75D71"/>
    <w:rsid w:val="00B76B9E"/>
    <w:rsid w:val="00B778D0"/>
    <w:rsid w:val="00B77D64"/>
    <w:rsid w:val="00B80101"/>
    <w:rsid w:val="00B80E8C"/>
    <w:rsid w:val="00B81481"/>
    <w:rsid w:val="00B8163D"/>
    <w:rsid w:val="00B81C5C"/>
    <w:rsid w:val="00B81EE4"/>
    <w:rsid w:val="00B82560"/>
    <w:rsid w:val="00B82880"/>
    <w:rsid w:val="00B83C48"/>
    <w:rsid w:val="00B84022"/>
    <w:rsid w:val="00B84143"/>
    <w:rsid w:val="00B84C97"/>
    <w:rsid w:val="00B86166"/>
    <w:rsid w:val="00B86D81"/>
    <w:rsid w:val="00B8719E"/>
    <w:rsid w:val="00B87867"/>
    <w:rsid w:val="00B87971"/>
    <w:rsid w:val="00B90AD4"/>
    <w:rsid w:val="00B915E7"/>
    <w:rsid w:val="00B94748"/>
    <w:rsid w:val="00B96A12"/>
    <w:rsid w:val="00B97C9B"/>
    <w:rsid w:val="00BA0F4C"/>
    <w:rsid w:val="00BA19FD"/>
    <w:rsid w:val="00BA1F71"/>
    <w:rsid w:val="00BA357C"/>
    <w:rsid w:val="00BA3B8C"/>
    <w:rsid w:val="00BA3E1D"/>
    <w:rsid w:val="00BA4AAD"/>
    <w:rsid w:val="00BA4AE9"/>
    <w:rsid w:val="00BA5539"/>
    <w:rsid w:val="00BA5CF2"/>
    <w:rsid w:val="00BA6E3F"/>
    <w:rsid w:val="00BA73CE"/>
    <w:rsid w:val="00BA74F8"/>
    <w:rsid w:val="00BB0199"/>
    <w:rsid w:val="00BB6B39"/>
    <w:rsid w:val="00BB7171"/>
    <w:rsid w:val="00BC0120"/>
    <w:rsid w:val="00BC1C14"/>
    <w:rsid w:val="00BC1F62"/>
    <w:rsid w:val="00BC339A"/>
    <w:rsid w:val="00BC528E"/>
    <w:rsid w:val="00BC6C41"/>
    <w:rsid w:val="00BC6CF4"/>
    <w:rsid w:val="00BC7EA3"/>
    <w:rsid w:val="00BD0BDD"/>
    <w:rsid w:val="00BD0FF3"/>
    <w:rsid w:val="00BD158D"/>
    <w:rsid w:val="00BD22FB"/>
    <w:rsid w:val="00BD3C3E"/>
    <w:rsid w:val="00BD4FB8"/>
    <w:rsid w:val="00BD5BE7"/>
    <w:rsid w:val="00BD67BE"/>
    <w:rsid w:val="00BD6C0D"/>
    <w:rsid w:val="00BD712E"/>
    <w:rsid w:val="00BD71BD"/>
    <w:rsid w:val="00BE03BF"/>
    <w:rsid w:val="00BE0E1A"/>
    <w:rsid w:val="00BE3F5D"/>
    <w:rsid w:val="00BE4C60"/>
    <w:rsid w:val="00BE5094"/>
    <w:rsid w:val="00BE53F3"/>
    <w:rsid w:val="00BE754A"/>
    <w:rsid w:val="00BE7F3B"/>
    <w:rsid w:val="00BF01A5"/>
    <w:rsid w:val="00BF073F"/>
    <w:rsid w:val="00BF1E65"/>
    <w:rsid w:val="00BF1E6F"/>
    <w:rsid w:val="00BF22A6"/>
    <w:rsid w:val="00BF4D17"/>
    <w:rsid w:val="00BF5AB8"/>
    <w:rsid w:val="00BF5C56"/>
    <w:rsid w:val="00BF617B"/>
    <w:rsid w:val="00BF7514"/>
    <w:rsid w:val="00C00C51"/>
    <w:rsid w:val="00C0268D"/>
    <w:rsid w:val="00C0300D"/>
    <w:rsid w:val="00C03581"/>
    <w:rsid w:val="00C03A93"/>
    <w:rsid w:val="00C0618B"/>
    <w:rsid w:val="00C06EFC"/>
    <w:rsid w:val="00C07823"/>
    <w:rsid w:val="00C10137"/>
    <w:rsid w:val="00C109FA"/>
    <w:rsid w:val="00C10CF0"/>
    <w:rsid w:val="00C11046"/>
    <w:rsid w:val="00C11BD4"/>
    <w:rsid w:val="00C11EB0"/>
    <w:rsid w:val="00C1293B"/>
    <w:rsid w:val="00C131D4"/>
    <w:rsid w:val="00C13646"/>
    <w:rsid w:val="00C1370D"/>
    <w:rsid w:val="00C1392A"/>
    <w:rsid w:val="00C14BFA"/>
    <w:rsid w:val="00C16C8B"/>
    <w:rsid w:val="00C200D4"/>
    <w:rsid w:val="00C2171D"/>
    <w:rsid w:val="00C21E25"/>
    <w:rsid w:val="00C21FEA"/>
    <w:rsid w:val="00C22C4C"/>
    <w:rsid w:val="00C233B6"/>
    <w:rsid w:val="00C2396A"/>
    <w:rsid w:val="00C23F42"/>
    <w:rsid w:val="00C25054"/>
    <w:rsid w:val="00C26545"/>
    <w:rsid w:val="00C27B34"/>
    <w:rsid w:val="00C3386C"/>
    <w:rsid w:val="00C33A3C"/>
    <w:rsid w:val="00C33E6C"/>
    <w:rsid w:val="00C34D3F"/>
    <w:rsid w:val="00C34E65"/>
    <w:rsid w:val="00C35D83"/>
    <w:rsid w:val="00C36E0E"/>
    <w:rsid w:val="00C4390D"/>
    <w:rsid w:val="00C4495B"/>
    <w:rsid w:val="00C4505C"/>
    <w:rsid w:val="00C453A2"/>
    <w:rsid w:val="00C46B84"/>
    <w:rsid w:val="00C52079"/>
    <w:rsid w:val="00C53B6C"/>
    <w:rsid w:val="00C547E0"/>
    <w:rsid w:val="00C55788"/>
    <w:rsid w:val="00C55D4F"/>
    <w:rsid w:val="00C56F65"/>
    <w:rsid w:val="00C57276"/>
    <w:rsid w:val="00C579E5"/>
    <w:rsid w:val="00C610AB"/>
    <w:rsid w:val="00C6163F"/>
    <w:rsid w:val="00C61B3D"/>
    <w:rsid w:val="00C62639"/>
    <w:rsid w:val="00C6266D"/>
    <w:rsid w:val="00C62991"/>
    <w:rsid w:val="00C63280"/>
    <w:rsid w:val="00C63407"/>
    <w:rsid w:val="00C6343B"/>
    <w:rsid w:val="00C650D0"/>
    <w:rsid w:val="00C66261"/>
    <w:rsid w:val="00C66FED"/>
    <w:rsid w:val="00C673E6"/>
    <w:rsid w:val="00C70242"/>
    <w:rsid w:val="00C70DDD"/>
    <w:rsid w:val="00C71A7D"/>
    <w:rsid w:val="00C71D3C"/>
    <w:rsid w:val="00C71EF4"/>
    <w:rsid w:val="00C72130"/>
    <w:rsid w:val="00C74AB7"/>
    <w:rsid w:val="00C7606D"/>
    <w:rsid w:val="00C76327"/>
    <w:rsid w:val="00C76658"/>
    <w:rsid w:val="00C77A84"/>
    <w:rsid w:val="00C800FA"/>
    <w:rsid w:val="00C80400"/>
    <w:rsid w:val="00C8045C"/>
    <w:rsid w:val="00C812D8"/>
    <w:rsid w:val="00C81CA7"/>
    <w:rsid w:val="00C8222E"/>
    <w:rsid w:val="00C83623"/>
    <w:rsid w:val="00C84076"/>
    <w:rsid w:val="00C845BE"/>
    <w:rsid w:val="00C8516F"/>
    <w:rsid w:val="00C9101E"/>
    <w:rsid w:val="00C91599"/>
    <w:rsid w:val="00C91AC4"/>
    <w:rsid w:val="00C91E46"/>
    <w:rsid w:val="00C92103"/>
    <w:rsid w:val="00C9506D"/>
    <w:rsid w:val="00C9572E"/>
    <w:rsid w:val="00C95A39"/>
    <w:rsid w:val="00C95DBD"/>
    <w:rsid w:val="00C96F2D"/>
    <w:rsid w:val="00C978AC"/>
    <w:rsid w:val="00CA004D"/>
    <w:rsid w:val="00CA067D"/>
    <w:rsid w:val="00CA1312"/>
    <w:rsid w:val="00CA2B18"/>
    <w:rsid w:val="00CA2BB1"/>
    <w:rsid w:val="00CA3137"/>
    <w:rsid w:val="00CA46F2"/>
    <w:rsid w:val="00CA4CF4"/>
    <w:rsid w:val="00CB1F03"/>
    <w:rsid w:val="00CB231F"/>
    <w:rsid w:val="00CB242C"/>
    <w:rsid w:val="00CB3F1C"/>
    <w:rsid w:val="00CB3F79"/>
    <w:rsid w:val="00CB59E3"/>
    <w:rsid w:val="00CC31FA"/>
    <w:rsid w:val="00CC5251"/>
    <w:rsid w:val="00CC63C3"/>
    <w:rsid w:val="00CC71C2"/>
    <w:rsid w:val="00CC7BC4"/>
    <w:rsid w:val="00CD0FBA"/>
    <w:rsid w:val="00CD1677"/>
    <w:rsid w:val="00CD19D1"/>
    <w:rsid w:val="00CD35CD"/>
    <w:rsid w:val="00CD5982"/>
    <w:rsid w:val="00CD6AFF"/>
    <w:rsid w:val="00CD73C5"/>
    <w:rsid w:val="00CE04AF"/>
    <w:rsid w:val="00CE07B6"/>
    <w:rsid w:val="00CE3BF9"/>
    <w:rsid w:val="00CE5041"/>
    <w:rsid w:val="00CE62ED"/>
    <w:rsid w:val="00CE65AF"/>
    <w:rsid w:val="00CE6C21"/>
    <w:rsid w:val="00CE7204"/>
    <w:rsid w:val="00CE7509"/>
    <w:rsid w:val="00CE7BFF"/>
    <w:rsid w:val="00CF0A13"/>
    <w:rsid w:val="00CF4B85"/>
    <w:rsid w:val="00CF5638"/>
    <w:rsid w:val="00CF5A09"/>
    <w:rsid w:val="00CF5BE1"/>
    <w:rsid w:val="00CF5C32"/>
    <w:rsid w:val="00CF5D99"/>
    <w:rsid w:val="00CF6028"/>
    <w:rsid w:val="00D0084C"/>
    <w:rsid w:val="00D00BA3"/>
    <w:rsid w:val="00D00D71"/>
    <w:rsid w:val="00D02576"/>
    <w:rsid w:val="00D027C2"/>
    <w:rsid w:val="00D0524B"/>
    <w:rsid w:val="00D0540A"/>
    <w:rsid w:val="00D05E1C"/>
    <w:rsid w:val="00D0629E"/>
    <w:rsid w:val="00D07B23"/>
    <w:rsid w:val="00D11F48"/>
    <w:rsid w:val="00D12252"/>
    <w:rsid w:val="00D15002"/>
    <w:rsid w:val="00D1548B"/>
    <w:rsid w:val="00D157A6"/>
    <w:rsid w:val="00D15FF2"/>
    <w:rsid w:val="00D16398"/>
    <w:rsid w:val="00D20D08"/>
    <w:rsid w:val="00D21FEA"/>
    <w:rsid w:val="00D22B85"/>
    <w:rsid w:val="00D23753"/>
    <w:rsid w:val="00D2527B"/>
    <w:rsid w:val="00D25DE2"/>
    <w:rsid w:val="00D26FB1"/>
    <w:rsid w:val="00D27101"/>
    <w:rsid w:val="00D30904"/>
    <w:rsid w:val="00D31B3E"/>
    <w:rsid w:val="00D3480F"/>
    <w:rsid w:val="00D35271"/>
    <w:rsid w:val="00D35F24"/>
    <w:rsid w:val="00D3787D"/>
    <w:rsid w:val="00D41432"/>
    <w:rsid w:val="00D433C9"/>
    <w:rsid w:val="00D4370A"/>
    <w:rsid w:val="00D43C6C"/>
    <w:rsid w:val="00D44623"/>
    <w:rsid w:val="00D44C48"/>
    <w:rsid w:val="00D45ABB"/>
    <w:rsid w:val="00D461E1"/>
    <w:rsid w:val="00D46C3E"/>
    <w:rsid w:val="00D515AA"/>
    <w:rsid w:val="00D515DB"/>
    <w:rsid w:val="00D51A3F"/>
    <w:rsid w:val="00D53719"/>
    <w:rsid w:val="00D54D46"/>
    <w:rsid w:val="00D550EF"/>
    <w:rsid w:val="00D55934"/>
    <w:rsid w:val="00D55AD4"/>
    <w:rsid w:val="00D5699C"/>
    <w:rsid w:val="00D57F05"/>
    <w:rsid w:val="00D6255D"/>
    <w:rsid w:val="00D6346A"/>
    <w:rsid w:val="00D639C2"/>
    <w:rsid w:val="00D65EC8"/>
    <w:rsid w:val="00D660B8"/>
    <w:rsid w:val="00D675CA"/>
    <w:rsid w:val="00D703AA"/>
    <w:rsid w:val="00D72C56"/>
    <w:rsid w:val="00D743FD"/>
    <w:rsid w:val="00D758DB"/>
    <w:rsid w:val="00D760D7"/>
    <w:rsid w:val="00D7660A"/>
    <w:rsid w:val="00D7671D"/>
    <w:rsid w:val="00D76C7E"/>
    <w:rsid w:val="00D77131"/>
    <w:rsid w:val="00D77408"/>
    <w:rsid w:val="00D80BB3"/>
    <w:rsid w:val="00D812BB"/>
    <w:rsid w:val="00D83145"/>
    <w:rsid w:val="00D83275"/>
    <w:rsid w:val="00D867CA"/>
    <w:rsid w:val="00D87420"/>
    <w:rsid w:val="00D90C7E"/>
    <w:rsid w:val="00D93475"/>
    <w:rsid w:val="00D93BCB"/>
    <w:rsid w:val="00D94241"/>
    <w:rsid w:val="00D965C3"/>
    <w:rsid w:val="00DA0A17"/>
    <w:rsid w:val="00DA0DFF"/>
    <w:rsid w:val="00DA0EBA"/>
    <w:rsid w:val="00DA3EE8"/>
    <w:rsid w:val="00DA3F77"/>
    <w:rsid w:val="00DA61AE"/>
    <w:rsid w:val="00DA7A7D"/>
    <w:rsid w:val="00DB089D"/>
    <w:rsid w:val="00DB16F5"/>
    <w:rsid w:val="00DB42A5"/>
    <w:rsid w:val="00DB509E"/>
    <w:rsid w:val="00DB5D39"/>
    <w:rsid w:val="00DB69C8"/>
    <w:rsid w:val="00DB785E"/>
    <w:rsid w:val="00DB7F3B"/>
    <w:rsid w:val="00DC0B43"/>
    <w:rsid w:val="00DC17EF"/>
    <w:rsid w:val="00DC2C12"/>
    <w:rsid w:val="00DC4405"/>
    <w:rsid w:val="00DC4E93"/>
    <w:rsid w:val="00DC56F2"/>
    <w:rsid w:val="00DD27F5"/>
    <w:rsid w:val="00DD2A02"/>
    <w:rsid w:val="00DD2EE7"/>
    <w:rsid w:val="00DD3433"/>
    <w:rsid w:val="00DD459B"/>
    <w:rsid w:val="00DD567B"/>
    <w:rsid w:val="00DD623C"/>
    <w:rsid w:val="00DE09B5"/>
    <w:rsid w:val="00DE0CBB"/>
    <w:rsid w:val="00DE1C73"/>
    <w:rsid w:val="00DE2D7A"/>
    <w:rsid w:val="00DE2E7E"/>
    <w:rsid w:val="00DE4310"/>
    <w:rsid w:val="00DE4AC7"/>
    <w:rsid w:val="00DE4B3D"/>
    <w:rsid w:val="00DE4C40"/>
    <w:rsid w:val="00DE702D"/>
    <w:rsid w:val="00DF0862"/>
    <w:rsid w:val="00DF3820"/>
    <w:rsid w:val="00DF4AC8"/>
    <w:rsid w:val="00DF6C10"/>
    <w:rsid w:val="00DF730C"/>
    <w:rsid w:val="00DF79C0"/>
    <w:rsid w:val="00E00AD7"/>
    <w:rsid w:val="00E03B1D"/>
    <w:rsid w:val="00E046B3"/>
    <w:rsid w:val="00E0518B"/>
    <w:rsid w:val="00E05955"/>
    <w:rsid w:val="00E06CA8"/>
    <w:rsid w:val="00E0740A"/>
    <w:rsid w:val="00E079D7"/>
    <w:rsid w:val="00E07BF9"/>
    <w:rsid w:val="00E10EF3"/>
    <w:rsid w:val="00E11138"/>
    <w:rsid w:val="00E12F0F"/>
    <w:rsid w:val="00E138ED"/>
    <w:rsid w:val="00E15614"/>
    <w:rsid w:val="00E2133D"/>
    <w:rsid w:val="00E239B2"/>
    <w:rsid w:val="00E23E98"/>
    <w:rsid w:val="00E256A4"/>
    <w:rsid w:val="00E257C0"/>
    <w:rsid w:val="00E26DE2"/>
    <w:rsid w:val="00E27863"/>
    <w:rsid w:val="00E30F96"/>
    <w:rsid w:val="00E30FA9"/>
    <w:rsid w:val="00E3173C"/>
    <w:rsid w:val="00E31B0A"/>
    <w:rsid w:val="00E32137"/>
    <w:rsid w:val="00E323CC"/>
    <w:rsid w:val="00E324F3"/>
    <w:rsid w:val="00E32924"/>
    <w:rsid w:val="00E3367F"/>
    <w:rsid w:val="00E33AA5"/>
    <w:rsid w:val="00E346D0"/>
    <w:rsid w:val="00E36AF9"/>
    <w:rsid w:val="00E36D92"/>
    <w:rsid w:val="00E402BD"/>
    <w:rsid w:val="00E406C1"/>
    <w:rsid w:val="00E41532"/>
    <w:rsid w:val="00E41C78"/>
    <w:rsid w:val="00E4276D"/>
    <w:rsid w:val="00E4378F"/>
    <w:rsid w:val="00E43A1D"/>
    <w:rsid w:val="00E45468"/>
    <w:rsid w:val="00E476E9"/>
    <w:rsid w:val="00E50B29"/>
    <w:rsid w:val="00E51101"/>
    <w:rsid w:val="00E52C37"/>
    <w:rsid w:val="00E53B44"/>
    <w:rsid w:val="00E56A9D"/>
    <w:rsid w:val="00E5746C"/>
    <w:rsid w:val="00E57B04"/>
    <w:rsid w:val="00E604D3"/>
    <w:rsid w:val="00E611D1"/>
    <w:rsid w:val="00E64416"/>
    <w:rsid w:val="00E6474F"/>
    <w:rsid w:val="00E64B0B"/>
    <w:rsid w:val="00E6526F"/>
    <w:rsid w:val="00E66EAB"/>
    <w:rsid w:val="00E67432"/>
    <w:rsid w:val="00E67584"/>
    <w:rsid w:val="00E675FF"/>
    <w:rsid w:val="00E72106"/>
    <w:rsid w:val="00E7310D"/>
    <w:rsid w:val="00E75D4F"/>
    <w:rsid w:val="00E762EF"/>
    <w:rsid w:val="00E769CD"/>
    <w:rsid w:val="00E77284"/>
    <w:rsid w:val="00E77ABD"/>
    <w:rsid w:val="00E801D5"/>
    <w:rsid w:val="00E836E6"/>
    <w:rsid w:val="00E83974"/>
    <w:rsid w:val="00E84041"/>
    <w:rsid w:val="00E845EE"/>
    <w:rsid w:val="00E84F9B"/>
    <w:rsid w:val="00E86549"/>
    <w:rsid w:val="00E866CD"/>
    <w:rsid w:val="00E914BF"/>
    <w:rsid w:val="00E916A8"/>
    <w:rsid w:val="00E92C0F"/>
    <w:rsid w:val="00E9424F"/>
    <w:rsid w:val="00E9545D"/>
    <w:rsid w:val="00E96D01"/>
    <w:rsid w:val="00EA1879"/>
    <w:rsid w:val="00EA3117"/>
    <w:rsid w:val="00EA4AAB"/>
    <w:rsid w:val="00EA4CE1"/>
    <w:rsid w:val="00EA6BBF"/>
    <w:rsid w:val="00EA7685"/>
    <w:rsid w:val="00EA7A04"/>
    <w:rsid w:val="00EA7B64"/>
    <w:rsid w:val="00EA7FC9"/>
    <w:rsid w:val="00EB334E"/>
    <w:rsid w:val="00EB41A7"/>
    <w:rsid w:val="00EB4512"/>
    <w:rsid w:val="00EB4D2F"/>
    <w:rsid w:val="00EB5184"/>
    <w:rsid w:val="00EB58C2"/>
    <w:rsid w:val="00EB6C46"/>
    <w:rsid w:val="00EB792E"/>
    <w:rsid w:val="00EC0227"/>
    <w:rsid w:val="00EC0492"/>
    <w:rsid w:val="00EC0788"/>
    <w:rsid w:val="00EC154B"/>
    <w:rsid w:val="00EC1E6B"/>
    <w:rsid w:val="00EC2ADF"/>
    <w:rsid w:val="00EC5061"/>
    <w:rsid w:val="00EC5393"/>
    <w:rsid w:val="00EC54D0"/>
    <w:rsid w:val="00EC57F2"/>
    <w:rsid w:val="00EC5DAC"/>
    <w:rsid w:val="00EC5E3C"/>
    <w:rsid w:val="00EC5F5E"/>
    <w:rsid w:val="00EC64CC"/>
    <w:rsid w:val="00ED15EE"/>
    <w:rsid w:val="00ED2556"/>
    <w:rsid w:val="00ED2F00"/>
    <w:rsid w:val="00ED3B8C"/>
    <w:rsid w:val="00ED3D59"/>
    <w:rsid w:val="00ED3E6F"/>
    <w:rsid w:val="00ED42F2"/>
    <w:rsid w:val="00ED6A21"/>
    <w:rsid w:val="00EE0A57"/>
    <w:rsid w:val="00EE2734"/>
    <w:rsid w:val="00EE2CA2"/>
    <w:rsid w:val="00EE3F51"/>
    <w:rsid w:val="00EE6319"/>
    <w:rsid w:val="00EE6F05"/>
    <w:rsid w:val="00EF00EF"/>
    <w:rsid w:val="00EF081D"/>
    <w:rsid w:val="00EF1676"/>
    <w:rsid w:val="00EF1AF7"/>
    <w:rsid w:val="00EF2136"/>
    <w:rsid w:val="00EF2790"/>
    <w:rsid w:val="00EF55F6"/>
    <w:rsid w:val="00EF6088"/>
    <w:rsid w:val="00F005BB"/>
    <w:rsid w:val="00F00E15"/>
    <w:rsid w:val="00F01C11"/>
    <w:rsid w:val="00F0228C"/>
    <w:rsid w:val="00F02913"/>
    <w:rsid w:val="00F0324C"/>
    <w:rsid w:val="00F034DA"/>
    <w:rsid w:val="00F03C9D"/>
    <w:rsid w:val="00F04ED1"/>
    <w:rsid w:val="00F05FFF"/>
    <w:rsid w:val="00F06238"/>
    <w:rsid w:val="00F06D94"/>
    <w:rsid w:val="00F109A6"/>
    <w:rsid w:val="00F11BC1"/>
    <w:rsid w:val="00F1242A"/>
    <w:rsid w:val="00F137AA"/>
    <w:rsid w:val="00F14A35"/>
    <w:rsid w:val="00F17247"/>
    <w:rsid w:val="00F17317"/>
    <w:rsid w:val="00F1774F"/>
    <w:rsid w:val="00F22D9E"/>
    <w:rsid w:val="00F2508E"/>
    <w:rsid w:val="00F258C1"/>
    <w:rsid w:val="00F25AE0"/>
    <w:rsid w:val="00F26056"/>
    <w:rsid w:val="00F26B90"/>
    <w:rsid w:val="00F27007"/>
    <w:rsid w:val="00F33BC7"/>
    <w:rsid w:val="00F34E08"/>
    <w:rsid w:val="00F35640"/>
    <w:rsid w:val="00F35FE5"/>
    <w:rsid w:val="00F372B8"/>
    <w:rsid w:val="00F37F92"/>
    <w:rsid w:val="00F40A37"/>
    <w:rsid w:val="00F4204B"/>
    <w:rsid w:val="00F42530"/>
    <w:rsid w:val="00F430AE"/>
    <w:rsid w:val="00F45011"/>
    <w:rsid w:val="00F4539F"/>
    <w:rsid w:val="00F45C34"/>
    <w:rsid w:val="00F528C3"/>
    <w:rsid w:val="00F52A90"/>
    <w:rsid w:val="00F5429D"/>
    <w:rsid w:val="00F5554C"/>
    <w:rsid w:val="00F57B96"/>
    <w:rsid w:val="00F612BF"/>
    <w:rsid w:val="00F615BA"/>
    <w:rsid w:val="00F628BB"/>
    <w:rsid w:val="00F64365"/>
    <w:rsid w:val="00F650CD"/>
    <w:rsid w:val="00F650CE"/>
    <w:rsid w:val="00F66208"/>
    <w:rsid w:val="00F66922"/>
    <w:rsid w:val="00F66DFC"/>
    <w:rsid w:val="00F71C37"/>
    <w:rsid w:val="00F734A0"/>
    <w:rsid w:val="00F753E5"/>
    <w:rsid w:val="00F7589C"/>
    <w:rsid w:val="00F76406"/>
    <w:rsid w:val="00F77C0F"/>
    <w:rsid w:val="00F77D2B"/>
    <w:rsid w:val="00F80123"/>
    <w:rsid w:val="00F80CDD"/>
    <w:rsid w:val="00F81F11"/>
    <w:rsid w:val="00F83202"/>
    <w:rsid w:val="00F8451D"/>
    <w:rsid w:val="00F86237"/>
    <w:rsid w:val="00F9075A"/>
    <w:rsid w:val="00F90FAE"/>
    <w:rsid w:val="00F912A2"/>
    <w:rsid w:val="00F912C5"/>
    <w:rsid w:val="00F915C7"/>
    <w:rsid w:val="00F9187A"/>
    <w:rsid w:val="00F9247D"/>
    <w:rsid w:val="00F93890"/>
    <w:rsid w:val="00F949F6"/>
    <w:rsid w:val="00F94A90"/>
    <w:rsid w:val="00F95299"/>
    <w:rsid w:val="00F95A48"/>
    <w:rsid w:val="00F979FE"/>
    <w:rsid w:val="00F97F58"/>
    <w:rsid w:val="00FA0C97"/>
    <w:rsid w:val="00FA1084"/>
    <w:rsid w:val="00FA1312"/>
    <w:rsid w:val="00FA173A"/>
    <w:rsid w:val="00FA26FF"/>
    <w:rsid w:val="00FA30C1"/>
    <w:rsid w:val="00FA3482"/>
    <w:rsid w:val="00FA3557"/>
    <w:rsid w:val="00FA3C71"/>
    <w:rsid w:val="00FA4113"/>
    <w:rsid w:val="00FA41A8"/>
    <w:rsid w:val="00FA46A3"/>
    <w:rsid w:val="00FA490D"/>
    <w:rsid w:val="00FA4A22"/>
    <w:rsid w:val="00FA5AB9"/>
    <w:rsid w:val="00FA67DB"/>
    <w:rsid w:val="00FA69DD"/>
    <w:rsid w:val="00FA7893"/>
    <w:rsid w:val="00FB3485"/>
    <w:rsid w:val="00FB6425"/>
    <w:rsid w:val="00FC15DE"/>
    <w:rsid w:val="00FC19B6"/>
    <w:rsid w:val="00FC2582"/>
    <w:rsid w:val="00FC3B27"/>
    <w:rsid w:val="00FC3BBF"/>
    <w:rsid w:val="00FC43FD"/>
    <w:rsid w:val="00FC5F30"/>
    <w:rsid w:val="00FC641E"/>
    <w:rsid w:val="00FD1C8F"/>
    <w:rsid w:val="00FD1CB0"/>
    <w:rsid w:val="00FD22CD"/>
    <w:rsid w:val="00FD2A62"/>
    <w:rsid w:val="00FD2FC9"/>
    <w:rsid w:val="00FD3058"/>
    <w:rsid w:val="00FD37C1"/>
    <w:rsid w:val="00FD4657"/>
    <w:rsid w:val="00FD4768"/>
    <w:rsid w:val="00FD7315"/>
    <w:rsid w:val="00FD7E22"/>
    <w:rsid w:val="00FE0846"/>
    <w:rsid w:val="00FE15DB"/>
    <w:rsid w:val="00FE209E"/>
    <w:rsid w:val="00FE318E"/>
    <w:rsid w:val="00FE4418"/>
    <w:rsid w:val="00FE46E2"/>
    <w:rsid w:val="00FE4C32"/>
    <w:rsid w:val="00FE506B"/>
    <w:rsid w:val="00FE5F4B"/>
    <w:rsid w:val="00FE601E"/>
    <w:rsid w:val="00FE6A87"/>
    <w:rsid w:val="00FE7DEB"/>
    <w:rsid w:val="00FF0487"/>
    <w:rsid w:val="00FF0CFA"/>
    <w:rsid w:val="00FF22E1"/>
    <w:rsid w:val="00FF5C79"/>
    <w:rsid w:val="00FF6149"/>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97A6C"/>
  <w15:docId w15:val="{4762AF3C-60C1-4BED-ACEF-14AF38F52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bn-BD"/>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link w:val="Heading3Char"/>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styleId="CommentReference">
    <w:name w:val="annotation reference"/>
    <w:basedOn w:val="DefaultParagraphFont"/>
    <w:uiPriority w:val="99"/>
    <w:semiHidden/>
    <w:unhideWhenUsed/>
    <w:rsid w:val="007F1933"/>
    <w:rPr>
      <w:sz w:val="16"/>
      <w:szCs w:val="16"/>
    </w:rPr>
  </w:style>
  <w:style w:type="paragraph" w:styleId="CommentText">
    <w:name w:val="annotation text"/>
    <w:basedOn w:val="Normal"/>
    <w:link w:val="CommentTextChar"/>
    <w:uiPriority w:val="99"/>
    <w:unhideWhenUsed/>
    <w:rsid w:val="007F1933"/>
    <w:pPr>
      <w:spacing w:line="240" w:lineRule="auto"/>
    </w:pPr>
    <w:rPr>
      <w:sz w:val="20"/>
      <w:szCs w:val="20"/>
    </w:rPr>
  </w:style>
  <w:style w:type="character" w:customStyle="1" w:styleId="CommentTextChar">
    <w:name w:val="Comment Text Char"/>
    <w:basedOn w:val="DefaultParagraphFont"/>
    <w:link w:val="CommentText"/>
    <w:uiPriority w:val="99"/>
    <w:rsid w:val="007F1933"/>
    <w:rPr>
      <w:sz w:val="20"/>
      <w:szCs w:val="20"/>
    </w:rPr>
  </w:style>
  <w:style w:type="paragraph" w:styleId="CommentSubject">
    <w:name w:val="annotation subject"/>
    <w:basedOn w:val="CommentText"/>
    <w:next w:val="CommentText"/>
    <w:link w:val="CommentSubjectChar"/>
    <w:uiPriority w:val="99"/>
    <w:semiHidden/>
    <w:unhideWhenUsed/>
    <w:rsid w:val="007F1933"/>
    <w:rPr>
      <w:b/>
      <w:bCs/>
    </w:rPr>
  </w:style>
  <w:style w:type="character" w:customStyle="1" w:styleId="CommentSubjectChar">
    <w:name w:val="Comment Subject Char"/>
    <w:basedOn w:val="CommentTextChar"/>
    <w:link w:val="CommentSubject"/>
    <w:uiPriority w:val="99"/>
    <w:semiHidden/>
    <w:rsid w:val="007F1933"/>
    <w:rPr>
      <w:b/>
      <w:bCs/>
      <w:sz w:val="20"/>
      <w:szCs w:val="20"/>
    </w:rPr>
  </w:style>
  <w:style w:type="paragraph" w:styleId="BalloonText">
    <w:name w:val="Balloon Text"/>
    <w:basedOn w:val="Normal"/>
    <w:link w:val="BalloonTextChar"/>
    <w:uiPriority w:val="99"/>
    <w:semiHidden/>
    <w:unhideWhenUsed/>
    <w:rsid w:val="007F19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1933"/>
    <w:rPr>
      <w:rFonts w:ascii="Segoe UI" w:hAnsi="Segoe UI" w:cs="Segoe UI"/>
      <w:sz w:val="18"/>
      <w:szCs w:val="18"/>
    </w:rPr>
  </w:style>
  <w:style w:type="paragraph" w:styleId="ListParagraph">
    <w:name w:val="List Paragraph"/>
    <w:basedOn w:val="Normal"/>
    <w:uiPriority w:val="34"/>
    <w:qFormat/>
    <w:rsid w:val="002B0ACC"/>
    <w:pPr>
      <w:ind w:left="720"/>
      <w:contextualSpacing/>
    </w:pPr>
  </w:style>
  <w:style w:type="paragraph" w:styleId="Header">
    <w:name w:val="header"/>
    <w:basedOn w:val="Normal"/>
    <w:link w:val="HeaderChar"/>
    <w:uiPriority w:val="99"/>
    <w:unhideWhenUsed/>
    <w:rsid w:val="00E559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59BA"/>
  </w:style>
  <w:style w:type="paragraph" w:styleId="Footer">
    <w:name w:val="footer"/>
    <w:basedOn w:val="Normal"/>
    <w:link w:val="FooterChar"/>
    <w:uiPriority w:val="99"/>
    <w:unhideWhenUsed/>
    <w:rsid w:val="00E559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59BA"/>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E56A9D"/>
    <w:pPr>
      <w:spacing w:after="0" w:line="240" w:lineRule="auto"/>
    </w:pPr>
    <w:rPr>
      <w:szCs w:val="28"/>
    </w:rPr>
  </w:style>
  <w:style w:type="character" w:styleId="Emphasis">
    <w:name w:val="Emphasis"/>
    <w:basedOn w:val="DefaultParagraphFont"/>
    <w:uiPriority w:val="20"/>
    <w:qFormat/>
    <w:rsid w:val="0060359D"/>
    <w:rPr>
      <w:i/>
      <w:iCs/>
    </w:rPr>
  </w:style>
  <w:style w:type="character" w:customStyle="1" w:styleId="ts-alignment-element-highlighted">
    <w:name w:val="ts-alignment-element-highlighted"/>
    <w:basedOn w:val="DefaultParagraphFont"/>
    <w:rsid w:val="00FA26FF"/>
  </w:style>
  <w:style w:type="character" w:customStyle="1" w:styleId="ts-alignment-element">
    <w:name w:val="ts-alignment-element"/>
    <w:basedOn w:val="DefaultParagraphFont"/>
    <w:rsid w:val="00FA26FF"/>
  </w:style>
  <w:style w:type="paragraph" w:customStyle="1" w:styleId="root-block-node">
    <w:name w:val="root-block-node"/>
    <w:basedOn w:val="Normal"/>
    <w:rsid w:val="005762CA"/>
    <w:pPr>
      <w:spacing w:before="100" w:beforeAutospacing="1" w:after="100" w:afterAutospacing="1" w:line="240" w:lineRule="auto"/>
    </w:pPr>
    <w:rPr>
      <w:rFonts w:ascii="Times New Roman" w:eastAsia="Times New Roman" w:hAnsi="Times New Roman" w:cs="Times New Roman"/>
      <w:sz w:val="24"/>
      <w:szCs w:val="24"/>
      <w:lang w:bidi="bn-IN"/>
    </w:rPr>
  </w:style>
  <w:style w:type="character" w:styleId="Hyperlink">
    <w:name w:val="Hyperlink"/>
    <w:basedOn w:val="DefaultParagraphFont"/>
    <w:uiPriority w:val="99"/>
    <w:unhideWhenUsed/>
    <w:rsid w:val="00646BD7"/>
    <w:rPr>
      <w:color w:val="0563C1" w:themeColor="hyperlink"/>
      <w:u w:val="single"/>
    </w:rPr>
  </w:style>
  <w:style w:type="paragraph" w:customStyle="1" w:styleId="mb0">
    <w:name w:val="mb0"/>
    <w:basedOn w:val="Normal"/>
    <w:rsid w:val="00130166"/>
    <w:pPr>
      <w:spacing w:before="100" w:beforeAutospacing="1" w:after="100" w:afterAutospacing="1" w:line="240" w:lineRule="auto"/>
    </w:pPr>
    <w:rPr>
      <w:rFonts w:ascii="Times New Roman" w:eastAsia="Times New Roman" w:hAnsi="Times New Roman" w:cs="Times New Roman"/>
      <w:sz w:val="24"/>
      <w:szCs w:val="24"/>
      <w:lang w:bidi="ar-SA"/>
    </w:rPr>
  </w:style>
  <w:style w:type="character" w:styleId="FollowedHyperlink">
    <w:name w:val="FollowedHyperlink"/>
    <w:basedOn w:val="DefaultParagraphFont"/>
    <w:uiPriority w:val="99"/>
    <w:semiHidden/>
    <w:unhideWhenUsed/>
    <w:rsid w:val="007D2BBF"/>
    <w:rPr>
      <w:color w:val="954F72" w:themeColor="followedHyperlink"/>
      <w:u w:val="single"/>
    </w:rPr>
  </w:style>
  <w:style w:type="character" w:customStyle="1" w:styleId="Heading3Char">
    <w:name w:val="Heading 3 Char"/>
    <w:basedOn w:val="DefaultParagraphFont"/>
    <w:link w:val="Heading3"/>
    <w:rsid w:val="0023422A"/>
    <w:rPr>
      <w:b/>
      <w:sz w:val="28"/>
      <w:szCs w:val="28"/>
    </w:rPr>
  </w:style>
  <w:style w:type="paragraph" w:customStyle="1" w:styleId="Default">
    <w:name w:val="Default"/>
    <w:rsid w:val="001C232B"/>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unhideWhenUsed/>
    <w:rsid w:val="00B8163D"/>
    <w:pPr>
      <w:spacing w:before="100" w:beforeAutospacing="1" w:after="100" w:afterAutospacing="1" w:line="240" w:lineRule="auto"/>
    </w:pPr>
    <w:rPr>
      <w:rFonts w:ascii="Times New Roman" w:eastAsia="Times New Roman" w:hAnsi="Times New Roman" w:cs="Times New Roman"/>
      <w:sz w:val="24"/>
      <w:szCs w:val="24"/>
      <w:lang w:bidi="ar-SA"/>
    </w:rPr>
  </w:style>
  <w:style w:type="paragraph" w:customStyle="1" w:styleId="EndNoteBibliographyTitle">
    <w:name w:val="EndNote Bibliography Title"/>
    <w:basedOn w:val="Normal"/>
    <w:link w:val="EndNoteBibliographyTitleChar"/>
    <w:rsid w:val="00C3386C"/>
    <w:pPr>
      <w:spacing w:after="0"/>
      <w:jc w:val="center"/>
    </w:pPr>
    <w:rPr>
      <w:noProof/>
    </w:rPr>
  </w:style>
  <w:style w:type="character" w:customStyle="1" w:styleId="EndNoteBibliographyTitleChar">
    <w:name w:val="EndNote Bibliography Title Char"/>
    <w:basedOn w:val="DefaultParagraphFont"/>
    <w:link w:val="EndNoteBibliographyTitle"/>
    <w:rsid w:val="00C3386C"/>
    <w:rPr>
      <w:noProof/>
    </w:rPr>
  </w:style>
  <w:style w:type="paragraph" w:customStyle="1" w:styleId="EndNoteBibliography">
    <w:name w:val="EndNote Bibliography"/>
    <w:basedOn w:val="Normal"/>
    <w:link w:val="EndNoteBibliographyChar"/>
    <w:rsid w:val="00C3386C"/>
    <w:pPr>
      <w:spacing w:line="240" w:lineRule="auto"/>
      <w:jc w:val="both"/>
    </w:pPr>
    <w:rPr>
      <w:noProof/>
    </w:rPr>
  </w:style>
  <w:style w:type="character" w:customStyle="1" w:styleId="EndNoteBibliographyChar">
    <w:name w:val="EndNote Bibliography Char"/>
    <w:basedOn w:val="DefaultParagraphFont"/>
    <w:link w:val="EndNoteBibliography"/>
    <w:rsid w:val="00C3386C"/>
    <w:rPr>
      <w:noProof/>
    </w:rPr>
  </w:style>
  <w:style w:type="character" w:customStyle="1" w:styleId="UnresolvedMention1">
    <w:name w:val="Unresolved Mention1"/>
    <w:basedOn w:val="DefaultParagraphFont"/>
    <w:uiPriority w:val="99"/>
    <w:semiHidden/>
    <w:unhideWhenUsed/>
    <w:rsid w:val="00C3386C"/>
    <w:rPr>
      <w:color w:val="605E5C"/>
      <w:shd w:val="clear" w:color="auto" w:fill="E1DFDD"/>
    </w:rPr>
  </w:style>
  <w:style w:type="paragraph" w:customStyle="1" w:styleId="mb15">
    <w:name w:val="mb15"/>
    <w:basedOn w:val="Normal"/>
    <w:rsid w:val="00746C17"/>
    <w:pPr>
      <w:spacing w:before="100" w:beforeAutospacing="1" w:after="100" w:afterAutospacing="1" w:line="240" w:lineRule="auto"/>
    </w:pPr>
    <w:rPr>
      <w:rFonts w:ascii="Times New Roman" w:eastAsia="Times New Roman" w:hAnsi="Times New Roman" w:cs="Times New Roman"/>
      <w:sz w:val="24"/>
      <w:szCs w:val="24"/>
      <w:lang w:bidi="ar-SA"/>
    </w:rPr>
  </w:style>
  <w:style w:type="paragraph" w:styleId="Bibliography">
    <w:name w:val="Bibliography"/>
    <w:basedOn w:val="Normal"/>
    <w:next w:val="Normal"/>
    <w:uiPriority w:val="37"/>
    <w:unhideWhenUsed/>
    <w:rsid w:val="00FA1084"/>
    <w:rPr>
      <w:szCs w:val="28"/>
    </w:rPr>
  </w:style>
  <w:style w:type="character" w:styleId="UnresolvedMention">
    <w:name w:val="Unresolved Mention"/>
    <w:basedOn w:val="DefaultParagraphFont"/>
    <w:uiPriority w:val="99"/>
    <w:semiHidden/>
    <w:unhideWhenUsed/>
    <w:rsid w:val="00F628BB"/>
    <w:rPr>
      <w:color w:val="605E5C"/>
      <w:shd w:val="clear" w:color="auto" w:fill="E1DFDD"/>
    </w:rPr>
  </w:style>
  <w:style w:type="character" w:customStyle="1" w:styleId="ref-journal">
    <w:name w:val="ref-journal"/>
    <w:basedOn w:val="DefaultParagraphFont"/>
    <w:rsid w:val="003B18EE"/>
  </w:style>
  <w:style w:type="character" w:customStyle="1" w:styleId="ref-vol">
    <w:name w:val="ref-vol"/>
    <w:basedOn w:val="DefaultParagraphFont"/>
    <w:rsid w:val="003B18EE"/>
  </w:style>
  <w:style w:type="character" w:customStyle="1" w:styleId="nowrap">
    <w:name w:val="nowrap"/>
    <w:basedOn w:val="DefaultParagraphFont"/>
    <w:rsid w:val="003B18EE"/>
  </w:style>
  <w:style w:type="paragraph" w:customStyle="1" w:styleId="referencescopy1">
    <w:name w:val="referencescopy1"/>
    <w:basedOn w:val="Normal"/>
    <w:rsid w:val="00B71758"/>
    <w:pPr>
      <w:spacing w:before="100" w:beforeAutospacing="1" w:after="100" w:afterAutospacing="1" w:line="240" w:lineRule="auto"/>
    </w:pPr>
    <w:rPr>
      <w:rFonts w:ascii="Times New Roman" w:eastAsia="Times New Roman" w:hAnsi="Times New Roman" w:cs="Times New Roman"/>
      <w:sz w:val="24"/>
      <w:szCs w:val="24"/>
      <w:lang w:bidi="ar-SA"/>
    </w:rPr>
  </w:style>
  <w:style w:type="paragraph" w:customStyle="1" w:styleId="referencescopy2">
    <w:name w:val="referencescopy2"/>
    <w:basedOn w:val="Normal"/>
    <w:rsid w:val="00B71758"/>
    <w:pPr>
      <w:spacing w:before="100" w:beforeAutospacing="1" w:after="100" w:afterAutospacing="1" w:line="240" w:lineRule="auto"/>
    </w:pPr>
    <w:rPr>
      <w:rFonts w:ascii="Times New Roman" w:eastAsia="Times New Roman" w:hAnsi="Times New Roman" w:cs="Times New Roman"/>
      <w:sz w:val="24"/>
      <w:szCs w:val="24"/>
      <w:lang w:bidi="ar-SA"/>
    </w:rPr>
  </w:style>
  <w:style w:type="table" w:styleId="TableGrid">
    <w:name w:val="Table Grid"/>
    <w:basedOn w:val="TableNormal"/>
    <w:uiPriority w:val="39"/>
    <w:rsid w:val="007110E3"/>
    <w:pPr>
      <w:spacing w:after="0" w:line="240" w:lineRule="auto"/>
    </w:pPr>
    <w:rPr>
      <w:rFonts w:asciiTheme="minorHAnsi" w:eastAsiaTheme="minorHAnsi" w:hAnsiTheme="minorHAnsi" w:cstheme="minorBidi"/>
      <w:lang w:bidi="ar-S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3030236">
      <w:bodyDiv w:val="1"/>
      <w:marLeft w:val="0"/>
      <w:marRight w:val="0"/>
      <w:marTop w:val="0"/>
      <w:marBottom w:val="0"/>
      <w:divBdr>
        <w:top w:val="none" w:sz="0" w:space="0" w:color="auto"/>
        <w:left w:val="none" w:sz="0" w:space="0" w:color="auto"/>
        <w:bottom w:val="none" w:sz="0" w:space="0" w:color="auto"/>
        <w:right w:val="none" w:sz="0" w:space="0" w:color="auto"/>
      </w:divBdr>
    </w:div>
    <w:div w:id="306446580">
      <w:bodyDiv w:val="1"/>
      <w:marLeft w:val="0"/>
      <w:marRight w:val="0"/>
      <w:marTop w:val="0"/>
      <w:marBottom w:val="0"/>
      <w:divBdr>
        <w:top w:val="none" w:sz="0" w:space="0" w:color="auto"/>
        <w:left w:val="none" w:sz="0" w:space="0" w:color="auto"/>
        <w:bottom w:val="none" w:sz="0" w:space="0" w:color="auto"/>
        <w:right w:val="none" w:sz="0" w:space="0" w:color="auto"/>
      </w:divBdr>
    </w:div>
    <w:div w:id="365570679">
      <w:bodyDiv w:val="1"/>
      <w:marLeft w:val="0"/>
      <w:marRight w:val="0"/>
      <w:marTop w:val="0"/>
      <w:marBottom w:val="0"/>
      <w:divBdr>
        <w:top w:val="none" w:sz="0" w:space="0" w:color="auto"/>
        <w:left w:val="none" w:sz="0" w:space="0" w:color="auto"/>
        <w:bottom w:val="none" w:sz="0" w:space="0" w:color="auto"/>
        <w:right w:val="none" w:sz="0" w:space="0" w:color="auto"/>
      </w:divBdr>
    </w:div>
    <w:div w:id="651177423">
      <w:bodyDiv w:val="1"/>
      <w:marLeft w:val="0"/>
      <w:marRight w:val="0"/>
      <w:marTop w:val="0"/>
      <w:marBottom w:val="0"/>
      <w:divBdr>
        <w:top w:val="none" w:sz="0" w:space="0" w:color="auto"/>
        <w:left w:val="none" w:sz="0" w:space="0" w:color="auto"/>
        <w:bottom w:val="none" w:sz="0" w:space="0" w:color="auto"/>
        <w:right w:val="none" w:sz="0" w:space="0" w:color="auto"/>
      </w:divBdr>
    </w:div>
    <w:div w:id="685788468">
      <w:bodyDiv w:val="1"/>
      <w:marLeft w:val="0"/>
      <w:marRight w:val="0"/>
      <w:marTop w:val="0"/>
      <w:marBottom w:val="0"/>
      <w:divBdr>
        <w:top w:val="none" w:sz="0" w:space="0" w:color="auto"/>
        <w:left w:val="none" w:sz="0" w:space="0" w:color="auto"/>
        <w:bottom w:val="none" w:sz="0" w:space="0" w:color="auto"/>
        <w:right w:val="none" w:sz="0" w:space="0" w:color="auto"/>
      </w:divBdr>
    </w:div>
    <w:div w:id="749813525">
      <w:bodyDiv w:val="1"/>
      <w:marLeft w:val="0"/>
      <w:marRight w:val="0"/>
      <w:marTop w:val="0"/>
      <w:marBottom w:val="0"/>
      <w:divBdr>
        <w:top w:val="none" w:sz="0" w:space="0" w:color="auto"/>
        <w:left w:val="none" w:sz="0" w:space="0" w:color="auto"/>
        <w:bottom w:val="none" w:sz="0" w:space="0" w:color="auto"/>
        <w:right w:val="none" w:sz="0" w:space="0" w:color="auto"/>
      </w:divBdr>
    </w:div>
    <w:div w:id="1015762649">
      <w:bodyDiv w:val="1"/>
      <w:marLeft w:val="0"/>
      <w:marRight w:val="0"/>
      <w:marTop w:val="0"/>
      <w:marBottom w:val="0"/>
      <w:divBdr>
        <w:top w:val="none" w:sz="0" w:space="0" w:color="auto"/>
        <w:left w:val="none" w:sz="0" w:space="0" w:color="auto"/>
        <w:bottom w:val="none" w:sz="0" w:space="0" w:color="auto"/>
        <w:right w:val="none" w:sz="0" w:space="0" w:color="auto"/>
      </w:divBdr>
    </w:div>
    <w:div w:id="1486237441">
      <w:bodyDiv w:val="1"/>
      <w:marLeft w:val="0"/>
      <w:marRight w:val="0"/>
      <w:marTop w:val="0"/>
      <w:marBottom w:val="0"/>
      <w:divBdr>
        <w:top w:val="none" w:sz="0" w:space="0" w:color="auto"/>
        <w:left w:val="none" w:sz="0" w:space="0" w:color="auto"/>
        <w:bottom w:val="none" w:sz="0" w:space="0" w:color="auto"/>
        <w:right w:val="none" w:sz="0" w:space="0" w:color="auto"/>
      </w:divBdr>
    </w:div>
    <w:div w:id="1618490146">
      <w:bodyDiv w:val="1"/>
      <w:marLeft w:val="0"/>
      <w:marRight w:val="0"/>
      <w:marTop w:val="0"/>
      <w:marBottom w:val="0"/>
      <w:divBdr>
        <w:top w:val="none" w:sz="0" w:space="0" w:color="auto"/>
        <w:left w:val="none" w:sz="0" w:space="0" w:color="auto"/>
        <w:bottom w:val="none" w:sz="0" w:space="0" w:color="auto"/>
        <w:right w:val="none" w:sz="0" w:space="0" w:color="auto"/>
      </w:divBdr>
    </w:div>
    <w:div w:id="2087145206">
      <w:bodyDiv w:val="1"/>
      <w:marLeft w:val="0"/>
      <w:marRight w:val="0"/>
      <w:marTop w:val="0"/>
      <w:marBottom w:val="0"/>
      <w:divBdr>
        <w:top w:val="none" w:sz="0" w:space="0" w:color="auto"/>
        <w:left w:val="none" w:sz="0" w:space="0" w:color="auto"/>
        <w:bottom w:val="none" w:sz="0" w:space="0" w:color="auto"/>
        <w:right w:val="none" w:sz="0" w:space="0" w:color="auto"/>
      </w:divBdr>
    </w:div>
    <w:div w:id="213779490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s://doi.org/10.1097/ACM.000000000000038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iGdDcQLazGIUJ3JRLPULDRiLqjQ==">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</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427F9C43-44C7-4C16-A9A5-5883EF2B9F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871</Words>
  <Characters>10669</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Dr. Mir Nabila Ashraf</cp:lastModifiedBy>
  <cp:revision>3</cp:revision>
  <dcterms:created xsi:type="dcterms:W3CDTF">2022-11-06T04:02:00Z</dcterms:created>
  <dcterms:modified xsi:type="dcterms:W3CDTF">2022-11-06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6mk5ABGY"/&gt;&lt;style id="http://www.zotero.org/styles/harvard-cite-them-right" hasBibliography="1" bibliographyStyleHasBeenSet="1"/&gt;&lt;prefs&gt;&lt;pref name="fieldType" value="Field"/&gt;&lt;/prefs&gt;&lt;/data&gt;</vt:lpwstr>
  </property>
  <property fmtid="{D5CDD505-2E9C-101B-9397-08002B2CF9AE}" pid="3" name="GrammarlyDocumentId">
    <vt:lpwstr>39f90b2ba708d43e764e930d0f40cbee6ddab7fdf80753e3edc9d060358aba7c</vt:lpwstr>
  </property>
</Properties>
</file>